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A9A256" w14:textId="77777777" w:rsidR="00E33BB2" w:rsidRPr="00BD064A" w:rsidRDefault="00E33BB2" w:rsidP="00E33BB2">
      <w:pPr>
        <w:tabs>
          <w:tab w:val="clear" w:pos="426"/>
        </w:tabs>
        <w:autoSpaceDE/>
        <w:autoSpaceDN/>
        <w:adjustRightInd/>
        <w:spacing w:after="120"/>
        <w:ind w:firstLine="0"/>
        <w:jc w:val="left"/>
        <w:rPr>
          <w:rFonts w:ascii="Times New Roman" w:hAnsi="Times New Roman" w:cs="Times New Roman"/>
          <w:b/>
          <w:i/>
          <w:sz w:val="28"/>
          <w:szCs w:val="28"/>
        </w:rPr>
      </w:pPr>
      <w:r w:rsidRPr="00BD064A">
        <w:rPr>
          <w:rFonts w:ascii="Times New Roman" w:hAnsi="Times New Roman" w:cs="Times New Roman"/>
          <w:b/>
          <w:i/>
          <w:sz w:val="28"/>
          <w:szCs w:val="28"/>
        </w:rPr>
        <w:t xml:space="preserve">Supplementary data </w:t>
      </w:r>
    </w:p>
    <w:p w14:paraId="7AC564E0" w14:textId="77777777" w:rsidR="00E33BB2" w:rsidRPr="00BD064A" w:rsidRDefault="00E33BB2" w:rsidP="00E33BB2">
      <w:pPr>
        <w:tabs>
          <w:tab w:val="clear" w:pos="426"/>
        </w:tabs>
        <w:autoSpaceDE/>
        <w:autoSpaceDN/>
        <w:adjustRightInd/>
        <w:spacing w:after="120"/>
        <w:ind w:firstLine="0"/>
        <w:rPr>
          <w:rFonts w:ascii="Times New Roman" w:hAnsi="Times New Roman" w:cs="Times New Roman"/>
          <w:b/>
        </w:rPr>
      </w:pPr>
      <w:r w:rsidRPr="00BD064A">
        <w:rPr>
          <w:rFonts w:ascii="Times New Roman" w:hAnsi="Times New Roman" w:cs="Times New Roman"/>
          <w:b/>
          <w:i/>
        </w:rPr>
        <w:t>Table S1</w:t>
      </w:r>
      <w:r w:rsidRPr="00BD064A">
        <w:rPr>
          <w:rFonts w:ascii="Times New Roman" w:hAnsi="Times New Roman" w:cs="Times New Roman"/>
          <w:b/>
        </w:rPr>
        <w:t xml:space="preserve">: Top scoring toxicity functions at 24 </w:t>
      </w:r>
      <w:proofErr w:type="spellStart"/>
      <w:r w:rsidRPr="00BD064A">
        <w:rPr>
          <w:rFonts w:ascii="Times New Roman" w:hAnsi="Times New Roman" w:cs="Times New Roman"/>
          <w:b/>
        </w:rPr>
        <w:t>hrs</w:t>
      </w:r>
      <w:proofErr w:type="spellEnd"/>
      <w:r w:rsidRPr="00BD064A">
        <w:rPr>
          <w:rFonts w:ascii="Times New Roman" w:hAnsi="Times New Roman" w:cs="Times New Roman"/>
          <w:b/>
        </w:rPr>
        <w:t xml:space="preserve"> post I/R</w:t>
      </w:r>
    </w:p>
    <w:tbl>
      <w:tblPr>
        <w:tblW w:w="4842" w:type="pct"/>
        <w:tblInd w:w="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2322"/>
      </w:tblGrid>
      <w:tr w:rsidR="00E33BB2" w:rsidRPr="00327B0E" w14:paraId="00E8AB51" w14:textId="77777777" w:rsidTr="0008731E">
        <w:trPr>
          <w:trHeight w:val="454"/>
        </w:trPr>
        <w:tc>
          <w:tcPr>
            <w:tcW w:w="3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111BDDD5" w14:textId="1BBFE2D3" w:rsidR="00E33BB2" w:rsidRPr="00327B0E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4A5C37">
              <w:rPr>
                <w:rFonts w:ascii="Times New Roman" w:hAnsi="Times New Roman" w:cs="Times New Roman"/>
                <w:b/>
                <w:bCs/>
              </w:rPr>
              <w:t>Toxicity functions</w:t>
            </w:r>
          </w:p>
        </w:tc>
        <w:tc>
          <w:tcPr>
            <w:tcW w:w="12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7519FC15" w14:textId="77777777" w:rsidR="00E33BB2" w:rsidRPr="00327B0E" w:rsidRDefault="00E33BB2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327B0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A5C37" w:rsidRPr="00327B0E" w14:paraId="1546E6A9" w14:textId="77777777" w:rsidTr="0008731E">
        <w:trPr>
          <w:trHeight w:val="347"/>
        </w:trPr>
        <w:tc>
          <w:tcPr>
            <w:tcW w:w="3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7900F54D" w14:textId="12728619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4A5C37">
              <w:rPr>
                <w:rFonts w:ascii="Times New Roman" w:eastAsia="Arial" w:hAnsi="Times New Roman" w:cs="Times New Roman"/>
                <w:color w:val="000000" w:themeColor="text1"/>
                <w:kern w:val="24"/>
              </w:rPr>
              <w:t>Cardiac infarction</w:t>
            </w:r>
          </w:p>
        </w:tc>
        <w:tc>
          <w:tcPr>
            <w:tcW w:w="12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34CF71A0" w14:textId="63F2BA99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4A5C37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</w:rPr>
              <w:t>2.26E-11</w:t>
            </w:r>
          </w:p>
        </w:tc>
      </w:tr>
      <w:tr w:rsidR="004A5C37" w:rsidRPr="00327B0E" w14:paraId="1A8D67D6" w14:textId="77777777" w:rsidTr="0008731E">
        <w:trPr>
          <w:trHeight w:val="347"/>
        </w:trPr>
        <w:tc>
          <w:tcPr>
            <w:tcW w:w="3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5C0BAB92" w14:textId="65AFAACC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4A5C37">
              <w:rPr>
                <w:rFonts w:ascii="Times New Roman" w:eastAsia="Arial" w:hAnsi="Times New Roman" w:cs="Times New Roman"/>
                <w:color w:val="000000" w:themeColor="text1"/>
                <w:kern w:val="24"/>
              </w:rPr>
              <w:t>Cardiac dysfunction</w:t>
            </w:r>
          </w:p>
        </w:tc>
        <w:tc>
          <w:tcPr>
            <w:tcW w:w="12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46C1F97F" w14:textId="3986962A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4A5C37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</w:rPr>
              <w:t>1.18E-06</w:t>
            </w:r>
          </w:p>
        </w:tc>
      </w:tr>
      <w:tr w:rsidR="004A5C37" w:rsidRPr="00327B0E" w14:paraId="1503BC1C" w14:textId="77777777" w:rsidTr="0008731E">
        <w:trPr>
          <w:trHeight w:val="347"/>
        </w:trPr>
        <w:tc>
          <w:tcPr>
            <w:tcW w:w="372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3DD54965" w14:textId="4D44070A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4A5C37">
              <w:rPr>
                <w:rFonts w:ascii="Times New Roman" w:eastAsia="Arial" w:hAnsi="Times New Roman" w:cs="Times New Roman"/>
                <w:color w:val="000000" w:themeColor="text1"/>
                <w:kern w:val="24"/>
              </w:rPr>
              <w:t>Cardiac inflammation</w:t>
            </w:r>
          </w:p>
        </w:tc>
        <w:tc>
          <w:tcPr>
            <w:tcW w:w="12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3A6D7A90" w14:textId="3B17BA4E" w:rsidR="004A5C37" w:rsidRPr="004A5C37" w:rsidRDefault="004A5C37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4A5C37">
              <w:rPr>
                <w:rFonts w:ascii="Times New Roman" w:eastAsia="Arial" w:hAnsi="Times New Roman" w:cs="Times New Roman"/>
                <w:bCs/>
                <w:color w:val="000000" w:themeColor="text1"/>
                <w:kern w:val="24"/>
              </w:rPr>
              <w:t>1.96E-05</w:t>
            </w:r>
          </w:p>
        </w:tc>
      </w:tr>
    </w:tbl>
    <w:p w14:paraId="01BBE8F4" w14:textId="77777777" w:rsidR="00E33BB2" w:rsidRDefault="00E33BB2" w:rsidP="00E33BB2">
      <w:pPr>
        <w:tabs>
          <w:tab w:val="clear" w:pos="426"/>
        </w:tabs>
        <w:autoSpaceDE/>
        <w:autoSpaceDN/>
        <w:adjustRightInd/>
        <w:spacing w:before="120"/>
        <w:ind w:firstLine="0"/>
        <w:rPr>
          <w:rFonts w:ascii="Times New Roman" w:hAnsi="Times New Roman" w:cs="Times New Roman"/>
        </w:rPr>
      </w:pPr>
      <w:r w:rsidRPr="00BD064A">
        <w:rPr>
          <w:rFonts w:ascii="Times New Roman" w:hAnsi="Times New Roman" w:cs="Times New Roman"/>
        </w:rPr>
        <w:t xml:space="preserve">Table shows upregulated functions with </w:t>
      </w:r>
      <w:proofErr w:type="spellStart"/>
      <w:r w:rsidRPr="00BD064A">
        <w:rPr>
          <w:rFonts w:ascii="Times New Roman" w:hAnsi="Times New Roman" w:cs="Times New Roman"/>
        </w:rPr>
        <w:t>cardiotoxic</w:t>
      </w:r>
      <w:proofErr w:type="spellEnd"/>
      <w:r w:rsidRPr="00BD064A">
        <w:rPr>
          <w:rFonts w:ascii="Times New Roman" w:hAnsi="Times New Roman" w:cs="Times New Roman"/>
        </w:rPr>
        <w:t xml:space="preserve"> implications (according to IPA definition) 24 </w:t>
      </w:r>
      <w:proofErr w:type="spellStart"/>
      <w:r w:rsidRPr="00BD064A">
        <w:rPr>
          <w:rFonts w:ascii="Times New Roman" w:hAnsi="Times New Roman" w:cs="Times New Roman"/>
        </w:rPr>
        <w:t>hrs</w:t>
      </w:r>
      <w:proofErr w:type="spellEnd"/>
      <w:r w:rsidRPr="00BD064A">
        <w:rPr>
          <w:rFonts w:ascii="Times New Roman" w:hAnsi="Times New Roman" w:cs="Times New Roman"/>
        </w:rPr>
        <w:t xml:space="preserve"> post I/R, graded by significance of upregulation (Fisher’s exact test; the p value indicates the probability that the biological process category is enriched in this microarray experiment by chance).</w:t>
      </w:r>
    </w:p>
    <w:p w14:paraId="27ADDBA6" w14:textId="552CB855" w:rsidR="006568CC" w:rsidRPr="00BD064A" w:rsidRDefault="006568CC" w:rsidP="006568CC">
      <w:pPr>
        <w:tabs>
          <w:tab w:val="clear" w:pos="426"/>
        </w:tabs>
        <w:autoSpaceDE/>
        <w:autoSpaceDN/>
        <w:adjustRightInd/>
        <w:ind w:firstLine="0"/>
        <w:rPr>
          <w:rFonts w:ascii="Times New Roman" w:hAnsi="Times New Roman" w:cs="Times New Roman"/>
        </w:rPr>
      </w:pPr>
      <w:proofErr w:type="spellStart"/>
      <w:r w:rsidRPr="006568CC">
        <w:rPr>
          <w:rFonts w:ascii="Times New Roman" w:hAnsi="Times New Roman" w:cs="Times New Roman"/>
        </w:rPr>
        <w:t>CpG</w:t>
      </w:r>
      <w:proofErr w:type="spellEnd"/>
      <w:r w:rsidRPr="006568CC">
        <w:rPr>
          <w:rFonts w:ascii="Times New Roman" w:hAnsi="Times New Roman" w:cs="Times New Roman"/>
        </w:rPr>
        <w:t xml:space="preserve"> ODN 24 </w:t>
      </w:r>
      <w:proofErr w:type="spellStart"/>
      <w:r w:rsidRPr="006568CC">
        <w:rPr>
          <w:rFonts w:ascii="Times New Roman" w:hAnsi="Times New Roman" w:cs="Times New Roman"/>
        </w:rPr>
        <w:t>hrs</w:t>
      </w:r>
      <w:proofErr w:type="spellEnd"/>
      <w:r w:rsidRPr="006568CC">
        <w:rPr>
          <w:rFonts w:ascii="Times New Roman" w:hAnsi="Times New Roman" w:cs="Times New Roman"/>
        </w:rPr>
        <w:t>, p &lt;0.0001 dataset, upregulated genes</w:t>
      </w:r>
    </w:p>
    <w:p w14:paraId="20E48A9F" w14:textId="77777777" w:rsidR="00E33BB2" w:rsidRPr="00BD064A" w:rsidRDefault="00E33BB2" w:rsidP="00E33BB2">
      <w:pPr>
        <w:tabs>
          <w:tab w:val="clear" w:pos="426"/>
        </w:tabs>
        <w:autoSpaceDE/>
        <w:autoSpaceDN/>
        <w:adjustRightInd/>
        <w:ind w:firstLine="425"/>
        <w:rPr>
          <w:rFonts w:ascii="Times New Roman" w:hAnsi="Times New Roman" w:cs="Times New Roman"/>
        </w:rPr>
      </w:pPr>
    </w:p>
    <w:p w14:paraId="7AA6AF28" w14:textId="77777777" w:rsidR="00E33BB2" w:rsidRPr="00BD064A" w:rsidRDefault="00E33BB2" w:rsidP="00E33BB2">
      <w:pPr>
        <w:tabs>
          <w:tab w:val="clear" w:pos="426"/>
        </w:tabs>
        <w:autoSpaceDE/>
        <w:autoSpaceDN/>
        <w:adjustRightInd/>
        <w:spacing w:after="120"/>
        <w:ind w:firstLine="0"/>
        <w:rPr>
          <w:rFonts w:ascii="Times New Roman" w:hAnsi="Times New Roman" w:cs="Times New Roman"/>
          <w:b/>
        </w:rPr>
      </w:pPr>
      <w:r w:rsidRPr="00BD064A">
        <w:rPr>
          <w:rFonts w:ascii="Times New Roman" w:hAnsi="Times New Roman" w:cs="Times New Roman"/>
          <w:b/>
          <w:i/>
        </w:rPr>
        <w:t>Table S2</w:t>
      </w:r>
      <w:r w:rsidRPr="00BD064A">
        <w:rPr>
          <w:rFonts w:ascii="Times New Roman" w:hAnsi="Times New Roman" w:cs="Times New Roman"/>
          <w:b/>
        </w:rPr>
        <w:t xml:space="preserve">: Genes predicted to increase cardiovascular angiogenesis are strongly upregulated by </w:t>
      </w:r>
      <w:proofErr w:type="spellStart"/>
      <w:r w:rsidRPr="00BD064A">
        <w:rPr>
          <w:rFonts w:ascii="Times New Roman" w:hAnsi="Times New Roman" w:cs="Times New Roman"/>
          <w:b/>
        </w:rPr>
        <w:t>CpG</w:t>
      </w:r>
      <w:proofErr w:type="spellEnd"/>
      <w:r w:rsidRPr="00BD064A">
        <w:rPr>
          <w:rFonts w:ascii="Times New Roman" w:hAnsi="Times New Roman" w:cs="Times New Roman"/>
          <w:b/>
        </w:rPr>
        <w:t xml:space="preserve"> preconditioning 24 </w:t>
      </w:r>
      <w:proofErr w:type="spellStart"/>
      <w:r w:rsidRPr="00BD064A">
        <w:rPr>
          <w:rFonts w:ascii="Times New Roman" w:hAnsi="Times New Roman" w:cs="Times New Roman"/>
          <w:b/>
        </w:rPr>
        <w:t>hrs</w:t>
      </w:r>
      <w:proofErr w:type="spellEnd"/>
      <w:r w:rsidRPr="00BD064A">
        <w:rPr>
          <w:rFonts w:ascii="Times New Roman" w:hAnsi="Times New Roman" w:cs="Times New Roman"/>
          <w:b/>
        </w:rPr>
        <w:t xml:space="preserve"> post I/R</w:t>
      </w:r>
    </w:p>
    <w:tbl>
      <w:tblPr>
        <w:tblW w:w="4842" w:type="pct"/>
        <w:tblInd w:w="1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7"/>
        <w:gridCol w:w="2889"/>
      </w:tblGrid>
      <w:tr w:rsidR="006568CC" w:rsidRPr="00327B0E" w14:paraId="73B0AE8A" w14:textId="77777777" w:rsidTr="0008731E">
        <w:trPr>
          <w:trHeight w:val="454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0066477E" w14:textId="77777777" w:rsidR="006568CC" w:rsidRPr="00327B0E" w:rsidRDefault="006568CC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7C6786">
              <w:rPr>
                <w:rFonts w:ascii="Times New Roman" w:hAnsi="Times New Roman" w:cs="Times New Roman"/>
                <w:b/>
                <w:bCs/>
              </w:rPr>
              <w:t>Genes in dataset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hideMark/>
          </w:tcPr>
          <w:p w14:paraId="6ED16F88" w14:textId="77777777" w:rsidR="006568CC" w:rsidRPr="00327B0E" w:rsidRDefault="006568CC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7C6786">
              <w:rPr>
                <w:rFonts w:ascii="Times New Roman" w:hAnsi="Times New Roman" w:cs="Times New Roman"/>
                <w:b/>
                <w:bCs/>
              </w:rPr>
              <w:t>expression fold change</w:t>
            </w:r>
          </w:p>
        </w:tc>
      </w:tr>
      <w:tr w:rsidR="008A44AD" w:rsidRPr="00327B0E" w14:paraId="7BFB8D19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5C24CF34" w14:textId="25A0174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S100A9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0B2DED76" w14:textId="6FBC588D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uk-UA"/>
              </w:rPr>
              <w:t>40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uk-UA"/>
              </w:rPr>
              <w:t>364</w:t>
            </w:r>
          </w:p>
        </w:tc>
      </w:tr>
      <w:tr w:rsidR="008A44AD" w:rsidRPr="00327B0E" w14:paraId="11A48453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7C60F1FD" w14:textId="58EA96D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S100A8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2E306522" w14:textId="73CA043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30.735</w:t>
            </w:r>
          </w:p>
        </w:tc>
      </w:tr>
      <w:tr w:rsidR="008A44AD" w:rsidRPr="00327B0E" w14:paraId="4C74A018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6F7515C1" w14:textId="1C36C133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ARG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79D07064" w14:textId="35DB1413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21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312</w:t>
            </w:r>
          </w:p>
        </w:tc>
      </w:tr>
      <w:tr w:rsidR="008A44AD" w:rsidRPr="00327B0E" w14:paraId="5A21427D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312E849F" w14:textId="0CF50B42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FB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60A2A1AD" w14:textId="370CC8D3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8.929</w:t>
            </w:r>
          </w:p>
        </w:tc>
      </w:tr>
      <w:tr w:rsidR="008A44AD" w:rsidRPr="00327B0E" w14:paraId="6B000ACB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49008AAE" w14:textId="17083467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CL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34D503D0" w14:textId="75552D1B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8.786</w:t>
            </w:r>
          </w:p>
        </w:tc>
      </w:tr>
      <w:tr w:rsidR="008A44AD" w:rsidRPr="00327B0E" w14:paraId="393881E8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7BAAEB7A" w14:textId="121187D0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HP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6718B083" w14:textId="0B8AB38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7.907</w:t>
            </w:r>
          </w:p>
        </w:tc>
      </w:tr>
      <w:tr w:rsidR="008A44AD" w:rsidRPr="00327B0E" w14:paraId="194D4195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47DC85D6" w14:textId="59383444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SELL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72073370" w14:textId="6E56133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7.387</w:t>
            </w:r>
          </w:p>
        </w:tc>
      </w:tr>
      <w:tr w:rsidR="008A44AD" w:rsidRPr="00327B0E" w14:paraId="4E161453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43D9A834" w14:textId="36B1CE76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IL1B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101699C7" w14:textId="055061CE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6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094</w:t>
            </w:r>
          </w:p>
        </w:tc>
      </w:tr>
      <w:tr w:rsidR="008A44AD" w:rsidRPr="00327B0E" w14:paraId="5241B802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4016945C" w14:textId="63D5B1CE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1QA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  <w:hideMark/>
          </w:tcPr>
          <w:p w14:paraId="3D466FF4" w14:textId="51F09D27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  <w:lang w:val="de-DE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6.000</w:t>
            </w:r>
          </w:p>
        </w:tc>
      </w:tr>
      <w:tr w:rsidR="008A44AD" w:rsidRPr="00327B0E" w14:paraId="4D1C2833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3E3D12CC" w14:textId="31FD93C6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TNC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806EF6E" w14:textId="52B95D2D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6.000</w:t>
            </w:r>
          </w:p>
        </w:tc>
      </w:tr>
      <w:tr w:rsidR="008A44AD" w:rsidRPr="00327B0E" w14:paraId="7A2EADFB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C3F132E" w14:textId="684B3DA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FPR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2ACF9FB5" w14:textId="0A7F39E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5.909</w:t>
            </w:r>
          </w:p>
        </w:tc>
      </w:tr>
      <w:tr w:rsidR="008A44AD" w:rsidRPr="00327B0E" w14:paraId="4A9772FA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BD55E1B" w14:textId="104600F2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TGF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3882F9C" w14:textId="3813AB45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5.773</w:t>
            </w:r>
          </w:p>
        </w:tc>
      </w:tr>
      <w:tr w:rsidR="008A44AD" w:rsidRPr="00327B0E" w14:paraId="65FC266E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2F22ABAD" w14:textId="340A1A12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SERPINE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020D0EE" w14:textId="06B9B9F5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5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cs-CZ"/>
              </w:rPr>
              <w:t>536</w:t>
            </w:r>
          </w:p>
        </w:tc>
      </w:tr>
      <w:tr w:rsidR="008A44AD" w:rsidRPr="00327B0E" w14:paraId="39909A2D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155B405A" w14:textId="76A0D5C9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SAA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8C06FDF" w14:textId="3B7E62A7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4.750</w:t>
            </w:r>
          </w:p>
        </w:tc>
      </w:tr>
      <w:tr w:rsidR="008A44AD" w:rsidRPr="00327B0E" w14:paraId="338E3925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B7773DB" w14:textId="610D3590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LCN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30A48BA6" w14:textId="3FF77F44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4.705</w:t>
            </w:r>
          </w:p>
        </w:tc>
      </w:tr>
      <w:tr w:rsidR="008A44AD" w:rsidRPr="00327B0E" w14:paraId="4A184166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233121C" w14:textId="12231470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lastRenderedPageBreak/>
              <w:t>HSPB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2C4ABBED" w14:textId="128D6E1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4.500</w:t>
            </w:r>
          </w:p>
        </w:tc>
      </w:tr>
      <w:tr w:rsidR="008A44AD" w:rsidRPr="00327B0E" w14:paraId="72A9FD0F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1F91B8C7" w14:textId="64887C8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IL18BP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346A7226" w14:textId="72EF1214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4.181</w:t>
            </w:r>
          </w:p>
        </w:tc>
      </w:tr>
      <w:tr w:rsidR="008A44AD" w:rsidRPr="00327B0E" w14:paraId="54ECD3D7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E5E1FCE" w14:textId="2AF3BD0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TSS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BF72FAC" w14:textId="78FEB269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4.164</w:t>
            </w:r>
          </w:p>
        </w:tc>
      </w:tr>
      <w:tr w:rsidR="008A44AD" w:rsidRPr="00327B0E" w14:paraId="21F4F61D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1C87D0C6" w14:textId="30427C9C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ANXA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21610476" w14:textId="0EBF628D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3.706</w:t>
            </w:r>
          </w:p>
        </w:tc>
      </w:tr>
      <w:tr w:rsidR="008A44AD" w:rsidRPr="00327B0E" w14:paraId="0857014C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D9288CE" w14:textId="51CAED9F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ITGAM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0997319D" w14:textId="7BE05FAB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ru-RU"/>
              </w:rPr>
              <w:t>3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ru-RU"/>
              </w:rPr>
              <w:t>570</w:t>
            </w:r>
          </w:p>
        </w:tc>
      </w:tr>
      <w:tr w:rsidR="008A44AD" w:rsidRPr="00327B0E" w14:paraId="40F9B854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0CD96900" w14:textId="447D959D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ITGB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0B9DD4CF" w14:textId="7B85B779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3.442</w:t>
            </w:r>
          </w:p>
        </w:tc>
      </w:tr>
      <w:tr w:rsidR="008A44AD" w:rsidRPr="00327B0E" w14:paraId="15C1E739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7215205" w14:textId="0593C7CF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pl-PL"/>
              </w:rPr>
              <w:t>S1PR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4546C0C" w14:textId="4E58842A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uk-UA"/>
              </w:rPr>
              <w:t>3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.</w:t>
            </w: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uk-UA"/>
              </w:rPr>
              <w:t>319</w:t>
            </w:r>
          </w:p>
        </w:tc>
      </w:tr>
      <w:tr w:rsidR="008A44AD" w:rsidRPr="00327B0E" w14:paraId="6CB07C2E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AD02789" w14:textId="6DC8F8CF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YBB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2E898498" w14:textId="23B2AC05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2.909</w:t>
            </w:r>
          </w:p>
        </w:tc>
      </w:tr>
      <w:tr w:rsidR="008A44AD" w:rsidRPr="00327B0E" w14:paraId="3278D993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4998DD0F" w14:textId="17CA0312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HI3L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086554F4" w14:textId="35D59971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2.880</w:t>
            </w:r>
          </w:p>
        </w:tc>
      </w:tr>
      <w:tr w:rsidR="008A44AD" w:rsidRPr="00327B0E" w14:paraId="080F936F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13FBA70" w14:textId="4A1DD749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EACAM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64E032F3" w14:textId="7AB48F87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2.779</w:t>
            </w:r>
          </w:p>
        </w:tc>
      </w:tr>
      <w:tr w:rsidR="008A44AD" w:rsidRPr="00327B0E" w14:paraId="21AFD72A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5897C62A" w14:textId="1D14A9E6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ITGA1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519A25FA" w14:textId="3AAF5F28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fi-FI"/>
              </w:rPr>
              <w:t>2.733</w:t>
            </w:r>
          </w:p>
        </w:tc>
      </w:tr>
      <w:tr w:rsidR="008A44AD" w:rsidRPr="00327B0E" w14:paraId="0AC0F619" w14:textId="77777777" w:rsidTr="0008731E">
        <w:trPr>
          <w:trHeight w:val="347"/>
        </w:trPr>
        <w:tc>
          <w:tcPr>
            <w:tcW w:w="34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1DE3CF2" w14:textId="2981C9B7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</w:rPr>
              <w:t>CYP4F2</w:t>
            </w:r>
          </w:p>
        </w:tc>
        <w:tc>
          <w:tcPr>
            <w:tcW w:w="1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76" w:type="dxa"/>
              <w:bottom w:w="0" w:type="dxa"/>
              <w:right w:w="176" w:type="dxa"/>
            </w:tcMar>
            <w:vAlign w:val="bottom"/>
          </w:tcPr>
          <w:p w14:paraId="75D5162F" w14:textId="27CA405D" w:rsidR="008A44AD" w:rsidRPr="008A44AD" w:rsidRDefault="008A44AD" w:rsidP="0008731E">
            <w:pPr>
              <w:pStyle w:val="Listenabsatz"/>
              <w:spacing w:line="240" w:lineRule="auto"/>
              <w:ind w:left="0" w:firstLine="0"/>
              <w:jc w:val="left"/>
              <w:rPr>
                <w:rFonts w:ascii="Times New Roman" w:hAnsi="Times New Roman" w:cs="Times New Roman"/>
              </w:rPr>
            </w:pPr>
            <w:r w:rsidRPr="008A44AD">
              <w:rPr>
                <w:rFonts w:ascii="Times New Roman" w:hAnsi="Times New Roman" w:cs="Times New Roman"/>
                <w:color w:val="000000" w:themeColor="text1"/>
                <w:kern w:val="24"/>
                <w:lang w:val="is-IS"/>
              </w:rPr>
              <w:t>2.462</w:t>
            </w:r>
          </w:p>
        </w:tc>
      </w:tr>
    </w:tbl>
    <w:p w14:paraId="03918C87" w14:textId="679A879E" w:rsidR="0039428C" w:rsidRDefault="00E33BB2" w:rsidP="00E33BB2">
      <w:pPr>
        <w:tabs>
          <w:tab w:val="clear" w:pos="426"/>
        </w:tabs>
        <w:autoSpaceDE/>
        <w:autoSpaceDN/>
        <w:adjustRightInd/>
        <w:spacing w:before="120"/>
        <w:ind w:firstLine="0"/>
        <w:rPr>
          <w:rFonts w:ascii="Times New Roman" w:hAnsi="Times New Roman" w:cs="Times New Roman"/>
        </w:rPr>
      </w:pPr>
      <w:r w:rsidRPr="00BD064A">
        <w:rPr>
          <w:rFonts w:ascii="Times New Roman" w:hAnsi="Times New Roman" w:cs="Times New Roman"/>
        </w:rPr>
        <w:t xml:space="preserve">Table shows upregulated genes 24 </w:t>
      </w:r>
      <w:proofErr w:type="spellStart"/>
      <w:r w:rsidRPr="00BD064A">
        <w:rPr>
          <w:rFonts w:ascii="Times New Roman" w:hAnsi="Times New Roman" w:cs="Times New Roman"/>
        </w:rPr>
        <w:t>hrs</w:t>
      </w:r>
      <w:proofErr w:type="spellEnd"/>
      <w:r w:rsidRPr="00BD064A">
        <w:rPr>
          <w:rFonts w:ascii="Times New Roman" w:hAnsi="Times New Roman" w:cs="Times New Roman"/>
        </w:rPr>
        <w:t xml:space="preserve"> post I/R in </w:t>
      </w:r>
      <w:proofErr w:type="spellStart"/>
      <w:r w:rsidRPr="00BD064A">
        <w:rPr>
          <w:rFonts w:ascii="Times New Roman" w:hAnsi="Times New Roman" w:cs="Times New Roman"/>
        </w:rPr>
        <w:t>CpG</w:t>
      </w:r>
      <w:proofErr w:type="spellEnd"/>
      <w:r w:rsidRPr="00BD064A">
        <w:rPr>
          <w:rFonts w:ascii="Times New Roman" w:hAnsi="Times New Roman" w:cs="Times New Roman"/>
        </w:rPr>
        <w:t xml:space="preserve">-treated animals, graded by fold change </w:t>
      </w:r>
      <w:proofErr w:type="gramStart"/>
      <w:r w:rsidRPr="00BD064A">
        <w:rPr>
          <w:rFonts w:ascii="Times New Roman" w:hAnsi="Times New Roman" w:cs="Times New Roman"/>
        </w:rPr>
        <w:t>of</w:t>
      </w:r>
      <w:proofErr w:type="gramEnd"/>
      <w:r w:rsidRPr="00BD064A">
        <w:rPr>
          <w:rFonts w:ascii="Times New Roman" w:hAnsi="Times New Roman" w:cs="Times New Roman"/>
        </w:rPr>
        <w:t xml:space="preserve"> expression.</w:t>
      </w:r>
    </w:p>
    <w:p w14:paraId="685BCC82" w14:textId="302E28AD" w:rsidR="00140D34" w:rsidRPr="00BD064A" w:rsidRDefault="006568CC" w:rsidP="008A44AD">
      <w:pPr>
        <w:tabs>
          <w:tab w:val="clear" w:pos="426"/>
        </w:tabs>
        <w:autoSpaceDE/>
        <w:autoSpaceDN/>
        <w:adjustRightInd/>
        <w:ind w:firstLine="0"/>
        <w:rPr>
          <w:rFonts w:ascii="Times New Roman" w:hAnsi="Times New Roman" w:cs="Times New Roman"/>
        </w:rPr>
      </w:pPr>
      <w:proofErr w:type="spellStart"/>
      <w:r w:rsidRPr="006568CC">
        <w:rPr>
          <w:rFonts w:ascii="Times New Roman" w:hAnsi="Times New Roman" w:cs="Times New Roman"/>
        </w:rPr>
        <w:t>CpG</w:t>
      </w:r>
      <w:proofErr w:type="spellEnd"/>
      <w:r w:rsidRPr="006568CC">
        <w:rPr>
          <w:rFonts w:ascii="Times New Roman" w:hAnsi="Times New Roman" w:cs="Times New Roman"/>
        </w:rPr>
        <w:t xml:space="preserve"> ODN 24 </w:t>
      </w:r>
      <w:proofErr w:type="spellStart"/>
      <w:r w:rsidRPr="006568CC">
        <w:rPr>
          <w:rFonts w:ascii="Times New Roman" w:hAnsi="Times New Roman" w:cs="Times New Roman"/>
        </w:rPr>
        <w:t>hrs</w:t>
      </w:r>
      <w:proofErr w:type="spellEnd"/>
      <w:r w:rsidRPr="006568CC">
        <w:rPr>
          <w:rFonts w:ascii="Times New Roman" w:hAnsi="Times New Roman" w:cs="Times New Roman"/>
        </w:rPr>
        <w:t>, p &lt;0.0001 dataset, upregulated genes</w:t>
      </w:r>
      <w:bookmarkStart w:id="0" w:name="_GoBack"/>
      <w:bookmarkEnd w:id="0"/>
    </w:p>
    <w:sectPr w:rsidR="00140D34" w:rsidRPr="00BD064A" w:rsidSect="00D6432A">
      <w:footerReference w:type="default" r:id="rId9"/>
      <w:pgSz w:w="11906" w:h="16838"/>
      <w:pgMar w:top="1417" w:right="1417" w:bottom="1134" w:left="1417" w:header="0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EE1F56" w15:done="0"/>
  <w15:commentEx w15:paraId="3987606D" w15:done="0"/>
  <w15:commentEx w15:paraId="4DC2EAFB" w15:done="0"/>
  <w15:commentEx w15:paraId="1B1437A6" w15:done="0"/>
  <w15:commentEx w15:paraId="53491F3C" w15:done="0"/>
  <w15:commentEx w15:paraId="3FAE7D31" w15:done="0"/>
  <w15:commentEx w15:paraId="2C50B29E" w15:done="0"/>
  <w15:commentEx w15:paraId="416B8C90" w15:done="0"/>
  <w15:commentEx w15:paraId="1E865C11" w15:done="0"/>
  <w15:commentEx w15:paraId="4C02FCD6" w15:done="0"/>
  <w15:commentEx w15:paraId="2FA2722F" w15:done="0"/>
  <w15:commentEx w15:paraId="56642057" w15:done="0"/>
  <w15:commentEx w15:paraId="3AF96043" w15:done="0"/>
  <w15:commentEx w15:paraId="5B675F51" w15:done="0"/>
  <w15:commentEx w15:paraId="181EA6B0" w15:done="0"/>
  <w15:commentEx w15:paraId="4814CF26" w15:done="0"/>
  <w15:commentEx w15:paraId="7624D250" w15:done="0"/>
  <w15:commentEx w15:paraId="78E6815B" w15:done="0"/>
  <w15:commentEx w15:paraId="3F274076" w15:done="0"/>
  <w15:commentEx w15:paraId="75E34DCA" w15:done="0"/>
  <w15:commentEx w15:paraId="29D73BC3" w15:done="0"/>
  <w15:commentEx w15:paraId="6293D7AF" w15:paraIdParent="29D73BC3" w15:done="0"/>
  <w15:commentEx w15:paraId="043AB65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0175DB" w14:textId="77777777" w:rsidR="008539A4" w:rsidRDefault="008539A4" w:rsidP="000D66A0">
      <w:r>
        <w:separator/>
      </w:r>
    </w:p>
  </w:endnote>
  <w:endnote w:type="continuationSeparator" w:id="0">
    <w:p w14:paraId="60D78B03" w14:textId="77777777" w:rsidR="008539A4" w:rsidRDefault="008539A4" w:rsidP="000D6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SemiCond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40959" w14:textId="77777777" w:rsidR="006558AC" w:rsidRDefault="006558AC">
    <w:pPr>
      <w:pStyle w:val="Fuzeile"/>
    </w:pPr>
    <w:r>
      <w:fldChar w:fldCharType="begin"/>
    </w:r>
    <w:r>
      <w:instrText>PAGE   \* MERGEFORMAT</w:instrText>
    </w:r>
    <w:r>
      <w:fldChar w:fldCharType="separate"/>
    </w:r>
    <w:r w:rsidR="008A44AD" w:rsidRPr="008A44AD">
      <w:rPr>
        <w:noProof/>
        <w:lang w:val="de-DE"/>
      </w:rPr>
      <w:t>1</w:t>
    </w:r>
    <w:r>
      <w:rPr>
        <w:noProof/>
        <w:lang w:val="de-DE"/>
      </w:rPr>
      <w:fldChar w:fldCharType="end"/>
    </w:r>
  </w:p>
  <w:p w14:paraId="2DF75BB2" w14:textId="77777777" w:rsidR="006558AC" w:rsidRDefault="006558AC" w:rsidP="000D66A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E8B63" w14:textId="77777777" w:rsidR="008539A4" w:rsidRDefault="008539A4" w:rsidP="000D66A0">
      <w:r>
        <w:separator/>
      </w:r>
    </w:p>
  </w:footnote>
  <w:footnote w:type="continuationSeparator" w:id="0">
    <w:p w14:paraId="6FF0C3EC" w14:textId="77777777" w:rsidR="008539A4" w:rsidRDefault="008539A4" w:rsidP="000D6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A16FE3"/>
    <w:multiLevelType w:val="hybridMultilevel"/>
    <w:tmpl w:val="605C2A06"/>
    <w:lvl w:ilvl="0" w:tplc="214A7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096478"/>
    <w:multiLevelType w:val="hybridMultilevel"/>
    <w:tmpl w:val="E2F2F19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D2251A"/>
    <w:multiLevelType w:val="multilevel"/>
    <w:tmpl w:val="0F1E34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3">
    <w:nsid w:val="10D453B4"/>
    <w:multiLevelType w:val="hybridMultilevel"/>
    <w:tmpl w:val="BBF2B9DE"/>
    <w:lvl w:ilvl="0" w:tplc="214A779C">
      <w:start w:val="1"/>
      <w:numFmt w:val="bullet"/>
      <w:lvlText w:val=""/>
      <w:lvlJc w:val="left"/>
      <w:pPr>
        <w:ind w:left="121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4">
    <w:nsid w:val="114D7277"/>
    <w:multiLevelType w:val="multilevel"/>
    <w:tmpl w:val="B47A5D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155F15B2"/>
    <w:multiLevelType w:val="hybridMultilevel"/>
    <w:tmpl w:val="FE00F9B0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>
    <w:nsid w:val="18BA4D26"/>
    <w:multiLevelType w:val="hybridMultilevel"/>
    <w:tmpl w:val="F6BABE2E"/>
    <w:lvl w:ilvl="0" w:tplc="214A779C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7">
    <w:nsid w:val="1A4E5D0C"/>
    <w:multiLevelType w:val="hybridMultilevel"/>
    <w:tmpl w:val="C5306E86"/>
    <w:lvl w:ilvl="0" w:tplc="04070013">
      <w:start w:val="1"/>
      <w:numFmt w:val="upperRoman"/>
      <w:lvlText w:val="%1."/>
      <w:lvlJc w:val="right"/>
      <w:pPr>
        <w:ind w:left="1146" w:hanging="360"/>
      </w:pPr>
    </w:lvl>
    <w:lvl w:ilvl="1" w:tplc="04070019" w:tentative="1">
      <w:start w:val="1"/>
      <w:numFmt w:val="lowerLetter"/>
      <w:lvlText w:val="%2."/>
      <w:lvlJc w:val="left"/>
      <w:pPr>
        <w:ind w:left="1866" w:hanging="360"/>
      </w:pPr>
    </w:lvl>
    <w:lvl w:ilvl="2" w:tplc="0407001B" w:tentative="1">
      <w:start w:val="1"/>
      <w:numFmt w:val="lowerRoman"/>
      <w:lvlText w:val="%3."/>
      <w:lvlJc w:val="right"/>
      <w:pPr>
        <w:ind w:left="2586" w:hanging="180"/>
      </w:pPr>
    </w:lvl>
    <w:lvl w:ilvl="3" w:tplc="0407000F" w:tentative="1">
      <w:start w:val="1"/>
      <w:numFmt w:val="decimal"/>
      <w:lvlText w:val="%4."/>
      <w:lvlJc w:val="left"/>
      <w:pPr>
        <w:ind w:left="3306" w:hanging="360"/>
      </w:pPr>
    </w:lvl>
    <w:lvl w:ilvl="4" w:tplc="04070019" w:tentative="1">
      <w:start w:val="1"/>
      <w:numFmt w:val="lowerLetter"/>
      <w:lvlText w:val="%5."/>
      <w:lvlJc w:val="left"/>
      <w:pPr>
        <w:ind w:left="4026" w:hanging="360"/>
      </w:pPr>
    </w:lvl>
    <w:lvl w:ilvl="5" w:tplc="0407001B" w:tentative="1">
      <w:start w:val="1"/>
      <w:numFmt w:val="lowerRoman"/>
      <w:lvlText w:val="%6."/>
      <w:lvlJc w:val="right"/>
      <w:pPr>
        <w:ind w:left="4746" w:hanging="180"/>
      </w:pPr>
    </w:lvl>
    <w:lvl w:ilvl="6" w:tplc="0407000F" w:tentative="1">
      <w:start w:val="1"/>
      <w:numFmt w:val="decimal"/>
      <w:lvlText w:val="%7."/>
      <w:lvlJc w:val="left"/>
      <w:pPr>
        <w:ind w:left="5466" w:hanging="360"/>
      </w:pPr>
    </w:lvl>
    <w:lvl w:ilvl="7" w:tplc="04070019" w:tentative="1">
      <w:start w:val="1"/>
      <w:numFmt w:val="lowerLetter"/>
      <w:lvlText w:val="%8."/>
      <w:lvlJc w:val="left"/>
      <w:pPr>
        <w:ind w:left="6186" w:hanging="360"/>
      </w:pPr>
    </w:lvl>
    <w:lvl w:ilvl="8" w:tplc="0407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8">
    <w:nsid w:val="1D492E16"/>
    <w:multiLevelType w:val="hybridMultilevel"/>
    <w:tmpl w:val="6146192E"/>
    <w:lvl w:ilvl="0" w:tplc="93828234">
      <w:numFmt w:val="bullet"/>
      <w:lvlText w:val="-"/>
      <w:lvlJc w:val="left"/>
      <w:pPr>
        <w:ind w:left="1145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9">
    <w:nsid w:val="1EE02B80"/>
    <w:multiLevelType w:val="hybridMultilevel"/>
    <w:tmpl w:val="11426DDE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0">
    <w:nsid w:val="1F647492"/>
    <w:multiLevelType w:val="hybridMultilevel"/>
    <w:tmpl w:val="10DC480E"/>
    <w:lvl w:ilvl="0" w:tplc="5742EB22">
      <w:start w:val="1"/>
      <w:numFmt w:val="upp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0B7545F"/>
    <w:multiLevelType w:val="hybridMultilevel"/>
    <w:tmpl w:val="842E602C"/>
    <w:lvl w:ilvl="0" w:tplc="899CA0CE">
      <w:start w:val="200"/>
      <w:numFmt w:val="bullet"/>
      <w:lvlText w:val=""/>
      <w:lvlJc w:val="left"/>
      <w:pPr>
        <w:ind w:left="786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2">
    <w:nsid w:val="219A3CE6"/>
    <w:multiLevelType w:val="hybridMultilevel"/>
    <w:tmpl w:val="ACEA1D6C"/>
    <w:lvl w:ilvl="0" w:tplc="006696AC">
      <w:numFmt w:val="bullet"/>
      <w:lvlText w:val="-"/>
      <w:lvlJc w:val="left"/>
      <w:pPr>
        <w:ind w:left="1145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3">
    <w:nsid w:val="24091A3D"/>
    <w:multiLevelType w:val="hybridMultilevel"/>
    <w:tmpl w:val="86D0682A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4">
    <w:nsid w:val="26E5546B"/>
    <w:multiLevelType w:val="multilevel"/>
    <w:tmpl w:val="8AB01CE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5">
    <w:nsid w:val="2B424CF3"/>
    <w:multiLevelType w:val="hybridMultilevel"/>
    <w:tmpl w:val="817E282A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6">
    <w:nsid w:val="2EB636AA"/>
    <w:multiLevelType w:val="hybridMultilevel"/>
    <w:tmpl w:val="AE9AFE3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7">
    <w:nsid w:val="35C756BC"/>
    <w:multiLevelType w:val="hybridMultilevel"/>
    <w:tmpl w:val="799AA4CC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8">
    <w:nsid w:val="36E702D6"/>
    <w:multiLevelType w:val="hybridMultilevel"/>
    <w:tmpl w:val="371A6E76"/>
    <w:lvl w:ilvl="0" w:tplc="93828234">
      <w:numFmt w:val="bullet"/>
      <w:lvlText w:val="-"/>
      <w:lvlJc w:val="left"/>
      <w:pPr>
        <w:ind w:left="114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9">
    <w:nsid w:val="3C391441"/>
    <w:multiLevelType w:val="hybridMultilevel"/>
    <w:tmpl w:val="6ABAD9CA"/>
    <w:lvl w:ilvl="0" w:tplc="214A779C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0">
    <w:nsid w:val="3CDA4A34"/>
    <w:multiLevelType w:val="hybridMultilevel"/>
    <w:tmpl w:val="2C260C86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1">
    <w:nsid w:val="3CEC7A35"/>
    <w:multiLevelType w:val="hybridMultilevel"/>
    <w:tmpl w:val="4B7C2BAA"/>
    <w:lvl w:ilvl="0" w:tplc="214A7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162DFD"/>
    <w:multiLevelType w:val="hybridMultilevel"/>
    <w:tmpl w:val="DCE86DD6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3">
    <w:nsid w:val="3D227A0D"/>
    <w:multiLevelType w:val="hybridMultilevel"/>
    <w:tmpl w:val="0DE673C2"/>
    <w:lvl w:ilvl="0" w:tplc="0407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4">
    <w:nsid w:val="43416604"/>
    <w:multiLevelType w:val="hybridMultilevel"/>
    <w:tmpl w:val="CBD671E8"/>
    <w:lvl w:ilvl="0" w:tplc="006696AC">
      <w:numFmt w:val="bullet"/>
      <w:lvlText w:val="-"/>
      <w:lvlJc w:val="left"/>
      <w:pPr>
        <w:ind w:left="1145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5">
    <w:nsid w:val="479D11A7"/>
    <w:multiLevelType w:val="hybridMultilevel"/>
    <w:tmpl w:val="B506536C"/>
    <w:lvl w:ilvl="0" w:tplc="006696AC">
      <w:numFmt w:val="bullet"/>
      <w:lvlText w:val="-"/>
      <w:lvlJc w:val="left"/>
      <w:pPr>
        <w:ind w:left="1145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6">
    <w:nsid w:val="48385198"/>
    <w:multiLevelType w:val="hybridMultilevel"/>
    <w:tmpl w:val="D21E4DA4"/>
    <w:lvl w:ilvl="0" w:tplc="04070013">
      <w:start w:val="1"/>
      <w:numFmt w:val="upperRoman"/>
      <w:lvlText w:val="%1."/>
      <w:lvlJc w:val="righ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7">
    <w:nsid w:val="4BD14942"/>
    <w:multiLevelType w:val="hybridMultilevel"/>
    <w:tmpl w:val="4314B0BE"/>
    <w:lvl w:ilvl="0" w:tplc="006696AC">
      <w:numFmt w:val="bullet"/>
      <w:lvlText w:val="-"/>
      <w:lvlJc w:val="left"/>
      <w:pPr>
        <w:ind w:left="1145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28">
    <w:nsid w:val="4DDE7DE1"/>
    <w:multiLevelType w:val="hybridMultilevel"/>
    <w:tmpl w:val="02C6D25A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9">
    <w:nsid w:val="4EF313D9"/>
    <w:multiLevelType w:val="hybridMultilevel"/>
    <w:tmpl w:val="64C40E16"/>
    <w:lvl w:ilvl="0" w:tplc="214A779C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0">
    <w:nsid w:val="54B61797"/>
    <w:multiLevelType w:val="hybridMultilevel"/>
    <w:tmpl w:val="3FE49522"/>
    <w:lvl w:ilvl="0" w:tplc="214A779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93F133A"/>
    <w:multiLevelType w:val="hybridMultilevel"/>
    <w:tmpl w:val="91E80A7E"/>
    <w:lvl w:ilvl="0" w:tplc="214A779C">
      <w:start w:val="1"/>
      <w:numFmt w:val="bullet"/>
      <w:lvlText w:val=""/>
      <w:lvlJc w:val="left"/>
      <w:pPr>
        <w:ind w:left="114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2">
    <w:nsid w:val="5E0532AD"/>
    <w:multiLevelType w:val="hybridMultilevel"/>
    <w:tmpl w:val="AE9AFE34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3">
    <w:nsid w:val="623977D3"/>
    <w:multiLevelType w:val="multilevel"/>
    <w:tmpl w:val="0E7C2FC8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7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9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9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5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57" w:hanging="1800"/>
      </w:pPr>
      <w:rPr>
        <w:rFonts w:hint="default"/>
      </w:rPr>
    </w:lvl>
  </w:abstractNum>
  <w:abstractNum w:abstractNumId="34">
    <w:nsid w:val="666572AA"/>
    <w:multiLevelType w:val="hybridMultilevel"/>
    <w:tmpl w:val="73B4610E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5">
    <w:nsid w:val="6A2B53B2"/>
    <w:multiLevelType w:val="hybridMultilevel"/>
    <w:tmpl w:val="4986F3C0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6">
    <w:nsid w:val="6D3B44F9"/>
    <w:multiLevelType w:val="multilevel"/>
    <w:tmpl w:val="6E6CADB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37">
    <w:nsid w:val="6E103918"/>
    <w:multiLevelType w:val="hybridMultilevel"/>
    <w:tmpl w:val="791468E2"/>
    <w:lvl w:ilvl="0" w:tplc="F244BD72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8">
    <w:nsid w:val="6E87057E"/>
    <w:multiLevelType w:val="hybridMultilevel"/>
    <w:tmpl w:val="DE5C1F4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4A652C9"/>
    <w:multiLevelType w:val="hybridMultilevel"/>
    <w:tmpl w:val="A80C57E0"/>
    <w:lvl w:ilvl="0" w:tplc="457869F0">
      <w:start w:val="1"/>
      <w:numFmt w:val="upperLetter"/>
      <w:lvlText w:val="(%1)"/>
      <w:lvlJc w:val="left"/>
      <w:pPr>
        <w:ind w:left="800" w:hanging="37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0">
    <w:nsid w:val="750F16AF"/>
    <w:multiLevelType w:val="hybridMultilevel"/>
    <w:tmpl w:val="A90CCB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36560D"/>
    <w:multiLevelType w:val="hybridMultilevel"/>
    <w:tmpl w:val="D5BC4A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F16344"/>
    <w:multiLevelType w:val="hybridMultilevel"/>
    <w:tmpl w:val="41585230"/>
    <w:lvl w:ilvl="0" w:tplc="5A9CADD4">
      <w:start w:val="1"/>
      <w:numFmt w:val="upperRoman"/>
      <w:lvlText w:val="%1."/>
      <w:lvlJc w:val="left"/>
      <w:pPr>
        <w:ind w:left="1145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10"/>
  </w:num>
  <w:num w:numId="2">
    <w:abstractNumId w:val="16"/>
  </w:num>
  <w:num w:numId="3">
    <w:abstractNumId w:val="32"/>
  </w:num>
  <w:num w:numId="4">
    <w:abstractNumId w:val="22"/>
  </w:num>
  <w:num w:numId="5">
    <w:abstractNumId w:val="20"/>
  </w:num>
  <w:num w:numId="6">
    <w:abstractNumId w:val="26"/>
  </w:num>
  <w:num w:numId="7">
    <w:abstractNumId w:val="42"/>
  </w:num>
  <w:num w:numId="8">
    <w:abstractNumId w:val="17"/>
  </w:num>
  <w:num w:numId="9">
    <w:abstractNumId w:val="7"/>
  </w:num>
  <w:num w:numId="10">
    <w:abstractNumId w:val="13"/>
  </w:num>
  <w:num w:numId="11">
    <w:abstractNumId w:val="28"/>
  </w:num>
  <w:num w:numId="12">
    <w:abstractNumId w:val="4"/>
  </w:num>
  <w:num w:numId="13">
    <w:abstractNumId w:val="41"/>
  </w:num>
  <w:num w:numId="14">
    <w:abstractNumId w:val="33"/>
  </w:num>
  <w:num w:numId="15">
    <w:abstractNumId w:val="1"/>
  </w:num>
  <w:num w:numId="16">
    <w:abstractNumId w:val="31"/>
  </w:num>
  <w:num w:numId="17">
    <w:abstractNumId w:val="6"/>
  </w:num>
  <w:num w:numId="18">
    <w:abstractNumId w:val="3"/>
  </w:num>
  <w:num w:numId="19">
    <w:abstractNumId w:val="38"/>
  </w:num>
  <w:num w:numId="20">
    <w:abstractNumId w:val="35"/>
  </w:num>
  <w:num w:numId="21">
    <w:abstractNumId w:val="18"/>
  </w:num>
  <w:num w:numId="22">
    <w:abstractNumId w:val="8"/>
  </w:num>
  <w:num w:numId="23">
    <w:abstractNumId w:val="37"/>
  </w:num>
  <w:num w:numId="24">
    <w:abstractNumId w:val="24"/>
  </w:num>
  <w:num w:numId="25">
    <w:abstractNumId w:val="27"/>
  </w:num>
  <w:num w:numId="26">
    <w:abstractNumId w:val="12"/>
  </w:num>
  <w:num w:numId="27">
    <w:abstractNumId w:val="36"/>
  </w:num>
  <w:num w:numId="28">
    <w:abstractNumId w:val="2"/>
  </w:num>
  <w:num w:numId="29">
    <w:abstractNumId w:val="14"/>
  </w:num>
  <w:num w:numId="30">
    <w:abstractNumId w:val="25"/>
  </w:num>
  <w:num w:numId="31">
    <w:abstractNumId w:val="23"/>
  </w:num>
  <w:num w:numId="32">
    <w:abstractNumId w:val="19"/>
  </w:num>
  <w:num w:numId="33">
    <w:abstractNumId w:val="0"/>
  </w:num>
  <w:num w:numId="34">
    <w:abstractNumId w:val="30"/>
  </w:num>
  <w:num w:numId="35">
    <w:abstractNumId w:val="11"/>
  </w:num>
  <w:num w:numId="36">
    <w:abstractNumId w:val="21"/>
  </w:num>
  <w:num w:numId="37">
    <w:abstractNumId w:val="5"/>
  </w:num>
  <w:num w:numId="38">
    <w:abstractNumId w:val="15"/>
  </w:num>
  <w:num w:numId="39">
    <w:abstractNumId w:val="9"/>
  </w:num>
  <w:num w:numId="40">
    <w:abstractNumId w:val="40"/>
  </w:num>
  <w:num w:numId="41">
    <w:abstractNumId w:val="29"/>
  </w:num>
  <w:num w:numId="42">
    <w:abstractNumId w:val="34"/>
  </w:num>
  <w:num w:numId="43">
    <w:abstractNumId w:val="3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ven Klaschik">
    <w15:presenceInfo w15:providerId="Windows Live" w15:userId="94f9b7ece106ca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F13"/>
    <w:rsid w:val="00001383"/>
    <w:rsid w:val="000014CF"/>
    <w:rsid w:val="00001E3A"/>
    <w:rsid w:val="000024ED"/>
    <w:rsid w:val="00002518"/>
    <w:rsid w:val="0000262D"/>
    <w:rsid w:val="00002A7E"/>
    <w:rsid w:val="00003689"/>
    <w:rsid w:val="00003DE8"/>
    <w:rsid w:val="000045EA"/>
    <w:rsid w:val="00004AE4"/>
    <w:rsid w:val="00004B8C"/>
    <w:rsid w:val="000051EB"/>
    <w:rsid w:val="000052CA"/>
    <w:rsid w:val="00005992"/>
    <w:rsid w:val="00005DBA"/>
    <w:rsid w:val="00005DC1"/>
    <w:rsid w:val="000077B6"/>
    <w:rsid w:val="00007D48"/>
    <w:rsid w:val="0001013F"/>
    <w:rsid w:val="000103C9"/>
    <w:rsid w:val="00010CD8"/>
    <w:rsid w:val="000110DD"/>
    <w:rsid w:val="0001144D"/>
    <w:rsid w:val="000115F8"/>
    <w:rsid w:val="00012036"/>
    <w:rsid w:val="000120D5"/>
    <w:rsid w:val="00012109"/>
    <w:rsid w:val="0001263F"/>
    <w:rsid w:val="0001400C"/>
    <w:rsid w:val="000141DF"/>
    <w:rsid w:val="0001504B"/>
    <w:rsid w:val="000152F1"/>
    <w:rsid w:val="000156BD"/>
    <w:rsid w:val="00015BCB"/>
    <w:rsid w:val="0001648E"/>
    <w:rsid w:val="000177A2"/>
    <w:rsid w:val="00017934"/>
    <w:rsid w:val="00017C8A"/>
    <w:rsid w:val="00020B22"/>
    <w:rsid w:val="00020BE5"/>
    <w:rsid w:val="00021043"/>
    <w:rsid w:val="000212E7"/>
    <w:rsid w:val="00021890"/>
    <w:rsid w:val="00021B8E"/>
    <w:rsid w:val="00021CB7"/>
    <w:rsid w:val="00021DD6"/>
    <w:rsid w:val="00021FC3"/>
    <w:rsid w:val="00022E5C"/>
    <w:rsid w:val="00024566"/>
    <w:rsid w:val="000250E6"/>
    <w:rsid w:val="0002518D"/>
    <w:rsid w:val="000255AE"/>
    <w:rsid w:val="00025B09"/>
    <w:rsid w:val="00025DB6"/>
    <w:rsid w:val="00026077"/>
    <w:rsid w:val="0002725E"/>
    <w:rsid w:val="00027505"/>
    <w:rsid w:val="00027FCC"/>
    <w:rsid w:val="000300D1"/>
    <w:rsid w:val="000303B2"/>
    <w:rsid w:val="000306D7"/>
    <w:rsid w:val="00031636"/>
    <w:rsid w:val="000317A0"/>
    <w:rsid w:val="00031C20"/>
    <w:rsid w:val="000328B5"/>
    <w:rsid w:val="00032FDC"/>
    <w:rsid w:val="00033601"/>
    <w:rsid w:val="0003382D"/>
    <w:rsid w:val="00033D30"/>
    <w:rsid w:val="00033E9A"/>
    <w:rsid w:val="00035004"/>
    <w:rsid w:val="000350DD"/>
    <w:rsid w:val="000352EC"/>
    <w:rsid w:val="00035EE3"/>
    <w:rsid w:val="00036090"/>
    <w:rsid w:val="0003631B"/>
    <w:rsid w:val="000364FD"/>
    <w:rsid w:val="00036B92"/>
    <w:rsid w:val="00036C0F"/>
    <w:rsid w:val="000377E2"/>
    <w:rsid w:val="000378C6"/>
    <w:rsid w:val="00037E69"/>
    <w:rsid w:val="0004085B"/>
    <w:rsid w:val="000412DE"/>
    <w:rsid w:val="00041495"/>
    <w:rsid w:val="000419BE"/>
    <w:rsid w:val="00041CB7"/>
    <w:rsid w:val="000420D0"/>
    <w:rsid w:val="000425E3"/>
    <w:rsid w:val="00042B28"/>
    <w:rsid w:val="00043E75"/>
    <w:rsid w:val="00043FB1"/>
    <w:rsid w:val="0004432C"/>
    <w:rsid w:val="00044680"/>
    <w:rsid w:val="00044FBE"/>
    <w:rsid w:val="00045574"/>
    <w:rsid w:val="000459A4"/>
    <w:rsid w:val="00045D47"/>
    <w:rsid w:val="00046305"/>
    <w:rsid w:val="0004681B"/>
    <w:rsid w:val="00046C36"/>
    <w:rsid w:val="00047325"/>
    <w:rsid w:val="00047DF5"/>
    <w:rsid w:val="00051188"/>
    <w:rsid w:val="00051987"/>
    <w:rsid w:val="00051BCD"/>
    <w:rsid w:val="00051D25"/>
    <w:rsid w:val="0005232D"/>
    <w:rsid w:val="00052D26"/>
    <w:rsid w:val="00053BFD"/>
    <w:rsid w:val="00053F22"/>
    <w:rsid w:val="00054392"/>
    <w:rsid w:val="00055667"/>
    <w:rsid w:val="000558DC"/>
    <w:rsid w:val="0005591C"/>
    <w:rsid w:val="00055A28"/>
    <w:rsid w:val="00055C35"/>
    <w:rsid w:val="0005655D"/>
    <w:rsid w:val="00056AFF"/>
    <w:rsid w:val="00056D67"/>
    <w:rsid w:val="00056E19"/>
    <w:rsid w:val="00057DC5"/>
    <w:rsid w:val="0006012B"/>
    <w:rsid w:val="000604F6"/>
    <w:rsid w:val="00060640"/>
    <w:rsid w:val="00060942"/>
    <w:rsid w:val="00060989"/>
    <w:rsid w:val="00061019"/>
    <w:rsid w:val="00061989"/>
    <w:rsid w:val="00061B06"/>
    <w:rsid w:val="00061B28"/>
    <w:rsid w:val="00061D23"/>
    <w:rsid w:val="000623CD"/>
    <w:rsid w:val="00062D55"/>
    <w:rsid w:val="00062E87"/>
    <w:rsid w:val="00063720"/>
    <w:rsid w:val="00063C08"/>
    <w:rsid w:val="00064920"/>
    <w:rsid w:val="00065201"/>
    <w:rsid w:val="0006561D"/>
    <w:rsid w:val="000658F8"/>
    <w:rsid w:val="00066E15"/>
    <w:rsid w:val="00067D05"/>
    <w:rsid w:val="00067F4D"/>
    <w:rsid w:val="0007080F"/>
    <w:rsid w:val="00070F6B"/>
    <w:rsid w:val="00071C15"/>
    <w:rsid w:val="00072561"/>
    <w:rsid w:val="00072656"/>
    <w:rsid w:val="000727EF"/>
    <w:rsid w:val="00072A56"/>
    <w:rsid w:val="00075FE9"/>
    <w:rsid w:val="000762A5"/>
    <w:rsid w:val="000763B9"/>
    <w:rsid w:val="00077590"/>
    <w:rsid w:val="000776F4"/>
    <w:rsid w:val="00077E5E"/>
    <w:rsid w:val="00080042"/>
    <w:rsid w:val="00080574"/>
    <w:rsid w:val="0008131E"/>
    <w:rsid w:val="00082338"/>
    <w:rsid w:val="00082606"/>
    <w:rsid w:val="00083620"/>
    <w:rsid w:val="00083F55"/>
    <w:rsid w:val="0008437A"/>
    <w:rsid w:val="00084DA7"/>
    <w:rsid w:val="000853D7"/>
    <w:rsid w:val="0008698A"/>
    <w:rsid w:val="00086D10"/>
    <w:rsid w:val="00086EA4"/>
    <w:rsid w:val="00087667"/>
    <w:rsid w:val="00087A04"/>
    <w:rsid w:val="000904C4"/>
    <w:rsid w:val="000907A2"/>
    <w:rsid w:val="00090CE2"/>
    <w:rsid w:val="00091043"/>
    <w:rsid w:val="00091386"/>
    <w:rsid w:val="00091703"/>
    <w:rsid w:val="000918A9"/>
    <w:rsid w:val="00091C68"/>
    <w:rsid w:val="00092727"/>
    <w:rsid w:val="00092B06"/>
    <w:rsid w:val="0009332C"/>
    <w:rsid w:val="000939DD"/>
    <w:rsid w:val="00093B93"/>
    <w:rsid w:val="0009406E"/>
    <w:rsid w:val="00094A2A"/>
    <w:rsid w:val="00094B49"/>
    <w:rsid w:val="00094E6D"/>
    <w:rsid w:val="0009506A"/>
    <w:rsid w:val="00095422"/>
    <w:rsid w:val="000958AF"/>
    <w:rsid w:val="00095B0C"/>
    <w:rsid w:val="00096515"/>
    <w:rsid w:val="0009665D"/>
    <w:rsid w:val="00096958"/>
    <w:rsid w:val="00096E05"/>
    <w:rsid w:val="0009737F"/>
    <w:rsid w:val="00097872"/>
    <w:rsid w:val="000978E4"/>
    <w:rsid w:val="00097A92"/>
    <w:rsid w:val="00097C0E"/>
    <w:rsid w:val="00097E53"/>
    <w:rsid w:val="000A01AB"/>
    <w:rsid w:val="000A03F9"/>
    <w:rsid w:val="000A04FE"/>
    <w:rsid w:val="000A0500"/>
    <w:rsid w:val="000A0D53"/>
    <w:rsid w:val="000A0E56"/>
    <w:rsid w:val="000A0ECB"/>
    <w:rsid w:val="000A2407"/>
    <w:rsid w:val="000A2635"/>
    <w:rsid w:val="000A2770"/>
    <w:rsid w:val="000A29FB"/>
    <w:rsid w:val="000A3458"/>
    <w:rsid w:val="000A3A21"/>
    <w:rsid w:val="000A3A84"/>
    <w:rsid w:val="000A3BA3"/>
    <w:rsid w:val="000A477C"/>
    <w:rsid w:val="000A4811"/>
    <w:rsid w:val="000A55CB"/>
    <w:rsid w:val="000A5D70"/>
    <w:rsid w:val="000A7158"/>
    <w:rsid w:val="000A76D6"/>
    <w:rsid w:val="000A7FE0"/>
    <w:rsid w:val="000B0A00"/>
    <w:rsid w:val="000B1A5A"/>
    <w:rsid w:val="000B1DFF"/>
    <w:rsid w:val="000B1EFA"/>
    <w:rsid w:val="000B20D9"/>
    <w:rsid w:val="000B2D3F"/>
    <w:rsid w:val="000B2D84"/>
    <w:rsid w:val="000B475C"/>
    <w:rsid w:val="000B52BD"/>
    <w:rsid w:val="000B594D"/>
    <w:rsid w:val="000B5A01"/>
    <w:rsid w:val="000B5F9A"/>
    <w:rsid w:val="000B63A4"/>
    <w:rsid w:val="000B7B62"/>
    <w:rsid w:val="000C0179"/>
    <w:rsid w:val="000C085C"/>
    <w:rsid w:val="000C1A4D"/>
    <w:rsid w:val="000C1EA8"/>
    <w:rsid w:val="000C2DD0"/>
    <w:rsid w:val="000C33D3"/>
    <w:rsid w:val="000C35BE"/>
    <w:rsid w:val="000C41B4"/>
    <w:rsid w:val="000C4617"/>
    <w:rsid w:val="000C484C"/>
    <w:rsid w:val="000C48EF"/>
    <w:rsid w:val="000C4A77"/>
    <w:rsid w:val="000C5222"/>
    <w:rsid w:val="000C5CD8"/>
    <w:rsid w:val="000C5D2B"/>
    <w:rsid w:val="000C69A1"/>
    <w:rsid w:val="000D005A"/>
    <w:rsid w:val="000D01BA"/>
    <w:rsid w:val="000D03F5"/>
    <w:rsid w:val="000D0E49"/>
    <w:rsid w:val="000D144B"/>
    <w:rsid w:val="000D184F"/>
    <w:rsid w:val="000D197B"/>
    <w:rsid w:val="000D1D36"/>
    <w:rsid w:val="000D22F1"/>
    <w:rsid w:val="000D234C"/>
    <w:rsid w:val="000D277C"/>
    <w:rsid w:val="000D431C"/>
    <w:rsid w:val="000D4528"/>
    <w:rsid w:val="000D4B19"/>
    <w:rsid w:val="000D4E6F"/>
    <w:rsid w:val="000D59C1"/>
    <w:rsid w:val="000D5FDC"/>
    <w:rsid w:val="000D66A0"/>
    <w:rsid w:val="000D7048"/>
    <w:rsid w:val="000D731E"/>
    <w:rsid w:val="000D7469"/>
    <w:rsid w:val="000D7534"/>
    <w:rsid w:val="000D7896"/>
    <w:rsid w:val="000D7E4F"/>
    <w:rsid w:val="000D7FB1"/>
    <w:rsid w:val="000E03EE"/>
    <w:rsid w:val="000E09A1"/>
    <w:rsid w:val="000E0A90"/>
    <w:rsid w:val="000E0CF5"/>
    <w:rsid w:val="000E0D09"/>
    <w:rsid w:val="000E0F5E"/>
    <w:rsid w:val="000E1756"/>
    <w:rsid w:val="000E259C"/>
    <w:rsid w:val="000E2747"/>
    <w:rsid w:val="000E2BD3"/>
    <w:rsid w:val="000E2FC6"/>
    <w:rsid w:val="000E43CF"/>
    <w:rsid w:val="000E4568"/>
    <w:rsid w:val="000E46D7"/>
    <w:rsid w:val="000E57A5"/>
    <w:rsid w:val="000E5926"/>
    <w:rsid w:val="000E5D75"/>
    <w:rsid w:val="000E61F4"/>
    <w:rsid w:val="000E661B"/>
    <w:rsid w:val="000E6C79"/>
    <w:rsid w:val="000E6E7D"/>
    <w:rsid w:val="000E7972"/>
    <w:rsid w:val="000E7BAE"/>
    <w:rsid w:val="000E7DC2"/>
    <w:rsid w:val="000E7F08"/>
    <w:rsid w:val="000F026F"/>
    <w:rsid w:val="000F02C4"/>
    <w:rsid w:val="000F08C6"/>
    <w:rsid w:val="000F0B9A"/>
    <w:rsid w:val="000F0E33"/>
    <w:rsid w:val="000F204E"/>
    <w:rsid w:val="000F2545"/>
    <w:rsid w:val="000F2D7D"/>
    <w:rsid w:val="000F2EB4"/>
    <w:rsid w:val="000F2FAD"/>
    <w:rsid w:val="000F3111"/>
    <w:rsid w:val="000F3397"/>
    <w:rsid w:val="000F35DB"/>
    <w:rsid w:val="000F383C"/>
    <w:rsid w:val="000F3AA8"/>
    <w:rsid w:val="000F3EA0"/>
    <w:rsid w:val="000F3EAB"/>
    <w:rsid w:val="000F4477"/>
    <w:rsid w:val="000F4487"/>
    <w:rsid w:val="000F48F5"/>
    <w:rsid w:val="000F4A05"/>
    <w:rsid w:val="000F4F3C"/>
    <w:rsid w:val="000F508B"/>
    <w:rsid w:val="000F5488"/>
    <w:rsid w:val="000F5A26"/>
    <w:rsid w:val="000F5E32"/>
    <w:rsid w:val="000F5F7F"/>
    <w:rsid w:val="000F61D4"/>
    <w:rsid w:val="000F699A"/>
    <w:rsid w:val="000F6A91"/>
    <w:rsid w:val="000F6CA7"/>
    <w:rsid w:val="000F6E4C"/>
    <w:rsid w:val="000F7A73"/>
    <w:rsid w:val="00100339"/>
    <w:rsid w:val="00100E5C"/>
    <w:rsid w:val="0010136A"/>
    <w:rsid w:val="00101E44"/>
    <w:rsid w:val="001023AC"/>
    <w:rsid w:val="00102616"/>
    <w:rsid w:val="00102DD3"/>
    <w:rsid w:val="00103292"/>
    <w:rsid w:val="00104B66"/>
    <w:rsid w:val="00104BD1"/>
    <w:rsid w:val="00104E38"/>
    <w:rsid w:val="00105063"/>
    <w:rsid w:val="0010567A"/>
    <w:rsid w:val="00106272"/>
    <w:rsid w:val="00106BA8"/>
    <w:rsid w:val="0010774C"/>
    <w:rsid w:val="0011037C"/>
    <w:rsid w:val="001108C2"/>
    <w:rsid w:val="001109F7"/>
    <w:rsid w:val="00110C00"/>
    <w:rsid w:val="00110D47"/>
    <w:rsid w:val="001110A2"/>
    <w:rsid w:val="0011115B"/>
    <w:rsid w:val="00111AFE"/>
    <w:rsid w:val="00111BBC"/>
    <w:rsid w:val="00111DA2"/>
    <w:rsid w:val="00111FAC"/>
    <w:rsid w:val="001123EB"/>
    <w:rsid w:val="00112422"/>
    <w:rsid w:val="00112637"/>
    <w:rsid w:val="00112681"/>
    <w:rsid w:val="001127AB"/>
    <w:rsid w:val="00113038"/>
    <w:rsid w:val="001132EE"/>
    <w:rsid w:val="00113699"/>
    <w:rsid w:val="00113AFF"/>
    <w:rsid w:val="00113B8A"/>
    <w:rsid w:val="00113BC2"/>
    <w:rsid w:val="001141F1"/>
    <w:rsid w:val="001142FA"/>
    <w:rsid w:val="001145D9"/>
    <w:rsid w:val="00114C72"/>
    <w:rsid w:val="001153A4"/>
    <w:rsid w:val="001156CE"/>
    <w:rsid w:val="001158C6"/>
    <w:rsid w:val="00116390"/>
    <w:rsid w:val="001165FC"/>
    <w:rsid w:val="00117207"/>
    <w:rsid w:val="001173B7"/>
    <w:rsid w:val="001175A2"/>
    <w:rsid w:val="001175A4"/>
    <w:rsid w:val="0011770E"/>
    <w:rsid w:val="0011780B"/>
    <w:rsid w:val="001201F6"/>
    <w:rsid w:val="001209F0"/>
    <w:rsid w:val="00120B20"/>
    <w:rsid w:val="00120D26"/>
    <w:rsid w:val="00121157"/>
    <w:rsid w:val="001215AA"/>
    <w:rsid w:val="00122B78"/>
    <w:rsid w:val="00122BE7"/>
    <w:rsid w:val="00122C49"/>
    <w:rsid w:val="00122CE1"/>
    <w:rsid w:val="0012304D"/>
    <w:rsid w:val="0012352C"/>
    <w:rsid w:val="0012378F"/>
    <w:rsid w:val="001239A3"/>
    <w:rsid w:val="001239C2"/>
    <w:rsid w:val="00123A1C"/>
    <w:rsid w:val="00123C56"/>
    <w:rsid w:val="001244B2"/>
    <w:rsid w:val="0012467E"/>
    <w:rsid w:val="00124AFE"/>
    <w:rsid w:val="00124DF9"/>
    <w:rsid w:val="001254DB"/>
    <w:rsid w:val="00125606"/>
    <w:rsid w:val="00125FD7"/>
    <w:rsid w:val="00126088"/>
    <w:rsid w:val="001262B1"/>
    <w:rsid w:val="00126EFC"/>
    <w:rsid w:val="001272E4"/>
    <w:rsid w:val="0012734A"/>
    <w:rsid w:val="00127A3B"/>
    <w:rsid w:val="001307FA"/>
    <w:rsid w:val="001311F1"/>
    <w:rsid w:val="0013156A"/>
    <w:rsid w:val="0013167C"/>
    <w:rsid w:val="00132377"/>
    <w:rsid w:val="0013251A"/>
    <w:rsid w:val="00132F3E"/>
    <w:rsid w:val="0013343D"/>
    <w:rsid w:val="001340F5"/>
    <w:rsid w:val="001341DD"/>
    <w:rsid w:val="0013449D"/>
    <w:rsid w:val="0013464D"/>
    <w:rsid w:val="001347E9"/>
    <w:rsid w:val="00134834"/>
    <w:rsid w:val="00134CD0"/>
    <w:rsid w:val="00134DF8"/>
    <w:rsid w:val="001350C7"/>
    <w:rsid w:val="001355B0"/>
    <w:rsid w:val="00135883"/>
    <w:rsid w:val="00135CF3"/>
    <w:rsid w:val="00135F4D"/>
    <w:rsid w:val="00136500"/>
    <w:rsid w:val="001367F8"/>
    <w:rsid w:val="00140352"/>
    <w:rsid w:val="001406BB"/>
    <w:rsid w:val="00140978"/>
    <w:rsid w:val="00140986"/>
    <w:rsid w:val="00140BEE"/>
    <w:rsid w:val="00140D34"/>
    <w:rsid w:val="00140FAD"/>
    <w:rsid w:val="00141DC5"/>
    <w:rsid w:val="00141F5F"/>
    <w:rsid w:val="00142346"/>
    <w:rsid w:val="001426AE"/>
    <w:rsid w:val="001428EC"/>
    <w:rsid w:val="001428F3"/>
    <w:rsid w:val="001432AB"/>
    <w:rsid w:val="00143BA1"/>
    <w:rsid w:val="001444D5"/>
    <w:rsid w:val="00144DCD"/>
    <w:rsid w:val="00145734"/>
    <w:rsid w:val="00145D21"/>
    <w:rsid w:val="00145DDD"/>
    <w:rsid w:val="0014651C"/>
    <w:rsid w:val="0014655D"/>
    <w:rsid w:val="00146831"/>
    <w:rsid w:val="00146E1E"/>
    <w:rsid w:val="00147821"/>
    <w:rsid w:val="0014792A"/>
    <w:rsid w:val="001501BA"/>
    <w:rsid w:val="0015046D"/>
    <w:rsid w:val="00150E23"/>
    <w:rsid w:val="00151D9D"/>
    <w:rsid w:val="0015261F"/>
    <w:rsid w:val="00152660"/>
    <w:rsid w:val="0015356F"/>
    <w:rsid w:val="0015462F"/>
    <w:rsid w:val="001547F7"/>
    <w:rsid w:val="00154C8F"/>
    <w:rsid w:val="00155360"/>
    <w:rsid w:val="001558D2"/>
    <w:rsid w:val="00156454"/>
    <w:rsid w:val="00156B24"/>
    <w:rsid w:val="00156C2C"/>
    <w:rsid w:val="0015773A"/>
    <w:rsid w:val="00157BEE"/>
    <w:rsid w:val="00157DAC"/>
    <w:rsid w:val="00157EAA"/>
    <w:rsid w:val="00157F0F"/>
    <w:rsid w:val="001602AC"/>
    <w:rsid w:val="001603B4"/>
    <w:rsid w:val="0016063D"/>
    <w:rsid w:val="00160C34"/>
    <w:rsid w:val="00161CD2"/>
    <w:rsid w:val="00161FC0"/>
    <w:rsid w:val="00161FD0"/>
    <w:rsid w:val="001620DB"/>
    <w:rsid w:val="00162132"/>
    <w:rsid w:val="0016219E"/>
    <w:rsid w:val="00162628"/>
    <w:rsid w:val="00162B29"/>
    <w:rsid w:val="00162B67"/>
    <w:rsid w:val="00162C0B"/>
    <w:rsid w:val="0016341C"/>
    <w:rsid w:val="001634E8"/>
    <w:rsid w:val="00163738"/>
    <w:rsid w:val="00163D73"/>
    <w:rsid w:val="00163E57"/>
    <w:rsid w:val="00163F0C"/>
    <w:rsid w:val="00163F6D"/>
    <w:rsid w:val="001641AD"/>
    <w:rsid w:val="001642FD"/>
    <w:rsid w:val="00164A26"/>
    <w:rsid w:val="00165AA7"/>
    <w:rsid w:val="0016603A"/>
    <w:rsid w:val="001661E6"/>
    <w:rsid w:val="00166716"/>
    <w:rsid w:val="00167240"/>
    <w:rsid w:val="00167574"/>
    <w:rsid w:val="0016782E"/>
    <w:rsid w:val="00167F36"/>
    <w:rsid w:val="00170189"/>
    <w:rsid w:val="001701BF"/>
    <w:rsid w:val="00170847"/>
    <w:rsid w:val="001711E7"/>
    <w:rsid w:val="00171806"/>
    <w:rsid w:val="00172B03"/>
    <w:rsid w:val="00173771"/>
    <w:rsid w:val="001737E4"/>
    <w:rsid w:val="00173B48"/>
    <w:rsid w:val="00175E02"/>
    <w:rsid w:val="00177082"/>
    <w:rsid w:val="00177181"/>
    <w:rsid w:val="00177D30"/>
    <w:rsid w:val="00177FAC"/>
    <w:rsid w:val="00180612"/>
    <w:rsid w:val="00180790"/>
    <w:rsid w:val="0018115E"/>
    <w:rsid w:val="001814A7"/>
    <w:rsid w:val="001815CE"/>
    <w:rsid w:val="001828F4"/>
    <w:rsid w:val="00183120"/>
    <w:rsid w:val="001836FA"/>
    <w:rsid w:val="00183756"/>
    <w:rsid w:val="00183A7D"/>
    <w:rsid w:val="00183DBD"/>
    <w:rsid w:val="001840A9"/>
    <w:rsid w:val="001849E6"/>
    <w:rsid w:val="00185C95"/>
    <w:rsid w:val="00186196"/>
    <w:rsid w:val="00186E12"/>
    <w:rsid w:val="00187453"/>
    <w:rsid w:val="00187B86"/>
    <w:rsid w:val="00190637"/>
    <w:rsid w:val="00190734"/>
    <w:rsid w:val="00190D38"/>
    <w:rsid w:val="00191338"/>
    <w:rsid w:val="001916F6"/>
    <w:rsid w:val="00192224"/>
    <w:rsid w:val="00192616"/>
    <w:rsid w:val="00192B56"/>
    <w:rsid w:val="00193194"/>
    <w:rsid w:val="001949AA"/>
    <w:rsid w:val="00194B09"/>
    <w:rsid w:val="00195597"/>
    <w:rsid w:val="00195CD5"/>
    <w:rsid w:val="00195F13"/>
    <w:rsid w:val="00195FF7"/>
    <w:rsid w:val="00196A91"/>
    <w:rsid w:val="00196E08"/>
    <w:rsid w:val="001975A9"/>
    <w:rsid w:val="001A009B"/>
    <w:rsid w:val="001A03DC"/>
    <w:rsid w:val="001A052C"/>
    <w:rsid w:val="001A0F9F"/>
    <w:rsid w:val="001A102C"/>
    <w:rsid w:val="001A1880"/>
    <w:rsid w:val="001A1B9A"/>
    <w:rsid w:val="001A1BE6"/>
    <w:rsid w:val="001A20C9"/>
    <w:rsid w:val="001A2426"/>
    <w:rsid w:val="001A2B0E"/>
    <w:rsid w:val="001A4C5E"/>
    <w:rsid w:val="001A5173"/>
    <w:rsid w:val="001A536E"/>
    <w:rsid w:val="001A57F7"/>
    <w:rsid w:val="001A5A4A"/>
    <w:rsid w:val="001A5B30"/>
    <w:rsid w:val="001A5E08"/>
    <w:rsid w:val="001A5E37"/>
    <w:rsid w:val="001A62DC"/>
    <w:rsid w:val="001A65C7"/>
    <w:rsid w:val="001A689A"/>
    <w:rsid w:val="001A6C41"/>
    <w:rsid w:val="001A6D4C"/>
    <w:rsid w:val="001A73CB"/>
    <w:rsid w:val="001A74DD"/>
    <w:rsid w:val="001A7B25"/>
    <w:rsid w:val="001B033F"/>
    <w:rsid w:val="001B03CD"/>
    <w:rsid w:val="001B0663"/>
    <w:rsid w:val="001B09B5"/>
    <w:rsid w:val="001B107E"/>
    <w:rsid w:val="001B1230"/>
    <w:rsid w:val="001B1540"/>
    <w:rsid w:val="001B17A4"/>
    <w:rsid w:val="001B1966"/>
    <w:rsid w:val="001B22AA"/>
    <w:rsid w:val="001B337A"/>
    <w:rsid w:val="001B3769"/>
    <w:rsid w:val="001B48B8"/>
    <w:rsid w:val="001B4D40"/>
    <w:rsid w:val="001B4D42"/>
    <w:rsid w:val="001B534B"/>
    <w:rsid w:val="001B54F6"/>
    <w:rsid w:val="001B5A36"/>
    <w:rsid w:val="001B5C3B"/>
    <w:rsid w:val="001B7026"/>
    <w:rsid w:val="001B737A"/>
    <w:rsid w:val="001B747B"/>
    <w:rsid w:val="001B7827"/>
    <w:rsid w:val="001B7A4A"/>
    <w:rsid w:val="001B7DD5"/>
    <w:rsid w:val="001C0088"/>
    <w:rsid w:val="001C0519"/>
    <w:rsid w:val="001C067C"/>
    <w:rsid w:val="001C09DB"/>
    <w:rsid w:val="001C104A"/>
    <w:rsid w:val="001C1163"/>
    <w:rsid w:val="001C1B8E"/>
    <w:rsid w:val="001C2341"/>
    <w:rsid w:val="001C2AC2"/>
    <w:rsid w:val="001C2E28"/>
    <w:rsid w:val="001C3A01"/>
    <w:rsid w:val="001C3BC5"/>
    <w:rsid w:val="001C55B5"/>
    <w:rsid w:val="001C57AC"/>
    <w:rsid w:val="001C592E"/>
    <w:rsid w:val="001C62DA"/>
    <w:rsid w:val="001C6335"/>
    <w:rsid w:val="001C6AEC"/>
    <w:rsid w:val="001C6C4D"/>
    <w:rsid w:val="001C7E84"/>
    <w:rsid w:val="001D00B7"/>
    <w:rsid w:val="001D04A6"/>
    <w:rsid w:val="001D0745"/>
    <w:rsid w:val="001D07EC"/>
    <w:rsid w:val="001D0911"/>
    <w:rsid w:val="001D0A8B"/>
    <w:rsid w:val="001D212E"/>
    <w:rsid w:val="001D250B"/>
    <w:rsid w:val="001D2805"/>
    <w:rsid w:val="001D285F"/>
    <w:rsid w:val="001D3794"/>
    <w:rsid w:val="001D3F81"/>
    <w:rsid w:val="001D4B27"/>
    <w:rsid w:val="001D4BF6"/>
    <w:rsid w:val="001D562C"/>
    <w:rsid w:val="001D66C6"/>
    <w:rsid w:val="001D6FB7"/>
    <w:rsid w:val="001D6FF5"/>
    <w:rsid w:val="001D78D9"/>
    <w:rsid w:val="001D7B97"/>
    <w:rsid w:val="001E0BBE"/>
    <w:rsid w:val="001E14BD"/>
    <w:rsid w:val="001E1702"/>
    <w:rsid w:val="001E1CED"/>
    <w:rsid w:val="001E2BB0"/>
    <w:rsid w:val="001E2DDF"/>
    <w:rsid w:val="001E2FAE"/>
    <w:rsid w:val="001E300D"/>
    <w:rsid w:val="001E3043"/>
    <w:rsid w:val="001E31E7"/>
    <w:rsid w:val="001E3936"/>
    <w:rsid w:val="001E3A17"/>
    <w:rsid w:val="001E3AC9"/>
    <w:rsid w:val="001E3C6E"/>
    <w:rsid w:val="001E3E90"/>
    <w:rsid w:val="001E3F3A"/>
    <w:rsid w:val="001E43DC"/>
    <w:rsid w:val="001E4D4E"/>
    <w:rsid w:val="001E53FA"/>
    <w:rsid w:val="001E5DDC"/>
    <w:rsid w:val="001E609D"/>
    <w:rsid w:val="001E6302"/>
    <w:rsid w:val="001E6662"/>
    <w:rsid w:val="001E6D1A"/>
    <w:rsid w:val="001E6DFE"/>
    <w:rsid w:val="001E713F"/>
    <w:rsid w:val="001E7E63"/>
    <w:rsid w:val="001F00F1"/>
    <w:rsid w:val="001F00F8"/>
    <w:rsid w:val="001F20F8"/>
    <w:rsid w:val="001F2262"/>
    <w:rsid w:val="001F2516"/>
    <w:rsid w:val="001F2741"/>
    <w:rsid w:val="001F2955"/>
    <w:rsid w:val="001F2B0A"/>
    <w:rsid w:val="001F2E9A"/>
    <w:rsid w:val="001F2EC5"/>
    <w:rsid w:val="001F3003"/>
    <w:rsid w:val="001F30D1"/>
    <w:rsid w:val="001F3400"/>
    <w:rsid w:val="001F3584"/>
    <w:rsid w:val="001F38C6"/>
    <w:rsid w:val="001F3C73"/>
    <w:rsid w:val="001F4129"/>
    <w:rsid w:val="001F4293"/>
    <w:rsid w:val="001F511F"/>
    <w:rsid w:val="001F55FC"/>
    <w:rsid w:val="001F5820"/>
    <w:rsid w:val="001F5E6B"/>
    <w:rsid w:val="001F640B"/>
    <w:rsid w:val="001F6525"/>
    <w:rsid w:val="001F6B90"/>
    <w:rsid w:val="001F6F80"/>
    <w:rsid w:val="001F787E"/>
    <w:rsid w:val="002002D6"/>
    <w:rsid w:val="00200915"/>
    <w:rsid w:val="00200AC2"/>
    <w:rsid w:val="00200DB0"/>
    <w:rsid w:val="0020152E"/>
    <w:rsid w:val="002018CD"/>
    <w:rsid w:val="00201B5A"/>
    <w:rsid w:val="00201E02"/>
    <w:rsid w:val="00201EAB"/>
    <w:rsid w:val="0020203E"/>
    <w:rsid w:val="002020D5"/>
    <w:rsid w:val="00202B43"/>
    <w:rsid w:val="00202C20"/>
    <w:rsid w:val="00202EFE"/>
    <w:rsid w:val="00204427"/>
    <w:rsid w:val="002053C8"/>
    <w:rsid w:val="00205473"/>
    <w:rsid w:val="00205AF1"/>
    <w:rsid w:val="00205D75"/>
    <w:rsid w:val="00205F09"/>
    <w:rsid w:val="00206959"/>
    <w:rsid w:val="00206D70"/>
    <w:rsid w:val="00210AA3"/>
    <w:rsid w:val="002110B3"/>
    <w:rsid w:val="002117CF"/>
    <w:rsid w:val="002119A6"/>
    <w:rsid w:val="002119ED"/>
    <w:rsid w:val="0021234E"/>
    <w:rsid w:val="002124CF"/>
    <w:rsid w:val="00212A49"/>
    <w:rsid w:val="002133E8"/>
    <w:rsid w:val="00213BC4"/>
    <w:rsid w:val="00214A7F"/>
    <w:rsid w:val="00214C10"/>
    <w:rsid w:val="002152FE"/>
    <w:rsid w:val="00215690"/>
    <w:rsid w:val="00215999"/>
    <w:rsid w:val="002159C5"/>
    <w:rsid w:val="00215DBE"/>
    <w:rsid w:val="002160A9"/>
    <w:rsid w:val="002164B8"/>
    <w:rsid w:val="00216932"/>
    <w:rsid w:val="00216B89"/>
    <w:rsid w:val="00217292"/>
    <w:rsid w:val="00217624"/>
    <w:rsid w:val="00217D9D"/>
    <w:rsid w:val="00220E13"/>
    <w:rsid w:val="0022134E"/>
    <w:rsid w:val="00223763"/>
    <w:rsid w:val="0022381F"/>
    <w:rsid w:val="002239BE"/>
    <w:rsid w:val="00223E1A"/>
    <w:rsid w:val="00223E74"/>
    <w:rsid w:val="00224A04"/>
    <w:rsid w:val="0022534F"/>
    <w:rsid w:val="00225409"/>
    <w:rsid w:val="00225707"/>
    <w:rsid w:val="00226338"/>
    <w:rsid w:val="0022636C"/>
    <w:rsid w:val="00227643"/>
    <w:rsid w:val="00227CA1"/>
    <w:rsid w:val="00227F11"/>
    <w:rsid w:val="0023017E"/>
    <w:rsid w:val="0023019B"/>
    <w:rsid w:val="0023065E"/>
    <w:rsid w:val="00230AAE"/>
    <w:rsid w:val="00230C4C"/>
    <w:rsid w:val="00230EB7"/>
    <w:rsid w:val="00231169"/>
    <w:rsid w:val="0023126B"/>
    <w:rsid w:val="0023322A"/>
    <w:rsid w:val="0023354C"/>
    <w:rsid w:val="0023371D"/>
    <w:rsid w:val="00233B9A"/>
    <w:rsid w:val="00234630"/>
    <w:rsid w:val="0023468B"/>
    <w:rsid w:val="00234C42"/>
    <w:rsid w:val="0023583A"/>
    <w:rsid w:val="00235B79"/>
    <w:rsid w:val="00235F62"/>
    <w:rsid w:val="00236192"/>
    <w:rsid w:val="00236490"/>
    <w:rsid w:val="00236B3D"/>
    <w:rsid w:val="00237BE4"/>
    <w:rsid w:val="00237DCE"/>
    <w:rsid w:val="00237F01"/>
    <w:rsid w:val="002400AF"/>
    <w:rsid w:val="00240542"/>
    <w:rsid w:val="00241593"/>
    <w:rsid w:val="00241870"/>
    <w:rsid w:val="00241C1B"/>
    <w:rsid w:val="0024289D"/>
    <w:rsid w:val="00242DE5"/>
    <w:rsid w:val="0024310A"/>
    <w:rsid w:val="002431A7"/>
    <w:rsid w:val="00243325"/>
    <w:rsid w:val="002439DE"/>
    <w:rsid w:val="002446A2"/>
    <w:rsid w:val="00244D10"/>
    <w:rsid w:val="00245D5A"/>
    <w:rsid w:val="002463B5"/>
    <w:rsid w:val="0024692B"/>
    <w:rsid w:val="00246BD8"/>
    <w:rsid w:val="00246E56"/>
    <w:rsid w:val="00246FC9"/>
    <w:rsid w:val="002477F4"/>
    <w:rsid w:val="00247C7E"/>
    <w:rsid w:val="0025056B"/>
    <w:rsid w:val="002506CC"/>
    <w:rsid w:val="00250CE8"/>
    <w:rsid w:val="00251872"/>
    <w:rsid w:val="00251A74"/>
    <w:rsid w:val="00251D29"/>
    <w:rsid w:val="0025203F"/>
    <w:rsid w:val="00252077"/>
    <w:rsid w:val="00252C21"/>
    <w:rsid w:val="0025311B"/>
    <w:rsid w:val="00254481"/>
    <w:rsid w:val="00254793"/>
    <w:rsid w:val="002547AC"/>
    <w:rsid w:val="002556C8"/>
    <w:rsid w:val="00256264"/>
    <w:rsid w:val="002563E2"/>
    <w:rsid w:val="002565AA"/>
    <w:rsid w:val="00256840"/>
    <w:rsid w:val="00257D9C"/>
    <w:rsid w:val="002607B2"/>
    <w:rsid w:val="00260A2F"/>
    <w:rsid w:val="00260D09"/>
    <w:rsid w:val="00260FE7"/>
    <w:rsid w:val="00261070"/>
    <w:rsid w:val="0026267D"/>
    <w:rsid w:val="0026278B"/>
    <w:rsid w:val="00262DDA"/>
    <w:rsid w:val="00262FD5"/>
    <w:rsid w:val="0026392B"/>
    <w:rsid w:val="00263A6F"/>
    <w:rsid w:val="002644F3"/>
    <w:rsid w:val="00264548"/>
    <w:rsid w:val="0026520B"/>
    <w:rsid w:val="00266F4D"/>
    <w:rsid w:val="0026710B"/>
    <w:rsid w:val="0026713D"/>
    <w:rsid w:val="002673AB"/>
    <w:rsid w:val="00267C54"/>
    <w:rsid w:val="00267D99"/>
    <w:rsid w:val="00270A35"/>
    <w:rsid w:val="00270D08"/>
    <w:rsid w:val="00270D9F"/>
    <w:rsid w:val="002710F3"/>
    <w:rsid w:val="00271B3A"/>
    <w:rsid w:val="00271B7B"/>
    <w:rsid w:val="00271C0F"/>
    <w:rsid w:val="00272184"/>
    <w:rsid w:val="00272920"/>
    <w:rsid w:val="00272BA8"/>
    <w:rsid w:val="00273103"/>
    <w:rsid w:val="002736EE"/>
    <w:rsid w:val="00275218"/>
    <w:rsid w:val="0027586B"/>
    <w:rsid w:val="00275A3D"/>
    <w:rsid w:val="00275ACB"/>
    <w:rsid w:val="00275FED"/>
    <w:rsid w:val="00276646"/>
    <w:rsid w:val="00277222"/>
    <w:rsid w:val="00277487"/>
    <w:rsid w:val="00277A9F"/>
    <w:rsid w:val="00277E59"/>
    <w:rsid w:val="002810C8"/>
    <w:rsid w:val="00281489"/>
    <w:rsid w:val="00282B25"/>
    <w:rsid w:val="00282D48"/>
    <w:rsid w:val="00283843"/>
    <w:rsid w:val="00284119"/>
    <w:rsid w:val="0028439B"/>
    <w:rsid w:val="00284A8B"/>
    <w:rsid w:val="0028549B"/>
    <w:rsid w:val="00286095"/>
    <w:rsid w:val="00286EFE"/>
    <w:rsid w:val="0028727B"/>
    <w:rsid w:val="0028743A"/>
    <w:rsid w:val="00287494"/>
    <w:rsid w:val="002875EB"/>
    <w:rsid w:val="00287FF4"/>
    <w:rsid w:val="002909CC"/>
    <w:rsid w:val="00290E83"/>
    <w:rsid w:val="00291373"/>
    <w:rsid w:val="002916F9"/>
    <w:rsid w:val="00291A1C"/>
    <w:rsid w:val="0029242A"/>
    <w:rsid w:val="0029275A"/>
    <w:rsid w:val="0029282C"/>
    <w:rsid w:val="00292E67"/>
    <w:rsid w:val="00292E86"/>
    <w:rsid w:val="0029317F"/>
    <w:rsid w:val="002933CF"/>
    <w:rsid w:val="002937D9"/>
    <w:rsid w:val="002943DD"/>
    <w:rsid w:val="00294466"/>
    <w:rsid w:val="00294584"/>
    <w:rsid w:val="0029475F"/>
    <w:rsid w:val="00294842"/>
    <w:rsid w:val="002948FD"/>
    <w:rsid w:val="00295D2D"/>
    <w:rsid w:val="00295D6F"/>
    <w:rsid w:val="00295F32"/>
    <w:rsid w:val="002962A5"/>
    <w:rsid w:val="002965C2"/>
    <w:rsid w:val="0029677E"/>
    <w:rsid w:val="00296C5C"/>
    <w:rsid w:val="00297EF9"/>
    <w:rsid w:val="002A0194"/>
    <w:rsid w:val="002A045F"/>
    <w:rsid w:val="002A27CB"/>
    <w:rsid w:val="002A33B4"/>
    <w:rsid w:val="002A36F5"/>
    <w:rsid w:val="002A3BE9"/>
    <w:rsid w:val="002A494E"/>
    <w:rsid w:val="002A4A68"/>
    <w:rsid w:val="002A4D98"/>
    <w:rsid w:val="002A4EA1"/>
    <w:rsid w:val="002A501E"/>
    <w:rsid w:val="002A50AA"/>
    <w:rsid w:val="002A52B5"/>
    <w:rsid w:val="002A53F7"/>
    <w:rsid w:val="002A5EBF"/>
    <w:rsid w:val="002A5EC8"/>
    <w:rsid w:val="002A5FD8"/>
    <w:rsid w:val="002A628D"/>
    <w:rsid w:val="002A637F"/>
    <w:rsid w:val="002A65CC"/>
    <w:rsid w:val="002A664D"/>
    <w:rsid w:val="002A67C9"/>
    <w:rsid w:val="002A6C05"/>
    <w:rsid w:val="002A6D28"/>
    <w:rsid w:val="002A7954"/>
    <w:rsid w:val="002A7E93"/>
    <w:rsid w:val="002A7EE5"/>
    <w:rsid w:val="002B1119"/>
    <w:rsid w:val="002B1303"/>
    <w:rsid w:val="002B1442"/>
    <w:rsid w:val="002B3169"/>
    <w:rsid w:val="002B34D4"/>
    <w:rsid w:val="002B3CDA"/>
    <w:rsid w:val="002B404B"/>
    <w:rsid w:val="002B44DE"/>
    <w:rsid w:val="002B4C20"/>
    <w:rsid w:val="002B51C6"/>
    <w:rsid w:val="002B5264"/>
    <w:rsid w:val="002B659A"/>
    <w:rsid w:val="002B6648"/>
    <w:rsid w:val="002B6A6A"/>
    <w:rsid w:val="002B6B7F"/>
    <w:rsid w:val="002B6F46"/>
    <w:rsid w:val="002B738E"/>
    <w:rsid w:val="002B7561"/>
    <w:rsid w:val="002C093B"/>
    <w:rsid w:val="002C09CB"/>
    <w:rsid w:val="002C1AF0"/>
    <w:rsid w:val="002C1EB5"/>
    <w:rsid w:val="002C1EF3"/>
    <w:rsid w:val="002C3644"/>
    <w:rsid w:val="002C394B"/>
    <w:rsid w:val="002C44D9"/>
    <w:rsid w:val="002C4836"/>
    <w:rsid w:val="002C5283"/>
    <w:rsid w:val="002C562B"/>
    <w:rsid w:val="002C56D7"/>
    <w:rsid w:val="002C5763"/>
    <w:rsid w:val="002C5C3D"/>
    <w:rsid w:val="002C5DCD"/>
    <w:rsid w:val="002C61E7"/>
    <w:rsid w:val="002C6447"/>
    <w:rsid w:val="002C6B8C"/>
    <w:rsid w:val="002C6BA9"/>
    <w:rsid w:val="002C7223"/>
    <w:rsid w:val="002C7270"/>
    <w:rsid w:val="002D009B"/>
    <w:rsid w:val="002D05AA"/>
    <w:rsid w:val="002D0B75"/>
    <w:rsid w:val="002D0CBB"/>
    <w:rsid w:val="002D185A"/>
    <w:rsid w:val="002D1E16"/>
    <w:rsid w:val="002D23BD"/>
    <w:rsid w:val="002D246B"/>
    <w:rsid w:val="002D2BD3"/>
    <w:rsid w:val="002D2D6D"/>
    <w:rsid w:val="002D3079"/>
    <w:rsid w:val="002D3087"/>
    <w:rsid w:val="002D31E1"/>
    <w:rsid w:val="002D32AF"/>
    <w:rsid w:val="002D3A21"/>
    <w:rsid w:val="002D3E06"/>
    <w:rsid w:val="002D412E"/>
    <w:rsid w:val="002D4B9D"/>
    <w:rsid w:val="002D4F53"/>
    <w:rsid w:val="002D54A0"/>
    <w:rsid w:val="002D60D0"/>
    <w:rsid w:val="002D65AD"/>
    <w:rsid w:val="002D6E12"/>
    <w:rsid w:val="002D785B"/>
    <w:rsid w:val="002E0C07"/>
    <w:rsid w:val="002E15A2"/>
    <w:rsid w:val="002E15A5"/>
    <w:rsid w:val="002E1A8B"/>
    <w:rsid w:val="002E2055"/>
    <w:rsid w:val="002E2073"/>
    <w:rsid w:val="002E24E9"/>
    <w:rsid w:val="002E29F4"/>
    <w:rsid w:val="002E36E4"/>
    <w:rsid w:val="002E391D"/>
    <w:rsid w:val="002E3DB0"/>
    <w:rsid w:val="002E42E5"/>
    <w:rsid w:val="002E4301"/>
    <w:rsid w:val="002E4404"/>
    <w:rsid w:val="002E4C5C"/>
    <w:rsid w:val="002E4D36"/>
    <w:rsid w:val="002E59D0"/>
    <w:rsid w:val="002E5CDB"/>
    <w:rsid w:val="002E6A06"/>
    <w:rsid w:val="002E7355"/>
    <w:rsid w:val="002E7408"/>
    <w:rsid w:val="002E771E"/>
    <w:rsid w:val="002E7C7B"/>
    <w:rsid w:val="002F0D46"/>
    <w:rsid w:val="002F0DF5"/>
    <w:rsid w:val="002F1006"/>
    <w:rsid w:val="002F1F24"/>
    <w:rsid w:val="002F24C8"/>
    <w:rsid w:val="002F24F8"/>
    <w:rsid w:val="002F2B09"/>
    <w:rsid w:val="002F2F55"/>
    <w:rsid w:val="002F32F3"/>
    <w:rsid w:val="002F3614"/>
    <w:rsid w:val="002F3806"/>
    <w:rsid w:val="002F5521"/>
    <w:rsid w:val="002F5AEB"/>
    <w:rsid w:val="002F611C"/>
    <w:rsid w:val="002F6282"/>
    <w:rsid w:val="0030066A"/>
    <w:rsid w:val="00300A2E"/>
    <w:rsid w:val="00300ABD"/>
    <w:rsid w:val="00300C4C"/>
    <w:rsid w:val="00300EB2"/>
    <w:rsid w:val="003014AA"/>
    <w:rsid w:val="00301D44"/>
    <w:rsid w:val="00301DB9"/>
    <w:rsid w:val="00301F06"/>
    <w:rsid w:val="00303166"/>
    <w:rsid w:val="0030399E"/>
    <w:rsid w:val="00303ACB"/>
    <w:rsid w:val="003040F9"/>
    <w:rsid w:val="00304257"/>
    <w:rsid w:val="00304853"/>
    <w:rsid w:val="003049CE"/>
    <w:rsid w:val="00305CBA"/>
    <w:rsid w:val="003067A7"/>
    <w:rsid w:val="00306CEE"/>
    <w:rsid w:val="00306D2D"/>
    <w:rsid w:val="00307104"/>
    <w:rsid w:val="003071B6"/>
    <w:rsid w:val="003074F7"/>
    <w:rsid w:val="00307588"/>
    <w:rsid w:val="00307649"/>
    <w:rsid w:val="003078FB"/>
    <w:rsid w:val="0030792C"/>
    <w:rsid w:val="00307E81"/>
    <w:rsid w:val="00310424"/>
    <w:rsid w:val="00310644"/>
    <w:rsid w:val="003111E7"/>
    <w:rsid w:val="0031213B"/>
    <w:rsid w:val="0031230A"/>
    <w:rsid w:val="00312C02"/>
    <w:rsid w:val="00312E9B"/>
    <w:rsid w:val="00314E8B"/>
    <w:rsid w:val="00315184"/>
    <w:rsid w:val="0031542D"/>
    <w:rsid w:val="0031598F"/>
    <w:rsid w:val="003159A4"/>
    <w:rsid w:val="00315E18"/>
    <w:rsid w:val="00316270"/>
    <w:rsid w:val="00316658"/>
    <w:rsid w:val="00317095"/>
    <w:rsid w:val="0031716F"/>
    <w:rsid w:val="0031725F"/>
    <w:rsid w:val="00317695"/>
    <w:rsid w:val="003177A4"/>
    <w:rsid w:val="00320B67"/>
    <w:rsid w:val="00320ECE"/>
    <w:rsid w:val="0032127A"/>
    <w:rsid w:val="003213E4"/>
    <w:rsid w:val="00321669"/>
    <w:rsid w:val="00321F75"/>
    <w:rsid w:val="003225FF"/>
    <w:rsid w:val="00322E78"/>
    <w:rsid w:val="00323817"/>
    <w:rsid w:val="003240E0"/>
    <w:rsid w:val="00324DC4"/>
    <w:rsid w:val="00324E8B"/>
    <w:rsid w:val="00325517"/>
    <w:rsid w:val="00325633"/>
    <w:rsid w:val="00325FFD"/>
    <w:rsid w:val="0032641C"/>
    <w:rsid w:val="0032665F"/>
    <w:rsid w:val="00326F50"/>
    <w:rsid w:val="00327028"/>
    <w:rsid w:val="0032776D"/>
    <w:rsid w:val="00327B0E"/>
    <w:rsid w:val="00330062"/>
    <w:rsid w:val="0033025E"/>
    <w:rsid w:val="00331098"/>
    <w:rsid w:val="00331C22"/>
    <w:rsid w:val="003332EB"/>
    <w:rsid w:val="00333526"/>
    <w:rsid w:val="00333621"/>
    <w:rsid w:val="00333EA7"/>
    <w:rsid w:val="003347E0"/>
    <w:rsid w:val="00335003"/>
    <w:rsid w:val="0033503A"/>
    <w:rsid w:val="00335943"/>
    <w:rsid w:val="00335A6A"/>
    <w:rsid w:val="00336007"/>
    <w:rsid w:val="003360D3"/>
    <w:rsid w:val="0033632C"/>
    <w:rsid w:val="00337076"/>
    <w:rsid w:val="003375AE"/>
    <w:rsid w:val="00337E01"/>
    <w:rsid w:val="00340262"/>
    <w:rsid w:val="0034086A"/>
    <w:rsid w:val="0034126D"/>
    <w:rsid w:val="00341320"/>
    <w:rsid w:val="003418A7"/>
    <w:rsid w:val="0034190D"/>
    <w:rsid w:val="00341B48"/>
    <w:rsid w:val="003426D5"/>
    <w:rsid w:val="00342C29"/>
    <w:rsid w:val="00343C17"/>
    <w:rsid w:val="00343EA2"/>
    <w:rsid w:val="0034473A"/>
    <w:rsid w:val="00344851"/>
    <w:rsid w:val="00344F4E"/>
    <w:rsid w:val="0034509A"/>
    <w:rsid w:val="00345997"/>
    <w:rsid w:val="00345CE7"/>
    <w:rsid w:val="00346033"/>
    <w:rsid w:val="00346BCF"/>
    <w:rsid w:val="00347A3B"/>
    <w:rsid w:val="00350018"/>
    <w:rsid w:val="0035026A"/>
    <w:rsid w:val="00350A38"/>
    <w:rsid w:val="00350B32"/>
    <w:rsid w:val="00350C2A"/>
    <w:rsid w:val="00351109"/>
    <w:rsid w:val="00351137"/>
    <w:rsid w:val="00351E23"/>
    <w:rsid w:val="003523A5"/>
    <w:rsid w:val="00352578"/>
    <w:rsid w:val="003555A7"/>
    <w:rsid w:val="003558D9"/>
    <w:rsid w:val="003569A8"/>
    <w:rsid w:val="00356CE8"/>
    <w:rsid w:val="003573DC"/>
    <w:rsid w:val="00357593"/>
    <w:rsid w:val="003579FF"/>
    <w:rsid w:val="00357E1F"/>
    <w:rsid w:val="003609CF"/>
    <w:rsid w:val="00361211"/>
    <w:rsid w:val="003617FE"/>
    <w:rsid w:val="00361C29"/>
    <w:rsid w:val="00361CA1"/>
    <w:rsid w:val="00361F5A"/>
    <w:rsid w:val="003645EE"/>
    <w:rsid w:val="0036489A"/>
    <w:rsid w:val="00365C6F"/>
    <w:rsid w:val="00366C47"/>
    <w:rsid w:val="00366C99"/>
    <w:rsid w:val="003678E7"/>
    <w:rsid w:val="00370012"/>
    <w:rsid w:val="00370233"/>
    <w:rsid w:val="003703D4"/>
    <w:rsid w:val="00370503"/>
    <w:rsid w:val="00370619"/>
    <w:rsid w:val="0037084E"/>
    <w:rsid w:val="00370956"/>
    <w:rsid w:val="00370DDB"/>
    <w:rsid w:val="00373314"/>
    <w:rsid w:val="00373CD0"/>
    <w:rsid w:val="003749C6"/>
    <w:rsid w:val="00375834"/>
    <w:rsid w:val="00377213"/>
    <w:rsid w:val="0037730D"/>
    <w:rsid w:val="00377739"/>
    <w:rsid w:val="00380FB0"/>
    <w:rsid w:val="00381303"/>
    <w:rsid w:val="00381AF9"/>
    <w:rsid w:val="00381BBB"/>
    <w:rsid w:val="003828F0"/>
    <w:rsid w:val="00382ADB"/>
    <w:rsid w:val="00383E68"/>
    <w:rsid w:val="00384163"/>
    <w:rsid w:val="00384430"/>
    <w:rsid w:val="0038488B"/>
    <w:rsid w:val="00384D14"/>
    <w:rsid w:val="0038536A"/>
    <w:rsid w:val="0038564D"/>
    <w:rsid w:val="00385CCA"/>
    <w:rsid w:val="003869FE"/>
    <w:rsid w:val="0038736B"/>
    <w:rsid w:val="0038793B"/>
    <w:rsid w:val="003879ED"/>
    <w:rsid w:val="00387F73"/>
    <w:rsid w:val="003909E8"/>
    <w:rsid w:val="00391D0F"/>
    <w:rsid w:val="00392EA2"/>
    <w:rsid w:val="00392FF3"/>
    <w:rsid w:val="003934B1"/>
    <w:rsid w:val="00393B9A"/>
    <w:rsid w:val="0039428C"/>
    <w:rsid w:val="00394D2E"/>
    <w:rsid w:val="003962CF"/>
    <w:rsid w:val="00396851"/>
    <w:rsid w:val="00396E68"/>
    <w:rsid w:val="00397526"/>
    <w:rsid w:val="003A0959"/>
    <w:rsid w:val="003A10C2"/>
    <w:rsid w:val="003A180A"/>
    <w:rsid w:val="003A23A2"/>
    <w:rsid w:val="003A282A"/>
    <w:rsid w:val="003A2D94"/>
    <w:rsid w:val="003A38B7"/>
    <w:rsid w:val="003A3F3A"/>
    <w:rsid w:val="003A4F53"/>
    <w:rsid w:val="003A594E"/>
    <w:rsid w:val="003A6584"/>
    <w:rsid w:val="003A65F2"/>
    <w:rsid w:val="003A6E82"/>
    <w:rsid w:val="003A6EC1"/>
    <w:rsid w:val="003A770F"/>
    <w:rsid w:val="003B012D"/>
    <w:rsid w:val="003B01AD"/>
    <w:rsid w:val="003B10DD"/>
    <w:rsid w:val="003B2E7F"/>
    <w:rsid w:val="003B3176"/>
    <w:rsid w:val="003B33AB"/>
    <w:rsid w:val="003B35CB"/>
    <w:rsid w:val="003B3897"/>
    <w:rsid w:val="003B3B56"/>
    <w:rsid w:val="003B4743"/>
    <w:rsid w:val="003B4882"/>
    <w:rsid w:val="003B4893"/>
    <w:rsid w:val="003B4F2B"/>
    <w:rsid w:val="003B50CE"/>
    <w:rsid w:val="003B539F"/>
    <w:rsid w:val="003B592B"/>
    <w:rsid w:val="003B7401"/>
    <w:rsid w:val="003B7613"/>
    <w:rsid w:val="003B78D8"/>
    <w:rsid w:val="003B7B11"/>
    <w:rsid w:val="003C0295"/>
    <w:rsid w:val="003C0B0C"/>
    <w:rsid w:val="003C23B0"/>
    <w:rsid w:val="003C2520"/>
    <w:rsid w:val="003C298B"/>
    <w:rsid w:val="003C3BD5"/>
    <w:rsid w:val="003C425C"/>
    <w:rsid w:val="003C43C9"/>
    <w:rsid w:val="003C4542"/>
    <w:rsid w:val="003C45F6"/>
    <w:rsid w:val="003C4854"/>
    <w:rsid w:val="003C6102"/>
    <w:rsid w:val="003C65BA"/>
    <w:rsid w:val="003D021E"/>
    <w:rsid w:val="003D0BFB"/>
    <w:rsid w:val="003D1F27"/>
    <w:rsid w:val="003D24BA"/>
    <w:rsid w:val="003D344D"/>
    <w:rsid w:val="003D377F"/>
    <w:rsid w:val="003D398A"/>
    <w:rsid w:val="003D3B87"/>
    <w:rsid w:val="003D3C18"/>
    <w:rsid w:val="003D3F92"/>
    <w:rsid w:val="003D466B"/>
    <w:rsid w:val="003D485B"/>
    <w:rsid w:val="003D536C"/>
    <w:rsid w:val="003D5448"/>
    <w:rsid w:val="003D5C01"/>
    <w:rsid w:val="003D5EA9"/>
    <w:rsid w:val="003D6A45"/>
    <w:rsid w:val="003E0524"/>
    <w:rsid w:val="003E0A22"/>
    <w:rsid w:val="003E1007"/>
    <w:rsid w:val="003E1611"/>
    <w:rsid w:val="003E290B"/>
    <w:rsid w:val="003E2C50"/>
    <w:rsid w:val="003E2F34"/>
    <w:rsid w:val="003E3CC0"/>
    <w:rsid w:val="003E3D9B"/>
    <w:rsid w:val="003E4070"/>
    <w:rsid w:val="003E5076"/>
    <w:rsid w:val="003E5CEE"/>
    <w:rsid w:val="003E5DA1"/>
    <w:rsid w:val="003E612C"/>
    <w:rsid w:val="003E6408"/>
    <w:rsid w:val="003E6A8A"/>
    <w:rsid w:val="003E7306"/>
    <w:rsid w:val="003E7F8F"/>
    <w:rsid w:val="003F010A"/>
    <w:rsid w:val="003F015A"/>
    <w:rsid w:val="003F0677"/>
    <w:rsid w:val="003F07D9"/>
    <w:rsid w:val="003F0842"/>
    <w:rsid w:val="003F0EAB"/>
    <w:rsid w:val="003F1244"/>
    <w:rsid w:val="003F1448"/>
    <w:rsid w:val="003F17BD"/>
    <w:rsid w:val="003F1C20"/>
    <w:rsid w:val="003F23F9"/>
    <w:rsid w:val="003F271A"/>
    <w:rsid w:val="003F307B"/>
    <w:rsid w:val="003F33A0"/>
    <w:rsid w:val="003F460C"/>
    <w:rsid w:val="003F4F08"/>
    <w:rsid w:val="003F54D3"/>
    <w:rsid w:val="003F5755"/>
    <w:rsid w:val="003F667D"/>
    <w:rsid w:val="003F6892"/>
    <w:rsid w:val="003F6C3D"/>
    <w:rsid w:val="003F7A20"/>
    <w:rsid w:val="003F7F34"/>
    <w:rsid w:val="00400E0D"/>
    <w:rsid w:val="0040189F"/>
    <w:rsid w:val="00401DA0"/>
    <w:rsid w:val="00401E4D"/>
    <w:rsid w:val="00402927"/>
    <w:rsid w:val="00402B96"/>
    <w:rsid w:val="00402BC0"/>
    <w:rsid w:val="00402F37"/>
    <w:rsid w:val="004030DA"/>
    <w:rsid w:val="0040310D"/>
    <w:rsid w:val="0040459D"/>
    <w:rsid w:val="004045B0"/>
    <w:rsid w:val="00404BBD"/>
    <w:rsid w:val="004055C3"/>
    <w:rsid w:val="004062FA"/>
    <w:rsid w:val="0040691F"/>
    <w:rsid w:val="004072B0"/>
    <w:rsid w:val="00407635"/>
    <w:rsid w:val="004079D9"/>
    <w:rsid w:val="004103B4"/>
    <w:rsid w:val="00410AE4"/>
    <w:rsid w:val="00411512"/>
    <w:rsid w:val="00411BF4"/>
    <w:rsid w:val="00412A1B"/>
    <w:rsid w:val="00413177"/>
    <w:rsid w:val="004132EA"/>
    <w:rsid w:val="004136B8"/>
    <w:rsid w:val="00414063"/>
    <w:rsid w:val="004146FC"/>
    <w:rsid w:val="00414B85"/>
    <w:rsid w:val="00414CA0"/>
    <w:rsid w:val="00414D0A"/>
    <w:rsid w:val="00415EA6"/>
    <w:rsid w:val="004165AF"/>
    <w:rsid w:val="00416801"/>
    <w:rsid w:val="0041693C"/>
    <w:rsid w:val="0041781A"/>
    <w:rsid w:val="00417A1E"/>
    <w:rsid w:val="0042190D"/>
    <w:rsid w:val="004223E0"/>
    <w:rsid w:val="004224D3"/>
    <w:rsid w:val="004228E1"/>
    <w:rsid w:val="00423282"/>
    <w:rsid w:val="00423B93"/>
    <w:rsid w:val="004249D4"/>
    <w:rsid w:val="00424D94"/>
    <w:rsid w:val="00424FE6"/>
    <w:rsid w:val="00425B04"/>
    <w:rsid w:val="00425CFA"/>
    <w:rsid w:val="00426B20"/>
    <w:rsid w:val="00426BB8"/>
    <w:rsid w:val="00426F06"/>
    <w:rsid w:val="00427283"/>
    <w:rsid w:val="00427A00"/>
    <w:rsid w:val="00430386"/>
    <w:rsid w:val="004307C4"/>
    <w:rsid w:val="00430E44"/>
    <w:rsid w:val="00430EF0"/>
    <w:rsid w:val="004321A5"/>
    <w:rsid w:val="004323EE"/>
    <w:rsid w:val="00432A47"/>
    <w:rsid w:val="00432EC3"/>
    <w:rsid w:val="00433E87"/>
    <w:rsid w:val="00434143"/>
    <w:rsid w:val="004341A6"/>
    <w:rsid w:val="00434342"/>
    <w:rsid w:val="00434CAB"/>
    <w:rsid w:val="00435005"/>
    <w:rsid w:val="00435064"/>
    <w:rsid w:val="00435AAE"/>
    <w:rsid w:val="00435F3A"/>
    <w:rsid w:val="004367A9"/>
    <w:rsid w:val="0043796E"/>
    <w:rsid w:val="00437BFB"/>
    <w:rsid w:val="0044060D"/>
    <w:rsid w:val="0044094A"/>
    <w:rsid w:val="004414D6"/>
    <w:rsid w:val="00442260"/>
    <w:rsid w:val="00442D1B"/>
    <w:rsid w:val="00442EDB"/>
    <w:rsid w:val="00443007"/>
    <w:rsid w:val="004435AD"/>
    <w:rsid w:val="00443730"/>
    <w:rsid w:val="004444B2"/>
    <w:rsid w:val="00445520"/>
    <w:rsid w:val="00445867"/>
    <w:rsid w:val="00445976"/>
    <w:rsid w:val="00445FD6"/>
    <w:rsid w:val="00446410"/>
    <w:rsid w:val="0044772B"/>
    <w:rsid w:val="0044795D"/>
    <w:rsid w:val="00450136"/>
    <w:rsid w:val="00450321"/>
    <w:rsid w:val="0045034F"/>
    <w:rsid w:val="004504A4"/>
    <w:rsid w:val="00450A48"/>
    <w:rsid w:val="00450A5E"/>
    <w:rsid w:val="00450F12"/>
    <w:rsid w:val="00451088"/>
    <w:rsid w:val="00451398"/>
    <w:rsid w:val="00451455"/>
    <w:rsid w:val="00451E40"/>
    <w:rsid w:val="004526C3"/>
    <w:rsid w:val="00452CC2"/>
    <w:rsid w:val="0045394C"/>
    <w:rsid w:val="00453CD8"/>
    <w:rsid w:val="00453FFB"/>
    <w:rsid w:val="004556C1"/>
    <w:rsid w:val="00456E41"/>
    <w:rsid w:val="0045723A"/>
    <w:rsid w:val="004577F4"/>
    <w:rsid w:val="00460304"/>
    <w:rsid w:val="004613E1"/>
    <w:rsid w:val="00461442"/>
    <w:rsid w:val="00461489"/>
    <w:rsid w:val="0046164B"/>
    <w:rsid w:val="0046222E"/>
    <w:rsid w:val="00462E1A"/>
    <w:rsid w:val="004637D1"/>
    <w:rsid w:val="0046384D"/>
    <w:rsid w:val="00465B71"/>
    <w:rsid w:val="00465E55"/>
    <w:rsid w:val="004664BD"/>
    <w:rsid w:val="00467167"/>
    <w:rsid w:val="004676B5"/>
    <w:rsid w:val="00467E57"/>
    <w:rsid w:val="00470456"/>
    <w:rsid w:val="00470822"/>
    <w:rsid w:val="00470F47"/>
    <w:rsid w:val="00471005"/>
    <w:rsid w:val="00471431"/>
    <w:rsid w:val="0047183B"/>
    <w:rsid w:val="00471D8F"/>
    <w:rsid w:val="004724CB"/>
    <w:rsid w:val="00472DD0"/>
    <w:rsid w:val="00473A74"/>
    <w:rsid w:val="004742D7"/>
    <w:rsid w:val="00474D9F"/>
    <w:rsid w:val="00474FC4"/>
    <w:rsid w:val="00475866"/>
    <w:rsid w:val="004758A7"/>
    <w:rsid w:val="004762EA"/>
    <w:rsid w:val="004765CB"/>
    <w:rsid w:val="0047672F"/>
    <w:rsid w:val="00476B21"/>
    <w:rsid w:val="00477A27"/>
    <w:rsid w:val="00477F99"/>
    <w:rsid w:val="004801B5"/>
    <w:rsid w:val="004805C0"/>
    <w:rsid w:val="00480A99"/>
    <w:rsid w:val="004811F3"/>
    <w:rsid w:val="0048180B"/>
    <w:rsid w:val="00481A92"/>
    <w:rsid w:val="004821E8"/>
    <w:rsid w:val="004828C1"/>
    <w:rsid w:val="004829D9"/>
    <w:rsid w:val="00482A66"/>
    <w:rsid w:val="00482CA4"/>
    <w:rsid w:val="004857BC"/>
    <w:rsid w:val="00486F30"/>
    <w:rsid w:val="00486FD3"/>
    <w:rsid w:val="00487B74"/>
    <w:rsid w:val="004900DB"/>
    <w:rsid w:val="00490258"/>
    <w:rsid w:val="0049057A"/>
    <w:rsid w:val="00490643"/>
    <w:rsid w:val="0049160A"/>
    <w:rsid w:val="0049242C"/>
    <w:rsid w:val="00492C10"/>
    <w:rsid w:val="00493773"/>
    <w:rsid w:val="0049385D"/>
    <w:rsid w:val="00493A84"/>
    <w:rsid w:val="00493A99"/>
    <w:rsid w:val="00494323"/>
    <w:rsid w:val="00494954"/>
    <w:rsid w:val="00495144"/>
    <w:rsid w:val="00495481"/>
    <w:rsid w:val="00495763"/>
    <w:rsid w:val="004977A4"/>
    <w:rsid w:val="004A02D3"/>
    <w:rsid w:val="004A05EF"/>
    <w:rsid w:val="004A0802"/>
    <w:rsid w:val="004A0DB5"/>
    <w:rsid w:val="004A2909"/>
    <w:rsid w:val="004A2B76"/>
    <w:rsid w:val="004A3229"/>
    <w:rsid w:val="004A45B4"/>
    <w:rsid w:val="004A489B"/>
    <w:rsid w:val="004A4F91"/>
    <w:rsid w:val="004A5B4A"/>
    <w:rsid w:val="004A5C03"/>
    <w:rsid w:val="004A5C37"/>
    <w:rsid w:val="004A679B"/>
    <w:rsid w:val="004A6CF5"/>
    <w:rsid w:val="004A707B"/>
    <w:rsid w:val="004A7529"/>
    <w:rsid w:val="004A783C"/>
    <w:rsid w:val="004B0153"/>
    <w:rsid w:val="004B050C"/>
    <w:rsid w:val="004B1006"/>
    <w:rsid w:val="004B31AB"/>
    <w:rsid w:val="004B3F37"/>
    <w:rsid w:val="004B3F53"/>
    <w:rsid w:val="004B4B94"/>
    <w:rsid w:val="004B5E0A"/>
    <w:rsid w:val="004B6385"/>
    <w:rsid w:val="004C0823"/>
    <w:rsid w:val="004C092E"/>
    <w:rsid w:val="004C0AED"/>
    <w:rsid w:val="004C0C2D"/>
    <w:rsid w:val="004C0FDB"/>
    <w:rsid w:val="004C16AA"/>
    <w:rsid w:val="004C1887"/>
    <w:rsid w:val="004C1ABB"/>
    <w:rsid w:val="004C1B94"/>
    <w:rsid w:val="004C1CFC"/>
    <w:rsid w:val="004C2674"/>
    <w:rsid w:val="004C294C"/>
    <w:rsid w:val="004C2CDA"/>
    <w:rsid w:val="004C2DCC"/>
    <w:rsid w:val="004C3A00"/>
    <w:rsid w:val="004C4484"/>
    <w:rsid w:val="004C4636"/>
    <w:rsid w:val="004C467C"/>
    <w:rsid w:val="004C4FEF"/>
    <w:rsid w:val="004C5571"/>
    <w:rsid w:val="004C5657"/>
    <w:rsid w:val="004C5AFF"/>
    <w:rsid w:val="004C5BA3"/>
    <w:rsid w:val="004C5DE2"/>
    <w:rsid w:val="004C73D0"/>
    <w:rsid w:val="004C7AA5"/>
    <w:rsid w:val="004C7D38"/>
    <w:rsid w:val="004D0C83"/>
    <w:rsid w:val="004D146B"/>
    <w:rsid w:val="004D20AA"/>
    <w:rsid w:val="004D277F"/>
    <w:rsid w:val="004D2A18"/>
    <w:rsid w:val="004D4060"/>
    <w:rsid w:val="004D4725"/>
    <w:rsid w:val="004D4F1D"/>
    <w:rsid w:val="004D50DE"/>
    <w:rsid w:val="004D516C"/>
    <w:rsid w:val="004D55D2"/>
    <w:rsid w:val="004D56E4"/>
    <w:rsid w:val="004D6615"/>
    <w:rsid w:val="004E00E7"/>
    <w:rsid w:val="004E0BB7"/>
    <w:rsid w:val="004E1AEE"/>
    <w:rsid w:val="004E1C06"/>
    <w:rsid w:val="004E1E9F"/>
    <w:rsid w:val="004E2778"/>
    <w:rsid w:val="004E278D"/>
    <w:rsid w:val="004E2DC1"/>
    <w:rsid w:val="004E3023"/>
    <w:rsid w:val="004E417A"/>
    <w:rsid w:val="004E4537"/>
    <w:rsid w:val="004E487F"/>
    <w:rsid w:val="004E48EA"/>
    <w:rsid w:val="004E4B47"/>
    <w:rsid w:val="004E5ED0"/>
    <w:rsid w:val="004E6511"/>
    <w:rsid w:val="004E68FB"/>
    <w:rsid w:val="004F010E"/>
    <w:rsid w:val="004F0259"/>
    <w:rsid w:val="004F11EB"/>
    <w:rsid w:val="004F16F8"/>
    <w:rsid w:val="004F2437"/>
    <w:rsid w:val="004F2E10"/>
    <w:rsid w:val="004F3369"/>
    <w:rsid w:val="004F38C5"/>
    <w:rsid w:val="004F3AE2"/>
    <w:rsid w:val="004F3DF0"/>
    <w:rsid w:val="004F4060"/>
    <w:rsid w:val="004F4817"/>
    <w:rsid w:val="004F4C3D"/>
    <w:rsid w:val="004F5169"/>
    <w:rsid w:val="004F51CD"/>
    <w:rsid w:val="004F52E7"/>
    <w:rsid w:val="004F61D3"/>
    <w:rsid w:val="004F6398"/>
    <w:rsid w:val="004F6927"/>
    <w:rsid w:val="004F6F70"/>
    <w:rsid w:val="004F725C"/>
    <w:rsid w:val="004F7781"/>
    <w:rsid w:val="004F7BCE"/>
    <w:rsid w:val="00501BF0"/>
    <w:rsid w:val="00501F09"/>
    <w:rsid w:val="00502A86"/>
    <w:rsid w:val="00502AE1"/>
    <w:rsid w:val="00502BA2"/>
    <w:rsid w:val="00502E39"/>
    <w:rsid w:val="00502EE5"/>
    <w:rsid w:val="00504223"/>
    <w:rsid w:val="0050431B"/>
    <w:rsid w:val="0050462D"/>
    <w:rsid w:val="00504A18"/>
    <w:rsid w:val="00504D06"/>
    <w:rsid w:val="0050522F"/>
    <w:rsid w:val="00505BFC"/>
    <w:rsid w:val="00505CF7"/>
    <w:rsid w:val="0050606C"/>
    <w:rsid w:val="00507946"/>
    <w:rsid w:val="00507A8B"/>
    <w:rsid w:val="00507D3D"/>
    <w:rsid w:val="00507DCA"/>
    <w:rsid w:val="00511052"/>
    <w:rsid w:val="00511268"/>
    <w:rsid w:val="005115C8"/>
    <w:rsid w:val="00511AC0"/>
    <w:rsid w:val="00512753"/>
    <w:rsid w:val="00512F8A"/>
    <w:rsid w:val="00513321"/>
    <w:rsid w:val="00513C20"/>
    <w:rsid w:val="00513E8F"/>
    <w:rsid w:val="00514430"/>
    <w:rsid w:val="00514640"/>
    <w:rsid w:val="00515165"/>
    <w:rsid w:val="00515303"/>
    <w:rsid w:val="005156FE"/>
    <w:rsid w:val="00516039"/>
    <w:rsid w:val="0051721C"/>
    <w:rsid w:val="00517512"/>
    <w:rsid w:val="0051793B"/>
    <w:rsid w:val="00517ABE"/>
    <w:rsid w:val="00517E32"/>
    <w:rsid w:val="005202D7"/>
    <w:rsid w:val="00520F55"/>
    <w:rsid w:val="00520F61"/>
    <w:rsid w:val="005214A9"/>
    <w:rsid w:val="00521A2D"/>
    <w:rsid w:val="00521CFD"/>
    <w:rsid w:val="00521E6E"/>
    <w:rsid w:val="005222E8"/>
    <w:rsid w:val="00523735"/>
    <w:rsid w:val="005242EB"/>
    <w:rsid w:val="00524B6F"/>
    <w:rsid w:val="00525D75"/>
    <w:rsid w:val="00525E85"/>
    <w:rsid w:val="0052638C"/>
    <w:rsid w:val="005264A7"/>
    <w:rsid w:val="005267A9"/>
    <w:rsid w:val="00526A4F"/>
    <w:rsid w:val="00526F7C"/>
    <w:rsid w:val="005274C6"/>
    <w:rsid w:val="005278D4"/>
    <w:rsid w:val="00530F3E"/>
    <w:rsid w:val="00531FA3"/>
    <w:rsid w:val="00531FD9"/>
    <w:rsid w:val="00532351"/>
    <w:rsid w:val="00532DE3"/>
    <w:rsid w:val="00533332"/>
    <w:rsid w:val="005338D5"/>
    <w:rsid w:val="0053434A"/>
    <w:rsid w:val="0053445A"/>
    <w:rsid w:val="00535B0D"/>
    <w:rsid w:val="00535E6E"/>
    <w:rsid w:val="005366F5"/>
    <w:rsid w:val="00536921"/>
    <w:rsid w:val="00537960"/>
    <w:rsid w:val="0054097B"/>
    <w:rsid w:val="00540A3E"/>
    <w:rsid w:val="005410A7"/>
    <w:rsid w:val="00541E36"/>
    <w:rsid w:val="00541E43"/>
    <w:rsid w:val="005438E2"/>
    <w:rsid w:val="00543B3E"/>
    <w:rsid w:val="00544167"/>
    <w:rsid w:val="00544718"/>
    <w:rsid w:val="00545EAA"/>
    <w:rsid w:val="00545F5E"/>
    <w:rsid w:val="0054617B"/>
    <w:rsid w:val="005479AD"/>
    <w:rsid w:val="00547AC8"/>
    <w:rsid w:val="00550561"/>
    <w:rsid w:val="00550FDF"/>
    <w:rsid w:val="0055185A"/>
    <w:rsid w:val="00551F17"/>
    <w:rsid w:val="005521AC"/>
    <w:rsid w:val="00552619"/>
    <w:rsid w:val="00552A13"/>
    <w:rsid w:val="00552BCC"/>
    <w:rsid w:val="00552F83"/>
    <w:rsid w:val="005547C3"/>
    <w:rsid w:val="00554F16"/>
    <w:rsid w:val="00555070"/>
    <w:rsid w:val="00555336"/>
    <w:rsid w:val="005554DE"/>
    <w:rsid w:val="00555C8D"/>
    <w:rsid w:val="005568C7"/>
    <w:rsid w:val="00556AD9"/>
    <w:rsid w:val="005570D1"/>
    <w:rsid w:val="00560D0A"/>
    <w:rsid w:val="005614F2"/>
    <w:rsid w:val="00561B09"/>
    <w:rsid w:val="00561FDD"/>
    <w:rsid w:val="00562046"/>
    <w:rsid w:val="00562499"/>
    <w:rsid w:val="005630D7"/>
    <w:rsid w:val="00563243"/>
    <w:rsid w:val="005637AB"/>
    <w:rsid w:val="00563E06"/>
    <w:rsid w:val="00564A25"/>
    <w:rsid w:val="0056582D"/>
    <w:rsid w:val="00565B98"/>
    <w:rsid w:val="00565C39"/>
    <w:rsid w:val="0056631D"/>
    <w:rsid w:val="00566808"/>
    <w:rsid w:val="00566F65"/>
    <w:rsid w:val="005675B0"/>
    <w:rsid w:val="00570079"/>
    <w:rsid w:val="005715A2"/>
    <w:rsid w:val="00571F66"/>
    <w:rsid w:val="00572B18"/>
    <w:rsid w:val="005733B1"/>
    <w:rsid w:val="005740D8"/>
    <w:rsid w:val="00574188"/>
    <w:rsid w:val="005743A9"/>
    <w:rsid w:val="00574BF5"/>
    <w:rsid w:val="00575221"/>
    <w:rsid w:val="005753C0"/>
    <w:rsid w:val="005754D0"/>
    <w:rsid w:val="00575A6F"/>
    <w:rsid w:val="0057626B"/>
    <w:rsid w:val="0057647F"/>
    <w:rsid w:val="0057708C"/>
    <w:rsid w:val="00577C77"/>
    <w:rsid w:val="00577DEF"/>
    <w:rsid w:val="00577E5F"/>
    <w:rsid w:val="00577F8B"/>
    <w:rsid w:val="005801A3"/>
    <w:rsid w:val="0058052E"/>
    <w:rsid w:val="00581406"/>
    <w:rsid w:val="0058177D"/>
    <w:rsid w:val="005820EE"/>
    <w:rsid w:val="005823A7"/>
    <w:rsid w:val="00582AB8"/>
    <w:rsid w:val="00583767"/>
    <w:rsid w:val="00583B20"/>
    <w:rsid w:val="00584326"/>
    <w:rsid w:val="00584721"/>
    <w:rsid w:val="005848F8"/>
    <w:rsid w:val="00584C4B"/>
    <w:rsid w:val="00584CE2"/>
    <w:rsid w:val="00585293"/>
    <w:rsid w:val="005852AF"/>
    <w:rsid w:val="00586F78"/>
    <w:rsid w:val="00587CE9"/>
    <w:rsid w:val="00587E8E"/>
    <w:rsid w:val="005902C5"/>
    <w:rsid w:val="0059049D"/>
    <w:rsid w:val="00590B7B"/>
    <w:rsid w:val="00591270"/>
    <w:rsid w:val="005915FB"/>
    <w:rsid w:val="0059177A"/>
    <w:rsid w:val="00591CB9"/>
    <w:rsid w:val="00591DC9"/>
    <w:rsid w:val="00591F5D"/>
    <w:rsid w:val="005921FF"/>
    <w:rsid w:val="005929BE"/>
    <w:rsid w:val="00592A47"/>
    <w:rsid w:val="00592F53"/>
    <w:rsid w:val="005938B7"/>
    <w:rsid w:val="00593C69"/>
    <w:rsid w:val="0059419D"/>
    <w:rsid w:val="00594591"/>
    <w:rsid w:val="0059477F"/>
    <w:rsid w:val="005949B1"/>
    <w:rsid w:val="0059605F"/>
    <w:rsid w:val="00596872"/>
    <w:rsid w:val="0059687F"/>
    <w:rsid w:val="005969A4"/>
    <w:rsid w:val="0059790F"/>
    <w:rsid w:val="00597C3A"/>
    <w:rsid w:val="00597DC7"/>
    <w:rsid w:val="005A0320"/>
    <w:rsid w:val="005A191B"/>
    <w:rsid w:val="005A19BC"/>
    <w:rsid w:val="005A1BC5"/>
    <w:rsid w:val="005A277E"/>
    <w:rsid w:val="005A2CE7"/>
    <w:rsid w:val="005A5262"/>
    <w:rsid w:val="005A5527"/>
    <w:rsid w:val="005A55B2"/>
    <w:rsid w:val="005A5755"/>
    <w:rsid w:val="005A57FF"/>
    <w:rsid w:val="005A59EF"/>
    <w:rsid w:val="005A5E92"/>
    <w:rsid w:val="005A63AE"/>
    <w:rsid w:val="005A68E1"/>
    <w:rsid w:val="005A6C5F"/>
    <w:rsid w:val="005B0738"/>
    <w:rsid w:val="005B0861"/>
    <w:rsid w:val="005B0E09"/>
    <w:rsid w:val="005B0FBE"/>
    <w:rsid w:val="005B184D"/>
    <w:rsid w:val="005B1B55"/>
    <w:rsid w:val="005B22C3"/>
    <w:rsid w:val="005B22FF"/>
    <w:rsid w:val="005B26A1"/>
    <w:rsid w:val="005B2961"/>
    <w:rsid w:val="005B351C"/>
    <w:rsid w:val="005B3F10"/>
    <w:rsid w:val="005B41C4"/>
    <w:rsid w:val="005B458A"/>
    <w:rsid w:val="005B47A1"/>
    <w:rsid w:val="005B57D5"/>
    <w:rsid w:val="005B6675"/>
    <w:rsid w:val="005B6E73"/>
    <w:rsid w:val="005B6F3E"/>
    <w:rsid w:val="005B7BF6"/>
    <w:rsid w:val="005B7E69"/>
    <w:rsid w:val="005C04CB"/>
    <w:rsid w:val="005C0697"/>
    <w:rsid w:val="005C1BBC"/>
    <w:rsid w:val="005C1C07"/>
    <w:rsid w:val="005C323D"/>
    <w:rsid w:val="005C3B17"/>
    <w:rsid w:val="005C3EBA"/>
    <w:rsid w:val="005C3EFB"/>
    <w:rsid w:val="005C4256"/>
    <w:rsid w:val="005C546F"/>
    <w:rsid w:val="005C5E7A"/>
    <w:rsid w:val="005C62E0"/>
    <w:rsid w:val="005C685A"/>
    <w:rsid w:val="005C73CD"/>
    <w:rsid w:val="005D01EF"/>
    <w:rsid w:val="005D04F5"/>
    <w:rsid w:val="005D0DBB"/>
    <w:rsid w:val="005D0F15"/>
    <w:rsid w:val="005D134F"/>
    <w:rsid w:val="005D1AD1"/>
    <w:rsid w:val="005D227F"/>
    <w:rsid w:val="005D2404"/>
    <w:rsid w:val="005D2529"/>
    <w:rsid w:val="005D25D1"/>
    <w:rsid w:val="005D2D56"/>
    <w:rsid w:val="005D305F"/>
    <w:rsid w:val="005D3430"/>
    <w:rsid w:val="005D3ADE"/>
    <w:rsid w:val="005D3FD0"/>
    <w:rsid w:val="005D4B8E"/>
    <w:rsid w:val="005D5AE1"/>
    <w:rsid w:val="005D699A"/>
    <w:rsid w:val="005D6B94"/>
    <w:rsid w:val="005D6DCF"/>
    <w:rsid w:val="005D6DEC"/>
    <w:rsid w:val="005D724D"/>
    <w:rsid w:val="005D72EF"/>
    <w:rsid w:val="005D74C4"/>
    <w:rsid w:val="005D7C3A"/>
    <w:rsid w:val="005D7D69"/>
    <w:rsid w:val="005E046C"/>
    <w:rsid w:val="005E0F83"/>
    <w:rsid w:val="005E171F"/>
    <w:rsid w:val="005E176B"/>
    <w:rsid w:val="005E2325"/>
    <w:rsid w:val="005E292E"/>
    <w:rsid w:val="005E2D59"/>
    <w:rsid w:val="005E331D"/>
    <w:rsid w:val="005E367B"/>
    <w:rsid w:val="005E3707"/>
    <w:rsid w:val="005E38BC"/>
    <w:rsid w:val="005E476F"/>
    <w:rsid w:val="005E4F1E"/>
    <w:rsid w:val="005E5733"/>
    <w:rsid w:val="005E6473"/>
    <w:rsid w:val="005E698D"/>
    <w:rsid w:val="005E6C63"/>
    <w:rsid w:val="005E7593"/>
    <w:rsid w:val="005E7C4E"/>
    <w:rsid w:val="005F0626"/>
    <w:rsid w:val="005F110B"/>
    <w:rsid w:val="005F1439"/>
    <w:rsid w:val="005F16B3"/>
    <w:rsid w:val="005F1FD1"/>
    <w:rsid w:val="005F2241"/>
    <w:rsid w:val="005F229F"/>
    <w:rsid w:val="005F2DF4"/>
    <w:rsid w:val="005F31B3"/>
    <w:rsid w:val="005F40B1"/>
    <w:rsid w:val="005F4161"/>
    <w:rsid w:val="005F444E"/>
    <w:rsid w:val="005F4455"/>
    <w:rsid w:val="005F4CAF"/>
    <w:rsid w:val="005F4D07"/>
    <w:rsid w:val="005F54B4"/>
    <w:rsid w:val="005F57E0"/>
    <w:rsid w:val="005F5E4F"/>
    <w:rsid w:val="005F61BD"/>
    <w:rsid w:val="005F63CB"/>
    <w:rsid w:val="005F69A0"/>
    <w:rsid w:val="005F73D0"/>
    <w:rsid w:val="005F77AC"/>
    <w:rsid w:val="006002FB"/>
    <w:rsid w:val="006004BE"/>
    <w:rsid w:val="00600B66"/>
    <w:rsid w:val="00601609"/>
    <w:rsid w:val="0060194D"/>
    <w:rsid w:val="006021AA"/>
    <w:rsid w:val="006023BF"/>
    <w:rsid w:val="00602D7A"/>
    <w:rsid w:val="00603615"/>
    <w:rsid w:val="00603B6D"/>
    <w:rsid w:val="00604021"/>
    <w:rsid w:val="00604534"/>
    <w:rsid w:val="0060469D"/>
    <w:rsid w:val="00604A8B"/>
    <w:rsid w:val="00605565"/>
    <w:rsid w:val="006059D5"/>
    <w:rsid w:val="006060CE"/>
    <w:rsid w:val="006066E1"/>
    <w:rsid w:val="006072DA"/>
    <w:rsid w:val="006074B9"/>
    <w:rsid w:val="00607647"/>
    <w:rsid w:val="0061052B"/>
    <w:rsid w:val="0061066A"/>
    <w:rsid w:val="006108C4"/>
    <w:rsid w:val="00612BEF"/>
    <w:rsid w:val="00612BFB"/>
    <w:rsid w:val="00612EA7"/>
    <w:rsid w:val="006140EF"/>
    <w:rsid w:val="0061498A"/>
    <w:rsid w:val="00614C71"/>
    <w:rsid w:val="00614F6C"/>
    <w:rsid w:val="0061652B"/>
    <w:rsid w:val="00617224"/>
    <w:rsid w:val="00617546"/>
    <w:rsid w:val="00620190"/>
    <w:rsid w:val="00621525"/>
    <w:rsid w:val="00621C98"/>
    <w:rsid w:val="00621D2A"/>
    <w:rsid w:val="00621E53"/>
    <w:rsid w:val="00621EFF"/>
    <w:rsid w:val="00622173"/>
    <w:rsid w:val="00622A4D"/>
    <w:rsid w:val="00623C6A"/>
    <w:rsid w:val="006241A2"/>
    <w:rsid w:val="00624907"/>
    <w:rsid w:val="00624F2D"/>
    <w:rsid w:val="00625152"/>
    <w:rsid w:val="006255A2"/>
    <w:rsid w:val="006262CD"/>
    <w:rsid w:val="006269DF"/>
    <w:rsid w:val="00626E08"/>
    <w:rsid w:val="00626ED4"/>
    <w:rsid w:val="006302EC"/>
    <w:rsid w:val="00630314"/>
    <w:rsid w:val="006305E6"/>
    <w:rsid w:val="00630E90"/>
    <w:rsid w:val="00632310"/>
    <w:rsid w:val="00632653"/>
    <w:rsid w:val="006326CF"/>
    <w:rsid w:val="00632D32"/>
    <w:rsid w:val="00632EAB"/>
    <w:rsid w:val="00632EEA"/>
    <w:rsid w:val="0063430B"/>
    <w:rsid w:val="00634694"/>
    <w:rsid w:val="006348E6"/>
    <w:rsid w:val="00634952"/>
    <w:rsid w:val="00634C2A"/>
    <w:rsid w:val="00634F0B"/>
    <w:rsid w:val="0063538D"/>
    <w:rsid w:val="00635F7B"/>
    <w:rsid w:val="006361C3"/>
    <w:rsid w:val="00636491"/>
    <w:rsid w:val="00636B8D"/>
    <w:rsid w:val="0064009C"/>
    <w:rsid w:val="00640B18"/>
    <w:rsid w:val="00640BD0"/>
    <w:rsid w:val="006417B1"/>
    <w:rsid w:val="00641A0D"/>
    <w:rsid w:val="00641A90"/>
    <w:rsid w:val="006423E7"/>
    <w:rsid w:val="00642CA3"/>
    <w:rsid w:val="00643FB6"/>
    <w:rsid w:val="0064407A"/>
    <w:rsid w:val="006448EA"/>
    <w:rsid w:val="00645619"/>
    <w:rsid w:val="006457CC"/>
    <w:rsid w:val="00645A2C"/>
    <w:rsid w:val="00645CB1"/>
    <w:rsid w:val="00646407"/>
    <w:rsid w:val="0064647F"/>
    <w:rsid w:val="006464CE"/>
    <w:rsid w:val="00646A16"/>
    <w:rsid w:val="00647553"/>
    <w:rsid w:val="0064768B"/>
    <w:rsid w:val="00650587"/>
    <w:rsid w:val="00650BF6"/>
    <w:rsid w:val="006515EA"/>
    <w:rsid w:val="00651661"/>
    <w:rsid w:val="00651B2B"/>
    <w:rsid w:val="00651B52"/>
    <w:rsid w:val="00651D00"/>
    <w:rsid w:val="00651EB5"/>
    <w:rsid w:val="00652207"/>
    <w:rsid w:val="00652292"/>
    <w:rsid w:val="00652CE1"/>
    <w:rsid w:val="006533CC"/>
    <w:rsid w:val="00653A14"/>
    <w:rsid w:val="00654108"/>
    <w:rsid w:val="0065425C"/>
    <w:rsid w:val="0065451B"/>
    <w:rsid w:val="00654890"/>
    <w:rsid w:val="00654894"/>
    <w:rsid w:val="006555EE"/>
    <w:rsid w:val="006558AC"/>
    <w:rsid w:val="006568CC"/>
    <w:rsid w:val="00656E55"/>
    <w:rsid w:val="00656EC7"/>
    <w:rsid w:val="00657478"/>
    <w:rsid w:val="00657DD7"/>
    <w:rsid w:val="006609A5"/>
    <w:rsid w:val="006609E3"/>
    <w:rsid w:val="00660AA8"/>
    <w:rsid w:val="00661523"/>
    <w:rsid w:val="00661A88"/>
    <w:rsid w:val="00661C95"/>
    <w:rsid w:val="00661D06"/>
    <w:rsid w:val="00661EA1"/>
    <w:rsid w:val="0066238F"/>
    <w:rsid w:val="00662EFC"/>
    <w:rsid w:val="00664843"/>
    <w:rsid w:val="00665541"/>
    <w:rsid w:val="00666B37"/>
    <w:rsid w:val="00666F49"/>
    <w:rsid w:val="00667A67"/>
    <w:rsid w:val="00667BDD"/>
    <w:rsid w:val="00667F38"/>
    <w:rsid w:val="00667FE1"/>
    <w:rsid w:val="00670552"/>
    <w:rsid w:val="00671232"/>
    <w:rsid w:val="00671FE6"/>
    <w:rsid w:val="00672018"/>
    <w:rsid w:val="00672F28"/>
    <w:rsid w:val="00672F6E"/>
    <w:rsid w:val="00673026"/>
    <w:rsid w:val="0067340D"/>
    <w:rsid w:val="0067340F"/>
    <w:rsid w:val="00673724"/>
    <w:rsid w:val="00673EAA"/>
    <w:rsid w:val="006747BA"/>
    <w:rsid w:val="00674862"/>
    <w:rsid w:val="006749FE"/>
    <w:rsid w:val="00674C54"/>
    <w:rsid w:val="00675A88"/>
    <w:rsid w:val="00676314"/>
    <w:rsid w:val="00676A7D"/>
    <w:rsid w:val="00676CFF"/>
    <w:rsid w:val="006771CD"/>
    <w:rsid w:val="006775C9"/>
    <w:rsid w:val="00677728"/>
    <w:rsid w:val="006779A1"/>
    <w:rsid w:val="006802B2"/>
    <w:rsid w:val="0068057D"/>
    <w:rsid w:val="0068075D"/>
    <w:rsid w:val="00680BD9"/>
    <w:rsid w:val="00680C2A"/>
    <w:rsid w:val="0068117C"/>
    <w:rsid w:val="0068144A"/>
    <w:rsid w:val="00681691"/>
    <w:rsid w:val="00682581"/>
    <w:rsid w:val="00682686"/>
    <w:rsid w:val="006828CE"/>
    <w:rsid w:val="00682AEB"/>
    <w:rsid w:val="00682BE6"/>
    <w:rsid w:val="00682CC7"/>
    <w:rsid w:val="006830D8"/>
    <w:rsid w:val="00683365"/>
    <w:rsid w:val="00683745"/>
    <w:rsid w:val="006842A6"/>
    <w:rsid w:val="00684506"/>
    <w:rsid w:val="006859A5"/>
    <w:rsid w:val="00685CA8"/>
    <w:rsid w:val="00686205"/>
    <w:rsid w:val="0068625F"/>
    <w:rsid w:val="00686B84"/>
    <w:rsid w:val="00686B86"/>
    <w:rsid w:val="00686BEC"/>
    <w:rsid w:val="00687A7B"/>
    <w:rsid w:val="00687B19"/>
    <w:rsid w:val="0069026F"/>
    <w:rsid w:val="00691335"/>
    <w:rsid w:val="006915C9"/>
    <w:rsid w:val="00691781"/>
    <w:rsid w:val="00691887"/>
    <w:rsid w:val="00691A95"/>
    <w:rsid w:val="006923E2"/>
    <w:rsid w:val="006929FF"/>
    <w:rsid w:val="00693108"/>
    <w:rsid w:val="0069398E"/>
    <w:rsid w:val="006939A2"/>
    <w:rsid w:val="006940C4"/>
    <w:rsid w:val="00694100"/>
    <w:rsid w:val="00694316"/>
    <w:rsid w:val="00694B83"/>
    <w:rsid w:val="006952E4"/>
    <w:rsid w:val="006953E9"/>
    <w:rsid w:val="006957FA"/>
    <w:rsid w:val="00695855"/>
    <w:rsid w:val="006959C7"/>
    <w:rsid w:val="00695B94"/>
    <w:rsid w:val="00695E64"/>
    <w:rsid w:val="006961B9"/>
    <w:rsid w:val="006966A7"/>
    <w:rsid w:val="006974F9"/>
    <w:rsid w:val="00697F65"/>
    <w:rsid w:val="006A01C6"/>
    <w:rsid w:val="006A0788"/>
    <w:rsid w:val="006A0A2B"/>
    <w:rsid w:val="006A0A5B"/>
    <w:rsid w:val="006A0CE7"/>
    <w:rsid w:val="006A1D49"/>
    <w:rsid w:val="006A279E"/>
    <w:rsid w:val="006A37DF"/>
    <w:rsid w:val="006A4453"/>
    <w:rsid w:val="006A5242"/>
    <w:rsid w:val="006A5959"/>
    <w:rsid w:val="006A5D67"/>
    <w:rsid w:val="006A600A"/>
    <w:rsid w:val="006A60D3"/>
    <w:rsid w:val="006A60FD"/>
    <w:rsid w:val="006A6363"/>
    <w:rsid w:val="006A6EE9"/>
    <w:rsid w:val="006A6F8D"/>
    <w:rsid w:val="006A6FE0"/>
    <w:rsid w:val="006A7B84"/>
    <w:rsid w:val="006B10C3"/>
    <w:rsid w:val="006B2098"/>
    <w:rsid w:val="006B2199"/>
    <w:rsid w:val="006B2BEB"/>
    <w:rsid w:val="006B2D96"/>
    <w:rsid w:val="006B2E07"/>
    <w:rsid w:val="006B353C"/>
    <w:rsid w:val="006B36BB"/>
    <w:rsid w:val="006B37B4"/>
    <w:rsid w:val="006B3A42"/>
    <w:rsid w:val="006B4066"/>
    <w:rsid w:val="006B43ED"/>
    <w:rsid w:val="006B4AAB"/>
    <w:rsid w:val="006B54A1"/>
    <w:rsid w:val="006B5857"/>
    <w:rsid w:val="006B5CAD"/>
    <w:rsid w:val="006B60D0"/>
    <w:rsid w:val="006B63BA"/>
    <w:rsid w:val="006B6655"/>
    <w:rsid w:val="006B6CDA"/>
    <w:rsid w:val="006B6F3A"/>
    <w:rsid w:val="006B76BF"/>
    <w:rsid w:val="006B78BA"/>
    <w:rsid w:val="006B7DF7"/>
    <w:rsid w:val="006B7F69"/>
    <w:rsid w:val="006C02F9"/>
    <w:rsid w:val="006C0411"/>
    <w:rsid w:val="006C1596"/>
    <w:rsid w:val="006C1633"/>
    <w:rsid w:val="006C2147"/>
    <w:rsid w:val="006C22AC"/>
    <w:rsid w:val="006C4426"/>
    <w:rsid w:val="006C4B4B"/>
    <w:rsid w:val="006C523F"/>
    <w:rsid w:val="006C55AD"/>
    <w:rsid w:val="006C717A"/>
    <w:rsid w:val="006C71EC"/>
    <w:rsid w:val="006C72EB"/>
    <w:rsid w:val="006C7DF1"/>
    <w:rsid w:val="006D01A6"/>
    <w:rsid w:val="006D03C1"/>
    <w:rsid w:val="006D051E"/>
    <w:rsid w:val="006D0785"/>
    <w:rsid w:val="006D1A98"/>
    <w:rsid w:val="006D2731"/>
    <w:rsid w:val="006D2A95"/>
    <w:rsid w:val="006D373E"/>
    <w:rsid w:val="006D3EDA"/>
    <w:rsid w:val="006D4B21"/>
    <w:rsid w:val="006D5023"/>
    <w:rsid w:val="006D608C"/>
    <w:rsid w:val="006D60D6"/>
    <w:rsid w:val="006D68B7"/>
    <w:rsid w:val="006D6C13"/>
    <w:rsid w:val="006D7126"/>
    <w:rsid w:val="006D738F"/>
    <w:rsid w:val="006D74C0"/>
    <w:rsid w:val="006D7560"/>
    <w:rsid w:val="006D78FB"/>
    <w:rsid w:val="006D7B98"/>
    <w:rsid w:val="006D7D75"/>
    <w:rsid w:val="006E0752"/>
    <w:rsid w:val="006E10F0"/>
    <w:rsid w:val="006E25B6"/>
    <w:rsid w:val="006E2D27"/>
    <w:rsid w:val="006E33BB"/>
    <w:rsid w:val="006E3539"/>
    <w:rsid w:val="006E3AE2"/>
    <w:rsid w:val="006E3B82"/>
    <w:rsid w:val="006E40FD"/>
    <w:rsid w:val="006E44FF"/>
    <w:rsid w:val="006E48F2"/>
    <w:rsid w:val="006E4B05"/>
    <w:rsid w:val="006E4B3C"/>
    <w:rsid w:val="006E4DAC"/>
    <w:rsid w:val="006E51DF"/>
    <w:rsid w:val="006E5AC1"/>
    <w:rsid w:val="006E65C7"/>
    <w:rsid w:val="006E663B"/>
    <w:rsid w:val="006E686B"/>
    <w:rsid w:val="006E6A49"/>
    <w:rsid w:val="006E76A6"/>
    <w:rsid w:val="006F0D34"/>
    <w:rsid w:val="006F1344"/>
    <w:rsid w:val="006F1CCC"/>
    <w:rsid w:val="006F25DD"/>
    <w:rsid w:val="006F2DC3"/>
    <w:rsid w:val="006F2E1D"/>
    <w:rsid w:val="006F2F01"/>
    <w:rsid w:val="006F325B"/>
    <w:rsid w:val="006F3685"/>
    <w:rsid w:val="006F3ABB"/>
    <w:rsid w:val="006F410C"/>
    <w:rsid w:val="006F4CFF"/>
    <w:rsid w:val="006F518B"/>
    <w:rsid w:val="006F5B3E"/>
    <w:rsid w:val="006F5FBD"/>
    <w:rsid w:val="006F6488"/>
    <w:rsid w:val="006F7484"/>
    <w:rsid w:val="006F7706"/>
    <w:rsid w:val="006F78D9"/>
    <w:rsid w:val="00700400"/>
    <w:rsid w:val="007007AE"/>
    <w:rsid w:val="00700924"/>
    <w:rsid w:val="00701244"/>
    <w:rsid w:val="00701572"/>
    <w:rsid w:val="00701847"/>
    <w:rsid w:val="00701E57"/>
    <w:rsid w:val="00702052"/>
    <w:rsid w:val="007025CC"/>
    <w:rsid w:val="00702615"/>
    <w:rsid w:val="00702D22"/>
    <w:rsid w:val="0070351B"/>
    <w:rsid w:val="00704E7A"/>
    <w:rsid w:val="007050D9"/>
    <w:rsid w:val="00705190"/>
    <w:rsid w:val="007057A0"/>
    <w:rsid w:val="00706015"/>
    <w:rsid w:val="0070664F"/>
    <w:rsid w:val="0070739B"/>
    <w:rsid w:val="00707671"/>
    <w:rsid w:val="007076DD"/>
    <w:rsid w:val="00707DE9"/>
    <w:rsid w:val="00710B9B"/>
    <w:rsid w:val="00710EDE"/>
    <w:rsid w:val="007110FC"/>
    <w:rsid w:val="00711439"/>
    <w:rsid w:val="0071262A"/>
    <w:rsid w:val="00712F34"/>
    <w:rsid w:val="0071310E"/>
    <w:rsid w:val="00713553"/>
    <w:rsid w:val="00713647"/>
    <w:rsid w:val="007140C9"/>
    <w:rsid w:val="007150B2"/>
    <w:rsid w:val="00716185"/>
    <w:rsid w:val="00716A2F"/>
    <w:rsid w:val="00716DEA"/>
    <w:rsid w:val="00717CEE"/>
    <w:rsid w:val="00717DB9"/>
    <w:rsid w:val="00721129"/>
    <w:rsid w:val="00721999"/>
    <w:rsid w:val="00722749"/>
    <w:rsid w:val="00722CB5"/>
    <w:rsid w:val="007236E6"/>
    <w:rsid w:val="00723E5C"/>
    <w:rsid w:val="007240B1"/>
    <w:rsid w:val="0072577B"/>
    <w:rsid w:val="0072589F"/>
    <w:rsid w:val="00725D09"/>
    <w:rsid w:val="00725FD1"/>
    <w:rsid w:val="00726016"/>
    <w:rsid w:val="007264BC"/>
    <w:rsid w:val="007273DF"/>
    <w:rsid w:val="007305FD"/>
    <w:rsid w:val="00730716"/>
    <w:rsid w:val="00730792"/>
    <w:rsid w:val="00730B84"/>
    <w:rsid w:val="00731D78"/>
    <w:rsid w:val="00731EFB"/>
    <w:rsid w:val="00732AB2"/>
    <w:rsid w:val="007335AF"/>
    <w:rsid w:val="00733658"/>
    <w:rsid w:val="00733A13"/>
    <w:rsid w:val="00733BE2"/>
    <w:rsid w:val="00734BD4"/>
    <w:rsid w:val="00734C0B"/>
    <w:rsid w:val="00734C45"/>
    <w:rsid w:val="00734C88"/>
    <w:rsid w:val="00734D0A"/>
    <w:rsid w:val="0073582D"/>
    <w:rsid w:val="00735A81"/>
    <w:rsid w:val="00736483"/>
    <w:rsid w:val="0073688E"/>
    <w:rsid w:val="00737030"/>
    <w:rsid w:val="00737BF3"/>
    <w:rsid w:val="007408CE"/>
    <w:rsid w:val="00741580"/>
    <w:rsid w:val="00742343"/>
    <w:rsid w:val="00742496"/>
    <w:rsid w:val="007424E0"/>
    <w:rsid w:val="00742813"/>
    <w:rsid w:val="00742D19"/>
    <w:rsid w:val="00742ED5"/>
    <w:rsid w:val="00742FC4"/>
    <w:rsid w:val="00743115"/>
    <w:rsid w:val="00743167"/>
    <w:rsid w:val="0074372B"/>
    <w:rsid w:val="00743BD7"/>
    <w:rsid w:val="00743D63"/>
    <w:rsid w:val="00744F4F"/>
    <w:rsid w:val="007452C6"/>
    <w:rsid w:val="00745632"/>
    <w:rsid w:val="00745C53"/>
    <w:rsid w:val="00745CC7"/>
    <w:rsid w:val="0074651D"/>
    <w:rsid w:val="007465CD"/>
    <w:rsid w:val="00746660"/>
    <w:rsid w:val="00747CB6"/>
    <w:rsid w:val="00750403"/>
    <w:rsid w:val="00750B7B"/>
    <w:rsid w:val="00750FE5"/>
    <w:rsid w:val="007513D1"/>
    <w:rsid w:val="00751B22"/>
    <w:rsid w:val="00751CE3"/>
    <w:rsid w:val="00752099"/>
    <w:rsid w:val="00752EF6"/>
    <w:rsid w:val="007539F6"/>
    <w:rsid w:val="00754306"/>
    <w:rsid w:val="00755051"/>
    <w:rsid w:val="007557D2"/>
    <w:rsid w:val="00755ABE"/>
    <w:rsid w:val="00755F98"/>
    <w:rsid w:val="007562F7"/>
    <w:rsid w:val="00756927"/>
    <w:rsid w:val="00756F17"/>
    <w:rsid w:val="00757774"/>
    <w:rsid w:val="007578B1"/>
    <w:rsid w:val="007579A9"/>
    <w:rsid w:val="00757A6D"/>
    <w:rsid w:val="00757C06"/>
    <w:rsid w:val="00757EE5"/>
    <w:rsid w:val="007602E7"/>
    <w:rsid w:val="00760421"/>
    <w:rsid w:val="007608FE"/>
    <w:rsid w:val="00761976"/>
    <w:rsid w:val="00761EF2"/>
    <w:rsid w:val="007621AF"/>
    <w:rsid w:val="007623D7"/>
    <w:rsid w:val="0076254D"/>
    <w:rsid w:val="00762BA3"/>
    <w:rsid w:val="0076306D"/>
    <w:rsid w:val="00763150"/>
    <w:rsid w:val="00763A7D"/>
    <w:rsid w:val="00763B26"/>
    <w:rsid w:val="007643DA"/>
    <w:rsid w:val="00764EEF"/>
    <w:rsid w:val="0076512A"/>
    <w:rsid w:val="00765640"/>
    <w:rsid w:val="00765EA1"/>
    <w:rsid w:val="0076612D"/>
    <w:rsid w:val="00766953"/>
    <w:rsid w:val="00766A98"/>
    <w:rsid w:val="00766B56"/>
    <w:rsid w:val="00766BE8"/>
    <w:rsid w:val="00766D3D"/>
    <w:rsid w:val="007679ED"/>
    <w:rsid w:val="00767DC5"/>
    <w:rsid w:val="00770637"/>
    <w:rsid w:val="007706A0"/>
    <w:rsid w:val="00770B48"/>
    <w:rsid w:val="00770C4A"/>
    <w:rsid w:val="00771079"/>
    <w:rsid w:val="007712DC"/>
    <w:rsid w:val="00771617"/>
    <w:rsid w:val="007724A0"/>
    <w:rsid w:val="007726E4"/>
    <w:rsid w:val="00773B03"/>
    <w:rsid w:val="00773BEB"/>
    <w:rsid w:val="00773C71"/>
    <w:rsid w:val="00773F10"/>
    <w:rsid w:val="00774384"/>
    <w:rsid w:val="0077541E"/>
    <w:rsid w:val="007759CA"/>
    <w:rsid w:val="00775B8F"/>
    <w:rsid w:val="00776848"/>
    <w:rsid w:val="00776A1B"/>
    <w:rsid w:val="00777088"/>
    <w:rsid w:val="00777CDB"/>
    <w:rsid w:val="00777CFC"/>
    <w:rsid w:val="00780083"/>
    <w:rsid w:val="00780130"/>
    <w:rsid w:val="0078134A"/>
    <w:rsid w:val="0078216F"/>
    <w:rsid w:val="0078258A"/>
    <w:rsid w:val="007826A3"/>
    <w:rsid w:val="007826AA"/>
    <w:rsid w:val="00783C56"/>
    <w:rsid w:val="007844AA"/>
    <w:rsid w:val="00784AE4"/>
    <w:rsid w:val="00785074"/>
    <w:rsid w:val="007850D5"/>
    <w:rsid w:val="0078514B"/>
    <w:rsid w:val="0078561D"/>
    <w:rsid w:val="00786141"/>
    <w:rsid w:val="00786383"/>
    <w:rsid w:val="0078667A"/>
    <w:rsid w:val="00786BA8"/>
    <w:rsid w:val="00786F3E"/>
    <w:rsid w:val="00787633"/>
    <w:rsid w:val="00787667"/>
    <w:rsid w:val="00787A5B"/>
    <w:rsid w:val="00787F45"/>
    <w:rsid w:val="00787FF8"/>
    <w:rsid w:val="007907B3"/>
    <w:rsid w:val="00790AA3"/>
    <w:rsid w:val="00790AF2"/>
    <w:rsid w:val="00790B79"/>
    <w:rsid w:val="00791056"/>
    <w:rsid w:val="007911F8"/>
    <w:rsid w:val="00791EDB"/>
    <w:rsid w:val="007927B0"/>
    <w:rsid w:val="00792E5F"/>
    <w:rsid w:val="00794137"/>
    <w:rsid w:val="00794977"/>
    <w:rsid w:val="007949E5"/>
    <w:rsid w:val="00794F6B"/>
    <w:rsid w:val="00795282"/>
    <w:rsid w:val="00795DFE"/>
    <w:rsid w:val="00796809"/>
    <w:rsid w:val="00796D62"/>
    <w:rsid w:val="0079785E"/>
    <w:rsid w:val="007A01CD"/>
    <w:rsid w:val="007A0295"/>
    <w:rsid w:val="007A09C5"/>
    <w:rsid w:val="007A18B0"/>
    <w:rsid w:val="007A1DC6"/>
    <w:rsid w:val="007A2336"/>
    <w:rsid w:val="007A2431"/>
    <w:rsid w:val="007A25D7"/>
    <w:rsid w:val="007A2758"/>
    <w:rsid w:val="007A27ED"/>
    <w:rsid w:val="007A286B"/>
    <w:rsid w:val="007A2EA8"/>
    <w:rsid w:val="007A3067"/>
    <w:rsid w:val="007A34DE"/>
    <w:rsid w:val="007A3E75"/>
    <w:rsid w:val="007A3F8C"/>
    <w:rsid w:val="007A43B1"/>
    <w:rsid w:val="007A43E9"/>
    <w:rsid w:val="007A5172"/>
    <w:rsid w:val="007A531C"/>
    <w:rsid w:val="007A563E"/>
    <w:rsid w:val="007A5A7A"/>
    <w:rsid w:val="007A5AB9"/>
    <w:rsid w:val="007A5BDC"/>
    <w:rsid w:val="007A5FC9"/>
    <w:rsid w:val="007A624A"/>
    <w:rsid w:val="007A6284"/>
    <w:rsid w:val="007A77E1"/>
    <w:rsid w:val="007A78AD"/>
    <w:rsid w:val="007B0EDD"/>
    <w:rsid w:val="007B17DA"/>
    <w:rsid w:val="007B205E"/>
    <w:rsid w:val="007B3042"/>
    <w:rsid w:val="007B3A21"/>
    <w:rsid w:val="007B3FB9"/>
    <w:rsid w:val="007B431D"/>
    <w:rsid w:val="007B50E0"/>
    <w:rsid w:val="007B5216"/>
    <w:rsid w:val="007B5E00"/>
    <w:rsid w:val="007B699C"/>
    <w:rsid w:val="007B6E39"/>
    <w:rsid w:val="007B7257"/>
    <w:rsid w:val="007B774F"/>
    <w:rsid w:val="007B7E7E"/>
    <w:rsid w:val="007B7FE7"/>
    <w:rsid w:val="007C05E3"/>
    <w:rsid w:val="007C1461"/>
    <w:rsid w:val="007C160B"/>
    <w:rsid w:val="007C19C0"/>
    <w:rsid w:val="007C2449"/>
    <w:rsid w:val="007C258A"/>
    <w:rsid w:val="007C28C5"/>
    <w:rsid w:val="007C2A04"/>
    <w:rsid w:val="007C2C7E"/>
    <w:rsid w:val="007C2EF8"/>
    <w:rsid w:val="007C36B0"/>
    <w:rsid w:val="007C3911"/>
    <w:rsid w:val="007C431B"/>
    <w:rsid w:val="007C49FC"/>
    <w:rsid w:val="007C5E90"/>
    <w:rsid w:val="007C6561"/>
    <w:rsid w:val="007C656B"/>
    <w:rsid w:val="007C66E3"/>
    <w:rsid w:val="007C6786"/>
    <w:rsid w:val="007C684F"/>
    <w:rsid w:val="007C69AB"/>
    <w:rsid w:val="007C6AA6"/>
    <w:rsid w:val="007C6DFA"/>
    <w:rsid w:val="007C73C8"/>
    <w:rsid w:val="007D03BB"/>
    <w:rsid w:val="007D044A"/>
    <w:rsid w:val="007D0EF1"/>
    <w:rsid w:val="007D1B02"/>
    <w:rsid w:val="007D1BA6"/>
    <w:rsid w:val="007D1C09"/>
    <w:rsid w:val="007D1CEC"/>
    <w:rsid w:val="007D2059"/>
    <w:rsid w:val="007D210E"/>
    <w:rsid w:val="007D2385"/>
    <w:rsid w:val="007D2591"/>
    <w:rsid w:val="007D33E1"/>
    <w:rsid w:val="007D37B2"/>
    <w:rsid w:val="007D393D"/>
    <w:rsid w:val="007D3B22"/>
    <w:rsid w:val="007D43C9"/>
    <w:rsid w:val="007D458D"/>
    <w:rsid w:val="007D4FDA"/>
    <w:rsid w:val="007D50EC"/>
    <w:rsid w:val="007D5371"/>
    <w:rsid w:val="007D716E"/>
    <w:rsid w:val="007D746B"/>
    <w:rsid w:val="007D7AE0"/>
    <w:rsid w:val="007E008B"/>
    <w:rsid w:val="007E0348"/>
    <w:rsid w:val="007E0C82"/>
    <w:rsid w:val="007E22CA"/>
    <w:rsid w:val="007E2DC7"/>
    <w:rsid w:val="007E3A6C"/>
    <w:rsid w:val="007E403F"/>
    <w:rsid w:val="007E5066"/>
    <w:rsid w:val="007E5373"/>
    <w:rsid w:val="007E59FE"/>
    <w:rsid w:val="007E5A8E"/>
    <w:rsid w:val="007E698B"/>
    <w:rsid w:val="007E69BC"/>
    <w:rsid w:val="007E6E3C"/>
    <w:rsid w:val="007E6F06"/>
    <w:rsid w:val="007E6F24"/>
    <w:rsid w:val="007E758F"/>
    <w:rsid w:val="007E7D06"/>
    <w:rsid w:val="007F00D1"/>
    <w:rsid w:val="007F0938"/>
    <w:rsid w:val="007F0C24"/>
    <w:rsid w:val="007F0D04"/>
    <w:rsid w:val="007F130C"/>
    <w:rsid w:val="007F2655"/>
    <w:rsid w:val="007F30B0"/>
    <w:rsid w:val="007F3112"/>
    <w:rsid w:val="007F33E8"/>
    <w:rsid w:val="007F3488"/>
    <w:rsid w:val="007F3E43"/>
    <w:rsid w:val="007F4F8E"/>
    <w:rsid w:val="007F509E"/>
    <w:rsid w:val="007F5160"/>
    <w:rsid w:val="007F5353"/>
    <w:rsid w:val="007F55CB"/>
    <w:rsid w:val="007F5DB2"/>
    <w:rsid w:val="007F633D"/>
    <w:rsid w:val="007F6774"/>
    <w:rsid w:val="007F6C89"/>
    <w:rsid w:val="007F718A"/>
    <w:rsid w:val="007F71F4"/>
    <w:rsid w:val="007F72F2"/>
    <w:rsid w:val="007F79F3"/>
    <w:rsid w:val="007F7B3D"/>
    <w:rsid w:val="007F7B4A"/>
    <w:rsid w:val="007F7E71"/>
    <w:rsid w:val="00800294"/>
    <w:rsid w:val="00800694"/>
    <w:rsid w:val="00800D9E"/>
    <w:rsid w:val="00801391"/>
    <w:rsid w:val="00801771"/>
    <w:rsid w:val="00801F75"/>
    <w:rsid w:val="00802084"/>
    <w:rsid w:val="0080273D"/>
    <w:rsid w:val="00802D1D"/>
    <w:rsid w:val="00803495"/>
    <w:rsid w:val="00803623"/>
    <w:rsid w:val="0080379D"/>
    <w:rsid w:val="00803BDD"/>
    <w:rsid w:val="008046BC"/>
    <w:rsid w:val="00805242"/>
    <w:rsid w:val="008058DD"/>
    <w:rsid w:val="008064DC"/>
    <w:rsid w:val="00806859"/>
    <w:rsid w:val="008076A3"/>
    <w:rsid w:val="00810B9C"/>
    <w:rsid w:val="00811F59"/>
    <w:rsid w:val="008130C4"/>
    <w:rsid w:val="00813468"/>
    <w:rsid w:val="00813DCF"/>
    <w:rsid w:val="008141FB"/>
    <w:rsid w:val="00814CB8"/>
    <w:rsid w:val="008154BC"/>
    <w:rsid w:val="008159F2"/>
    <w:rsid w:val="00815EF7"/>
    <w:rsid w:val="00816B4C"/>
    <w:rsid w:val="00816F7D"/>
    <w:rsid w:val="008175AE"/>
    <w:rsid w:val="00817C4B"/>
    <w:rsid w:val="00817EA5"/>
    <w:rsid w:val="0082046F"/>
    <w:rsid w:val="00820A84"/>
    <w:rsid w:val="00821144"/>
    <w:rsid w:val="0082284E"/>
    <w:rsid w:val="008229B7"/>
    <w:rsid w:val="00823307"/>
    <w:rsid w:val="00823895"/>
    <w:rsid w:val="00823924"/>
    <w:rsid w:val="00823BFB"/>
    <w:rsid w:val="008258AE"/>
    <w:rsid w:val="0082620E"/>
    <w:rsid w:val="008267FA"/>
    <w:rsid w:val="00826827"/>
    <w:rsid w:val="00826AE1"/>
    <w:rsid w:val="00827400"/>
    <w:rsid w:val="00827747"/>
    <w:rsid w:val="00827BE8"/>
    <w:rsid w:val="00830940"/>
    <w:rsid w:val="00832CEF"/>
    <w:rsid w:val="00832F2C"/>
    <w:rsid w:val="008333F3"/>
    <w:rsid w:val="00833A9D"/>
    <w:rsid w:val="00833B53"/>
    <w:rsid w:val="00833D57"/>
    <w:rsid w:val="00834B03"/>
    <w:rsid w:val="00834F9E"/>
    <w:rsid w:val="00835153"/>
    <w:rsid w:val="00835B68"/>
    <w:rsid w:val="0083696B"/>
    <w:rsid w:val="00836E3D"/>
    <w:rsid w:val="00836E6F"/>
    <w:rsid w:val="00837068"/>
    <w:rsid w:val="00837B6F"/>
    <w:rsid w:val="008400C9"/>
    <w:rsid w:val="008400EC"/>
    <w:rsid w:val="008402E5"/>
    <w:rsid w:val="0084031D"/>
    <w:rsid w:val="00840622"/>
    <w:rsid w:val="00840A6F"/>
    <w:rsid w:val="0084100A"/>
    <w:rsid w:val="0084174F"/>
    <w:rsid w:val="008417F2"/>
    <w:rsid w:val="00841E74"/>
    <w:rsid w:val="0084226F"/>
    <w:rsid w:val="00842D8E"/>
    <w:rsid w:val="00842FB2"/>
    <w:rsid w:val="00843347"/>
    <w:rsid w:val="008437EA"/>
    <w:rsid w:val="00843A9E"/>
    <w:rsid w:val="00843F47"/>
    <w:rsid w:val="008452FD"/>
    <w:rsid w:val="00845AFF"/>
    <w:rsid w:val="00845CF0"/>
    <w:rsid w:val="00845EBC"/>
    <w:rsid w:val="008468B0"/>
    <w:rsid w:val="00847554"/>
    <w:rsid w:val="0084772E"/>
    <w:rsid w:val="00847B7E"/>
    <w:rsid w:val="00850C1F"/>
    <w:rsid w:val="00850EB3"/>
    <w:rsid w:val="0085121A"/>
    <w:rsid w:val="00851C24"/>
    <w:rsid w:val="00852161"/>
    <w:rsid w:val="0085294F"/>
    <w:rsid w:val="008537BD"/>
    <w:rsid w:val="008537C1"/>
    <w:rsid w:val="008539A4"/>
    <w:rsid w:val="0085454A"/>
    <w:rsid w:val="008570CF"/>
    <w:rsid w:val="00857838"/>
    <w:rsid w:val="00857BDE"/>
    <w:rsid w:val="00860020"/>
    <w:rsid w:val="00860111"/>
    <w:rsid w:val="0086146A"/>
    <w:rsid w:val="008617E9"/>
    <w:rsid w:val="00861998"/>
    <w:rsid w:val="00861E9F"/>
    <w:rsid w:val="00861EF0"/>
    <w:rsid w:val="008620A4"/>
    <w:rsid w:val="00862243"/>
    <w:rsid w:val="0086275D"/>
    <w:rsid w:val="008627A5"/>
    <w:rsid w:val="008627E0"/>
    <w:rsid w:val="00862A74"/>
    <w:rsid w:val="00863CCB"/>
    <w:rsid w:val="00863ECA"/>
    <w:rsid w:val="0086532B"/>
    <w:rsid w:val="00865602"/>
    <w:rsid w:val="00865AAA"/>
    <w:rsid w:val="00865C41"/>
    <w:rsid w:val="00865C64"/>
    <w:rsid w:val="00866B6F"/>
    <w:rsid w:val="00867B6D"/>
    <w:rsid w:val="00867B99"/>
    <w:rsid w:val="00870418"/>
    <w:rsid w:val="008705EB"/>
    <w:rsid w:val="008707E5"/>
    <w:rsid w:val="0087088A"/>
    <w:rsid w:val="00870975"/>
    <w:rsid w:val="00870AA8"/>
    <w:rsid w:val="00872904"/>
    <w:rsid w:val="00872E6D"/>
    <w:rsid w:val="00872F07"/>
    <w:rsid w:val="00873B91"/>
    <w:rsid w:val="00875643"/>
    <w:rsid w:val="00876515"/>
    <w:rsid w:val="00876D73"/>
    <w:rsid w:val="008770B0"/>
    <w:rsid w:val="00877408"/>
    <w:rsid w:val="0087764E"/>
    <w:rsid w:val="008801A4"/>
    <w:rsid w:val="00880AAB"/>
    <w:rsid w:val="00881014"/>
    <w:rsid w:val="00881517"/>
    <w:rsid w:val="008816C6"/>
    <w:rsid w:val="00881F5A"/>
    <w:rsid w:val="00882196"/>
    <w:rsid w:val="00882770"/>
    <w:rsid w:val="00882B80"/>
    <w:rsid w:val="00882F8D"/>
    <w:rsid w:val="0088308D"/>
    <w:rsid w:val="00883F55"/>
    <w:rsid w:val="00884900"/>
    <w:rsid w:val="00884C2C"/>
    <w:rsid w:val="00884CC1"/>
    <w:rsid w:val="00884E35"/>
    <w:rsid w:val="008859EC"/>
    <w:rsid w:val="00886456"/>
    <w:rsid w:val="00886510"/>
    <w:rsid w:val="0088686C"/>
    <w:rsid w:val="00887037"/>
    <w:rsid w:val="0088769B"/>
    <w:rsid w:val="00887832"/>
    <w:rsid w:val="00887E0D"/>
    <w:rsid w:val="00890573"/>
    <w:rsid w:val="008910EA"/>
    <w:rsid w:val="00891B13"/>
    <w:rsid w:val="008920BA"/>
    <w:rsid w:val="0089215D"/>
    <w:rsid w:val="008921B6"/>
    <w:rsid w:val="00892BF9"/>
    <w:rsid w:val="00893497"/>
    <w:rsid w:val="0089379D"/>
    <w:rsid w:val="00893F9F"/>
    <w:rsid w:val="00894501"/>
    <w:rsid w:val="008947F1"/>
    <w:rsid w:val="00894D1F"/>
    <w:rsid w:val="00895358"/>
    <w:rsid w:val="008960B1"/>
    <w:rsid w:val="0089656F"/>
    <w:rsid w:val="00896DC6"/>
    <w:rsid w:val="0089775E"/>
    <w:rsid w:val="008A0EC7"/>
    <w:rsid w:val="008A14C0"/>
    <w:rsid w:val="008A14D8"/>
    <w:rsid w:val="008A1586"/>
    <w:rsid w:val="008A178A"/>
    <w:rsid w:val="008A1FC7"/>
    <w:rsid w:val="008A2022"/>
    <w:rsid w:val="008A292F"/>
    <w:rsid w:val="008A2ACE"/>
    <w:rsid w:val="008A2DE6"/>
    <w:rsid w:val="008A3103"/>
    <w:rsid w:val="008A3364"/>
    <w:rsid w:val="008A34B7"/>
    <w:rsid w:val="008A3FA7"/>
    <w:rsid w:val="008A44AD"/>
    <w:rsid w:val="008A44EF"/>
    <w:rsid w:val="008A4C82"/>
    <w:rsid w:val="008A4EA5"/>
    <w:rsid w:val="008A4F62"/>
    <w:rsid w:val="008A52D6"/>
    <w:rsid w:val="008A55E4"/>
    <w:rsid w:val="008A57BD"/>
    <w:rsid w:val="008A5CF5"/>
    <w:rsid w:val="008A5EDA"/>
    <w:rsid w:val="008A608D"/>
    <w:rsid w:val="008A7302"/>
    <w:rsid w:val="008A7436"/>
    <w:rsid w:val="008A7495"/>
    <w:rsid w:val="008A75AA"/>
    <w:rsid w:val="008B02F9"/>
    <w:rsid w:val="008B0E3C"/>
    <w:rsid w:val="008B162D"/>
    <w:rsid w:val="008B1761"/>
    <w:rsid w:val="008B1B78"/>
    <w:rsid w:val="008B1C04"/>
    <w:rsid w:val="008B1EF1"/>
    <w:rsid w:val="008B20FC"/>
    <w:rsid w:val="008B252E"/>
    <w:rsid w:val="008B27F5"/>
    <w:rsid w:val="008B2A68"/>
    <w:rsid w:val="008B36F3"/>
    <w:rsid w:val="008B4776"/>
    <w:rsid w:val="008B5215"/>
    <w:rsid w:val="008B560D"/>
    <w:rsid w:val="008B5B97"/>
    <w:rsid w:val="008B5E82"/>
    <w:rsid w:val="008B6494"/>
    <w:rsid w:val="008B68CA"/>
    <w:rsid w:val="008B6BBE"/>
    <w:rsid w:val="008B74EC"/>
    <w:rsid w:val="008B7FF8"/>
    <w:rsid w:val="008C14B7"/>
    <w:rsid w:val="008C153D"/>
    <w:rsid w:val="008C3582"/>
    <w:rsid w:val="008C38AA"/>
    <w:rsid w:val="008C3E8D"/>
    <w:rsid w:val="008C4443"/>
    <w:rsid w:val="008C46E3"/>
    <w:rsid w:val="008C538D"/>
    <w:rsid w:val="008C561F"/>
    <w:rsid w:val="008C5BAE"/>
    <w:rsid w:val="008C5BD9"/>
    <w:rsid w:val="008C5C67"/>
    <w:rsid w:val="008C6541"/>
    <w:rsid w:val="008C67DF"/>
    <w:rsid w:val="008C6CE5"/>
    <w:rsid w:val="008C728D"/>
    <w:rsid w:val="008C7736"/>
    <w:rsid w:val="008D0169"/>
    <w:rsid w:val="008D039E"/>
    <w:rsid w:val="008D0B42"/>
    <w:rsid w:val="008D1328"/>
    <w:rsid w:val="008D294B"/>
    <w:rsid w:val="008D33A7"/>
    <w:rsid w:val="008D38A3"/>
    <w:rsid w:val="008D5562"/>
    <w:rsid w:val="008D567E"/>
    <w:rsid w:val="008D6F54"/>
    <w:rsid w:val="008E002C"/>
    <w:rsid w:val="008E01C4"/>
    <w:rsid w:val="008E02A5"/>
    <w:rsid w:val="008E0B0B"/>
    <w:rsid w:val="008E0B1E"/>
    <w:rsid w:val="008E0BEE"/>
    <w:rsid w:val="008E18D6"/>
    <w:rsid w:val="008E24B6"/>
    <w:rsid w:val="008E2CA9"/>
    <w:rsid w:val="008E382F"/>
    <w:rsid w:val="008E38CC"/>
    <w:rsid w:val="008E417C"/>
    <w:rsid w:val="008E4328"/>
    <w:rsid w:val="008E5C4B"/>
    <w:rsid w:val="008E62BD"/>
    <w:rsid w:val="008E6844"/>
    <w:rsid w:val="008E6EA9"/>
    <w:rsid w:val="008E72E3"/>
    <w:rsid w:val="008E744A"/>
    <w:rsid w:val="008E79BB"/>
    <w:rsid w:val="008E7A60"/>
    <w:rsid w:val="008F0109"/>
    <w:rsid w:val="008F03AE"/>
    <w:rsid w:val="008F053E"/>
    <w:rsid w:val="008F0914"/>
    <w:rsid w:val="008F123B"/>
    <w:rsid w:val="008F1820"/>
    <w:rsid w:val="008F18F7"/>
    <w:rsid w:val="008F1C70"/>
    <w:rsid w:val="008F2832"/>
    <w:rsid w:val="008F3378"/>
    <w:rsid w:val="008F3C28"/>
    <w:rsid w:val="008F3E90"/>
    <w:rsid w:val="008F403D"/>
    <w:rsid w:val="008F43E0"/>
    <w:rsid w:val="008F4AD9"/>
    <w:rsid w:val="008F4B83"/>
    <w:rsid w:val="008F528E"/>
    <w:rsid w:val="008F5446"/>
    <w:rsid w:val="008F59B8"/>
    <w:rsid w:val="008F5ADC"/>
    <w:rsid w:val="008F5B9E"/>
    <w:rsid w:val="008F66FF"/>
    <w:rsid w:val="008F6C26"/>
    <w:rsid w:val="008F6FFA"/>
    <w:rsid w:val="008F724B"/>
    <w:rsid w:val="008F7733"/>
    <w:rsid w:val="008F7ADF"/>
    <w:rsid w:val="0090004F"/>
    <w:rsid w:val="009010D0"/>
    <w:rsid w:val="0090205B"/>
    <w:rsid w:val="009023BF"/>
    <w:rsid w:val="00903A96"/>
    <w:rsid w:val="009050C2"/>
    <w:rsid w:val="009055C1"/>
    <w:rsid w:val="00905ABD"/>
    <w:rsid w:val="00910D0D"/>
    <w:rsid w:val="00911830"/>
    <w:rsid w:val="00911CA5"/>
    <w:rsid w:val="00912428"/>
    <w:rsid w:val="0091337E"/>
    <w:rsid w:val="00913C43"/>
    <w:rsid w:val="00913CCB"/>
    <w:rsid w:val="00914260"/>
    <w:rsid w:val="0091469A"/>
    <w:rsid w:val="009150CB"/>
    <w:rsid w:val="009152C7"/>
    <w:rsid w:val="009152F1"/>
    <w:rsid w:val="0091571E"/>
    <w:rsid w:val="009158F0"/>
    <w:rsid w:val="00915C4B"/>
    <w:rsid w:val="00915D32"/>
    <w:rsid w:val="009161E1"/>
    <w:rsid w:val="0091666E"/>
    <w:rsid w:val="00917200"/>
    <w:rsid w:val="00917389"/>
    <w:rsid w:val="0091762C"/>
    <w:rsid w:val="00917FE0"/>
    <w:rsid w:val="009205C6"/>
    <w:rsid w:val="00920967"/>
    <w:rsid w:val="009209B6"/>
    <w:rsid w:val="009224EC"/>
    <w:rsid w:val="00922865"/>
    <w:rsid w:val="0092292F"/>
    <w:rsid w:val="009229A7"/>
    <w:rsid w:val="00922FDD"/>
    <w:rsid w:val="009238D8"/>
    <w:rsid w:val="009238F7"/>
    <w:rsid w:val="00923D8C"/>
    <w:rsid w:val="00924695"/>
    <w:rsid w:val="00924CB5"/>
    <w:rsid w:val="00924D0C"/>
    <w:rsid w:val="00925672"/>
    <w:rsid w:val="00925EDB"/>
    <w:rsid w:val="00926CCD"/>
    <w:rsid w:val="00926DE1"/>
    <w:rsid w:val="0092722F"/>
    <w:rsid w:val="00927D4F"/>
    <w:rsid w:val="00930892"/>
    <w:rsid w:val="009311E4"/>
    <w:rsid w:val="009318A8"/>
    <w:rsid w:val="00931A14"/>
    <w:rsid w:val="009324DF"/>
    <w:rsid w:val="00932FFC"/>
    <w:rsid w:val="009333D9"/>
    <w:rsid w:val="00933515"/>
    <w:rsid w:val="00933B7C"/>
    <w:rsid w:val="00933D44"/>
    <w:rsid w:val="0093475B"/>
    <w:rsid w:val="009348D0"/>
    <w:rsid w:val="009351C9"/>
    <w:rsid w:val="0093522C"/>
    <w:rsid w:val="00935740"/>
    <w:rsid w:val="00935A07"/>
    <w:rsid w:val="00936F2E"/>
    <w:rsid w:val="009378F8"/>
    <w:rsid w:val="00937D0C"/>
    <w:rsid w:val="009400CA"/>
    <w:rsid w:val="0094028C"/>
    <w:rsid w:val="009403AA"/>
    <w:rsid w:val="00940D16"/>
    <w:rsid w:val="00941764"/>
    <w:rsid w:val="0094189B"/>
    <w:rsid w:val="00942344"/>
    <w:rsid w:val="00943690"/>
    <w:rsid w:val="00943AF0"/>
    <w:rsid w:val="00944150"/>
    <w:rsid w:val="00944ED8"/>
    <w:rsid w:val="00945409"/>
    <w:rsid w:val="00945BC2"/>
    <w:rsid w:val="009464B4"/>
    <w:rsid w:val="00946853"/>
    <w:rsid w:val="00946A0E"/>
    <w:rsid w:val="00946B97"/>
    <w:rsid w:val="0094783D"/>
    <w:rsid w:val="00947F37"/>
    <w:rsid w:val="00950415"/>
    <w:rsid w:val="00951149"/>
    <w:rsid w:val="009523F0"/>
    <w:rsid w:val="00952D25"/>
    <w:rsid w:val="00952EC2"/>
    <w:rsid w:val="009539F1"/>
    <w:rsid w:val="00953AB1"/>
    <w:rsid w:val="009541ED"/>
    <w:rsid w:val="009542C7"/>
    <w:rsid w:val="00954A89"/>
    <w:rsid w:val="00954CB6"/>
    <w:rsid w:val="00955A46"/>
    <w:rsid w:val="00956419"/>
    <w:rsid w:val="009567DC"/>
    <w:rsid w:val="009569E0"/>
    <w:rsid w:val="00956B90"/>
    <w:rsid w:val="00957172"/>
    <w:rsid w:val="0095718D"/>
    <w:rsid w:val="00957FB6"/>
    <w:rsid w:val="00960C4C"/>
    <w:rsid w:val="00961086"/>
    <w:rsid w:val="00961F00"/>
    <w:rsid w:val="00962669"/>
    <w:rsid w:val="00962813"/>
    <w:rsid w:val="00962944"/>
    <w:rsid w:val="00962CFF"/>
    <w:rsid w:val="0096341E"/>
    <w:rsid w:val="00965AE4"/>
    <w:rsid w:val="00965C68"/>
    <w:rsid w:val="009665C6"/>
    <w:rsid w:val="00966D19"/>
    <w:rsid w:val="009675F5"/>
    <w:rsid w:val="00967668"/>
    <w:rsid w:val="00967C41"/>
    <w:rsid w:val="00970017"/>
    <w:rsid w:val="009703DD"/>
    <w:rsid w:val="00970E75"/>
    <w:rsid w:val="009710BD"/>
    <w:rsid w:val="00971775"/>
    <w:rsid w:val="0097250F"/>
    <w:rsid w:val="00972DE1"/>
    <w:rsid w:val="00973285"/>
    <w:rsid w:val="0097337C"/>
    <w:rsid w:val="00973736"/>
    <w:rsid w:val="00973BFE"/>
    <w:rsid w:val="00973FB6"/>
    <w:rsid w:val="0097420D"/>
    <w:rsid w:val="009745B7"/>
    <w:rsid w:val="009746BE"/>
    <w:rsid w:val="00974A5E"/>
    <w:rsid w:val="00974AAC"/>
    <w:rsid w:val="00974D45"/>
    <w:rsid w:val="00975448"/>
    <w:rsid w:val="00975C9B"/>
    <w:rsid w:val="00975D9D"/>
    <w:rsid w:val="00975F6F"/>
    <w:rsid w:val="00975FAC"/>
    <w:rsid w:val="009760B9"/>
    <w:rsid w:val="009763FC"/>
    <w:rsid w:val="00976492"/>
    <w:rsid w:val="00976B76"/>
    <w:rsid w:val="00976F69"/>
    <w:rsid w:val="00977095"/>
    <w:rsid w:val="009771F2"/>
    <w:rsid w:val="009810DF"/>
    <w:rsid w:val="00981E6E"/>
    <w:rsid w:val="00982CD7"/>
    <w:rsid w:val="0098380C"/>
    <w:rsid w:val="00984374"/>
    <w:rsid w:val="0098440D"/>
    <w:rsid w:val="009844E0"/>
    <w:rsid w:val="00984652"/>
    <w:rsid w:val="00984B83"/>
    <w:rsid w:val="009851FA"/>
    <w:rsid w:val="0098586A"/>
    <w:rsid w:val="009860A9"/>
    <w:rsid w:val="009861E8"/>
    <w:rsid w:val="009869DB"/>
    <w:rsid w:val="00987357"/>
    <w:rsid w:val="00987364"/>
    <w:rsid w:val="00987BC6"/>
    <w:rsid w:val="0099004E"/>
    <w:rsid w:val="00990079"/>
    <w:rsid w:val="009910B2"/>
    <w:rsid w:val="0099223F"/>
    <w:rsid w:val="00992878"/>
    <w:rsid w:val="00992985"/>
    <w:rsid w:val="00993631"/>
    <w:rsid w:val="009949AE"/>
    <w:rsid w:val="00994A05"/>
    <w:rsid w:val="009954C4"/>
    <w:rsid w:val="00995D1A"/>
    <w:rsid w:val="009960B0"/>
    <w:rsid w:val="009962F9"/>
    <w:rsid w:val="009970A6"/>
    <w:rsid w:val="00997169"/>
    <w:rsid w:val="009A008A"/>
    <w:rsid w:val="009A0916"/>
    <w:rsid w:val="009A36F5"/>
    <w:rsid w:val="009A4382"/>
    <w:rsid w:val="009A5AAD"/>
    <w:rsid w:val="009A5AEA"/>
    <w:rsid w:val="009A5CE4"/>
    <w:rsid w:val="009A5E2F"/>
    <w:rsid w:val="009A5F50"/>
    <w:rsid w:val="009A6769"/>
    <w:rsid w:val="009A7ACA"/>
    <w:rsid w:val="009A7AF5"/>
    <w:rsid w:val="009A7DBF"/>
    <w:rsid w:val="009B0048"/>
    <w:rsid w:val="009B090D"/>
    <w:rsid w:val="009B0989"/>
    <w:rsid w:val="009B0BE3"/>
    <w:rsid w:val="009B1212"/>
    <w:rsid w:val="009B136C"/>
    <w:rsid w:val="009B13FF"/>
    <w:rsid w:val="009B1CCC"/>
    <w:rsid w:val="009B1E7F"/>
    <w:rsid w:val="009B1E9B"/>
    <w:rsid w:val="009B2030"/>
    <w:rsid w:val="009B2D49"/>
    <w:rsid w:val="009B3447"/>
    <w:rsid w:val="009B36FD"/>
    <w:rsid w:val="009B3806"/>
    <w:rsid w:val="009B38AA"/>
    <w:rsid w:val="009B3DE3"/>
    <w:rsid w:val="009B4551"/>
    <w:rsid w:val="009B4621"/>
    <w:rsid w:val="009B489A"/>
    <w:rsid w:val="009B4A5B"/>
    <w:rsid w:val="009B5DC0"/>
    <w:rsid w:val="009B63B2"/>
    <w:rsid w:val="009B679F"/>
    <w:rsid w:val="009B70F6"/>
    <w:rsid w:val="009B7639"/>
    <w:rsid w:val="009C050E"/>
    <w:rsid w:val="009C083F"/>
    <w:rsid w:val="009C0DF2"/>
    <w:rsid w:val="009C138F"/>
    <w:rsid w:val="009C167D"/>
    <w:rsid w:val="009C1AB8"/>
    <w:rsid w:val="009C21AF"/>
    <w:rsid w:val="009C27B5"/>
    <w:rsid w:val="009C2D6D"/>
    <w:rsid w:val="009C3048"/>
    <w:rsid w:val="009C3547"/>
    <w:rsid w:val="009C3EF1"/>
    <w:rsid w:val="009C425C"/>
    <w:rsid w:val="009C43BB"/>
    <w:rsid w:val="009C5299"/>
    <w:rsid w:val="009C54F2"/>
    <w:rsid w:val="009C5B4E"/>
    <w:rsid w:val="009C5FCD"/>
    <w:rsid w:val="009C6255"/>
    <w:rsid w:val="009C6470"/>
    <w:rsid w:val="009C77A3"/>
    <w:rsid w:val="009C7A82"/>
    <w:rsid w:val="009C7B2B"/>
    <w:rsid w:val="009C7D53"/>
    <w:rsid w:val="009D0197"/>
    <w:rsid w:val="009D0656"/>
    <w:rsid w:val="009D0BB6"/>
    <w:rsid w:val="009D1008"/>
    <w:rsid w:val="009D16A8"/>
    <w:rsid w:val="009D1842"/>
    <w:rsid w:val="009D185D"/>
    <w:rsid w:val="009D1A45"/>
    <w:rsid w:val="009D2539"/>
    <w:rsid w:val="009D2901"/>
    <w:rsid w:val="009D43EF"/>
    <w:rsid w:val="009D530D"/>
    <w:rsid w:val="009D59CE"/>
    <w:rsid w:val="009D61E4"/>
    <w:rsid w:val="009D69F3"/>
    <w:rsid w:val="009D6CB1"/>
    <w:rsid w:val="009D6D47"/>
    <w:rsid w:val="009D7FF2"/>
    <w:rsid w:val="009E01A3"/>
    <w:rsid w:val="009E0B7D"/>
    <w:rsid w:val="009E13BA"/>
    <w:rsid w:val="009E17E3"/>
    <w:rsid w:val="009E2376"/>
    <w:rsid w:val="009E2669"/>
    <w:rsid w:val="009E2AEF"/>
    <w:rsid w:val="009E2BFF"/>
    <w:rsid w:val="009E2D36"/>
    <w:rsid w:val="009E3CC8"/>
    <w:rsid w:val="009E40F2"/>
    <w:rsid w:val="009E4418"/>
    <w:rsid w:val="009E46E7"/>
    <w:rsid w:val="009E4875"/>
    <w:rsid w:val="009E4DB5"/>
    <w:rsid w:val="009E4EB8"/>
    <w:rsid w:val="009E540C"/>
    <w:rsid w:val="009E56BE"/>
    <w:rsid w:val="009E5B08"/>
    <w:rsid w:val="009E650B"/>
    <w:rsid w:val="009E78AE"/>
    <w:rsid w:val="009F0784"/>
    <w:rsid w:val="009F07E5"/>
    <w:rsid w:val="009F0C19"/>
    <w:rsid w:val="009F1471"/>
    <w:rsid w:val="009F1935"/>
    <w:rsid w:val="009F1B09"/>
    <w:rsid w:val="009F21CA"/>
    <w:rsid w:val="009F21D2"/>
    <w:rsid w:val="009F2359"/>
    <w:rsid w:val="009F23FB"/>
    <w:rsid w:val="009F269A"/>
    <w:rsid w:val="009F2A66"/>
    <w:rsid w:val="009F3347"/>
    <w:rsid w:val="009F3B92"/>
    <w:rsid w:val="009F3E64"/>
    <w:rsid w:val="009F4173"/>
    <w:rsid w:val="009F461D"/>
    <w:rsid w:val="009F492C"/>
    <w:rsid w:val="009F5D69"/>
    <w:rsid w:val="009F61D7"/>
    <w:rsid w:val="009F6D59"/>
    <w:rsid w:val="009F7114"/>
    <w:rsid w:val="009F7939"/>
    <w:rsid w:val="009F7B1E"/>
    <w:rsid w:val="00A000F2"/>
    <w:rsid w:val="00A00263"/>
    <w:rsid w:val="00A00B35"/>
    <w:rsid w:val="00A01AFA"/>
    <w:rsid w:val="00A01B05"/>
    <w:rsid w:val="00A01C8B"/>
    <w:rsid w:val="00A0243D"/>
    <w:rsid w:val="00A02D91"/>
    <w:rsid w:val="00A02DA0"/>
    <w:rsid w:val="00A03056"/>
    <w:rsid w:val="00A030F3"/>
    <w:rsid w:val="00A05422"/>
    <w:rsid w:val="00A05441"/>
    <w:rsid w:val="00A06068"/>
    <w:rsid w:val="00A06C6F"/>
    <w:rsid w:val="00A06DEE"/>
    <w:rsid w:val="00A06E91"/>
    <w:rsid w:val="00A07017"/>
    <w:rsid w:val="00A072AA"/>
    <w:rsid w:val="00A074B5"/>
    <w:rsid w:val="00A07BBE"/>
    <w:rsid w:val="00A103B5"/>
    <w:rsid w:val="00A105CB"/>
    <w:rsid w:val="00A1094D"/>
    <w:rsid w:val="00A109DA"/>
    <w:rsid w:val="00A10CB0"/>
    <w:rsid w:val="00A114F4"/>
    <w:rsid w:val="00A118BD"/>
    <w:rsid w:val="00A11961"/>
    <w:rsid w:val="00A1282D"/>
    <w:rsid w:val="00A12886"/>
    <w:rsid w:val="00A128C3"/>
    <w:rsid w:val="00A13651"/>
    <w:rsid w:val="00A13CF4"/>
    <w:rsid w:val="00A140E1"/>
    <w:rsid w:val="00A143D9"/>
    <w:rsid w:val="00A1466D"/>
    <w:rsid w:val="00A14AA7"/>
    <w:rsid w:val="00A14EBD"/>
    <w:rsid w:val="00A1549A"/>
    <w:rsid w:val="00A15C8F"/>
    <w:rsid w:val="00A15CC0"/>
    <w:rsid w:val="00A15DFB"/>
    <w:rsid w:val="00A1620F"/>
    <w:rsid w:val="00A16451"/>
    <w:rsid w:val="00A16C96"/>
    <w:rsid w:val="00A16CA0"/>
    <w:rsid w:val="00A17CF2"/>
    <w:rsid w:val="00A17DCE"/>
    <w:rsid w:val="00A2029B"/>
    <w:rsid w:val="00A20408"/>
    <w:rsid w:val="00A2072B"/>
    <w:rsid w:val="00A20FFE"/>
    <w:rsid w:val="00A21057"/>
    <w:rsid w:val="00A21312"/>
    <w:rsid w:val="00A213CA"/>
    <w:rsid w:val="00A22192"/>
    <w:rsid w:val="00A225B8"/>
    <w:rsid w:val="00A23798"/>
    <w:rsid w:val="00A23DA4"/>
    <w:rsid w:val="00A23F96"/>
    <w:rsid w:val="00A245C3"/>
    <w:rsid w:val="00A246D5"/>
    <w:rsid w:val="00A24982"/>
    <w:rsid w:val="00A24F46"/>
    <w:rsid w:val="00A250D6"/>
    <w:rsid w:val="00A25195"/>
    <w:rsid w:val="00A2588F"/>
    <w:rsid w:val="00A25A52"/>
    <w:rsid w:val="00A25E32"/>
    <w:rsid w:val="00A26427"/>
    <w:rsid w:val="00A264E8"/>
    <w:rsid w:val="00A2667C"/>
    <w:rsid w:val="00A2677E"/>
    <w:rsid w:val="00A273EE"/>
    <w:rsid w:val="00A27542"/>
    <w:rsid w:val="00A277CB"/>
    <w:rsid w:val="00A31373"/>
    <w:rsid w:val="00A31480"/>
    <w:rsid w:val="00A31711"/>
    <w:rsid w:val="00A31EB4"/>
    <w:rsid w:val="00A32161"/>
    <w:rsid w:val="00A32CB3"/>
    <w:rsid w:val="00A33B25"/>
    <w:rsid w:val="00A34579"/>
    <w:rsid w:val="00A34E75"/>
    <w:rsid w:val="00A34E92"/>
    <w:rsid w:val="00A34FC4"/>
    <w:rsid w:val="00A35467"/>
    <w:rsid w:val="00A35572"/>
    <w:rsid w:val="00A35A74"/>
    <w:rsid w:val="00A363A2"/>
    <w:rsid w:val="00A36FBE"/>
    <w:rsid w:val="00A374B9"/>
    <w:rsid w:val="00A378A5"/>
    <w:rsid w:val="00A40F2C"/>
    <w:rsid w:val="00A40F75"/>
    <w:rsid w:val="00A41598"/>
    <w:rsid w:val="00A42829"/>
    <w:rsid w:val="00A43157"/>
    <w:rsid w:val="00A44022"/>
    <w:rsid w:val="00A443E3"/>
    <w:rsid w:val="00A4564F"/>
    <w:rsid w:val="00A45C1A"/>
    <w:rsid w:val="00A466CE"/>
    <w:rsid w:val="00A469F5"/>
    <w:rsid w:val="00A47762"/>
    <w:rsid w:val="00A477F4"/>
    <w:rsid w:val="00A47B66"/>
    <w:rsid w:val="00A50684"/>
    <w:rsid w:val="00A50871"/>
    <w:rsid w:val="00A5128D"/>
    <w:rsid w:val="00A5139F"/>
    <w:rsid w:val="00A51926"/>
    <w:rsid w:val="00A51BA8"/>
    <w:rsid w:val="00A52924"/>
    <w:rsid w:val="00A5305C"/>
    <w:rsid w:val="00A5322E"/>
    <w:rsid w:val="00A532CB"/>
    <w:rsid w:val="00A535B7"/>
    <w:rsid w:val="00A5370C"/>
    <w:rsid w:val="00A537F3"/>
    <w:rsid w:val="00A538F9"/>
    <w:rsid w:val="00A53CA3"/>
    <w:rsid w:val="00A542A7"/>
    <w:rsid w:val="00A54470"/>
    <w:rsid w:val="00A549EA"/>
    <w:rsid w:val="00A55061"/>
    <w:rsid w:val="00A57980"/>
    <w:rsid w:val="00A57D25"/>
    <w:rsid w:val="00A6030B"/>
    <w:rsid w:val="00A60953"/>
    <w:rsid w:val="00A60E30"/>
    <w:rsid w:val="00A615C6"/>
    <w:rsid w:val="00A617B4"/>
    <w:rsid w:val="00A617F9"/>
    <w:rsid w:val="00A61DA2"/>
    <w:rsid w:val="00A62629"/>
    <w:rsid w:val="00A636C3"/>
    <w:rsid w:val="00A638F2"/>
    <w:rsid w:val="00A6405A"/>
    <w:rsid w:val="00A64522"/>
    <w:rsid w:val="00A6455E"/>
    <w:rsid w:val="00A64790"/>
    <w:rsid w:val="00A64825"/>
    <w:rsid w:val="00A648C6"/>
    <w:rsid w:val="00A64C6A"/>
    <w:rsid w:val="00A654EA"/>
    <w:rsid w:val="00A65B61"/>
    <w:rsid w:val="00A65CB2"/>
    <w:rsid w:val="00A66EB6"/>
    <w:rsid w:val="00A67085"/>
    <w:rsid w:val="00A6744D"/>
    <w:rsid w:val="00A675DF"/>
    <w:rsid w:val="00A67F98"/>
    <w:rsid w:val="00A708B6"/>
    <w:rsid w:val="00A70B03"/>
    <w:rsid w:val="00A71235"/>
    <w:rsid w:val="00A71D71"/>
    <w:rsid w:val="00A71F9E"/>
    <w:rsid w:val="00A7213E"/>
    <w:rsid w:val="00A72604"/>
    <w:rsid w:val="00A73741"/>
    <w:rsid w:val="00A7380B"/>
    <w:rsid w:val="00A73874"/>
    <w:rsid w:val="00A73C91"/>
    <w:rsid w:val="00A73D16"/>
    <w:rsid w:val="00A73FCD"/>
    <w:rsid w:val="00A74230"/>
    <w:rsid w:val="00A74827"/>
    <w:rsid w:val="00A74E05"/>
    <w:rsid w:val="00A7515D"/>
    <w:rsid w:val="00A75206"/>
    <w:rsid w:val="00A75769"/>
    <w:rsid w:val="00A75A24"/>
    <w:rsid w:val="00A767F3"/>
    <w:rsid w:val="00A76A6D"/>
    <w:rsid w:val="00A771D9"/>
    <w:rsid w:val="00A7735C"/>
    <w:rsid w:val="00A8038E"/>
    <w:rsid w:val="00A807FA"/>
    <w:rsid w:val="00A808AF"/>
    <w:rsid w:val="00A82120"/>
    <w:rsid w:val="00A8269F"/>
    <w:rsid w:val="00A826EC"/>
    <w:rsid w:val="00A82EEF"/>
    <w:rsid w:val="00A83677"/>
    <w:rsid w:val="00A842DC"/>
    <w:rsid w:val="00A843CB"/>
    <w:rsid w:val="00A845B5"/>
    <w:rsid w:val="00A84DC3"/>
    <w:rsid w:val="00A852D2"/>
    <w:rsid w:val="00A85B6D"/>
    <w:rsid w:val="00A85D73"/>
    <w:rsid w:val="00A86026"/>
    <w:rsid w:val="00A86CB8"/>
    <w:rsid w:val="00A87331"/>
    <w:rsid w:val="00A87828"/>
    <w:rsid w:val="00A90405"/>
    <w:rsid w:val="00A90EC4"/>
    <w:rsid w:val="00A9199C"/>
    <w:rsid w:val="00A91D8B"/>
    <w:rsid w:val="00A92737"/>
    <w:rsid w:val="00A92D25"/>
    <w:rsid w:val="00A92D31"/>
    <w:rsid w:val="00A934C6"/>
    <w:rsid w:val="00A9495E"/>
    <w:rsid w:val="00A94961"/>
    <w:rsid w:val="00A9531D"/>
    <w:rsid w:val="00A9590B"/>
    <w:rsid w:val="00A96062"/>
    <w:rsid w:val="00A960BB"/>
    <w:rsid w:val="00A961E7"/>
    <w:rsid w:val="00A96AA9"/>
    <w:rsid w:val="00A9702E"/>
    <w:rsid w:val="00A977E7"/>
    <w:rsid w:val="00AA00F1"/>
    <w:rsid w:val="00AA0323"/>
    <w:rsid w:val="00AA05FB"/>
    <w:rsid w:val="00AA0B66"/>
    <w:rsid w:val="00AA0DD7"/>
    <w:rsid w:val="00AA0EB3"/>
    <w:rsid w:val="00AA0F93"/>
    <w:rsid w:val="00AA1053"/>
    <w:rsid w:val="00AA13B0"/>
    <w:rsid w:val="00AA1B60"/>
    <w:rsid w:val="00AA20DE"/>
    <w:rsid w:val="00AA2706"/>
    <w:rsid w:val="00AA291F"/>
    <w:rsid w:val="00AA29E3"/>
    <w:rsid w:val="00AA2BE3"/>
    <w:rsid w:val="00AA2F7E"/>
    <w:rsid w:val="00AA3FEE"/>
    <w:rsid w:val="00AA4095"/>
    <w:rsid w:val="00AA5025"/>
    <w:rsid w:val="00AA5053"/>
    <w:rsid w:val="00AA54EF"/>
    <w:rsid w:val="00AA5A6E"/>
    <w:rsid w:val="00AA5ACA"/>
    <w:rsid w:val="00AA68E7"/>
    <w:rsid w:val="00AA6AD6"/>
    <w:rsid w:val="00AA6C69"/>
    <w:rsid w:val="00AA7231"/>
    <w:rsid w:val="00AA7545"/>
    <w:rsid w:val="00AA7A8F"/>
    <w:rsid w:val="00AB00DA"/>
    <w:rsid w:val="00AB0DB8"/>
    <w:rsid w:val="00AB1556"/>
    <w:rsid w:val="00AB1A1C"/>
    <w:rsid w:val="00AB1CE9"/>
    <w:rsid w:val="00AB1F3A"/>
    <w:rsid w:val="00AB24B2"/>
    <w:rsid w:val="00AB2E6D"/>
    <w:rsid w:val="00AB44A4"/>
    <w:rsid w:val="00AB44DD"/>
    <w:rsid w:val="00AB48C9"/>
    <w:rsid w:val="00AB49C1"/>
    <w:rsid w:val="00AB4D8A"/>
    <w:rsid w:val="00AB4EE0"/>
    <w:rsid w:val="00AB595A"/>
    <w:rsid w:val="00AB5B47"/>
    <w:rsid w:val="00AB5C59"/>
    <w:rsid w:val="00AB5F3E"/>
    <w:rsid w:val="00AB63A1"/>
    <w:rsid w:val="00AB6401"/>
    <w:rsid w:val="00AB755A"/>
    <w:rsid w:val="00AB7714"/>
    <w:rsid w:val="00AB78C4"/>
    <w:rsid w:val="00AC0D5B"/>
    <w:rsid w:val="00AC0DE4"/>
    <w:rsid w:val="00AC2689"/>
    <w:rsid w:val="00AC276C"/>
    <w:rsid w:val="00AC290F"/>
    <w:rsid w:val="00AC2A89"/>
    <w:rsid w:val="00AC3052"/>
    <w:rsid w:val="00AC33E1"/>
    <w:rsid w:val="00AC3432"/>
    <w:rsid w:val="00AC3715"/>
    <w:rsid w:val="00AC3877"/>
    <w:rsid w:val="00AC4762"/>
    <w:rsid w:val="00AC4A2C"/>
    <w:rsid w:val="00AC4FB5"/>
    <w:rsid w:val="00AC5297"/>
    <w:rsid w:val="00AC5FFD"/>
    <w:rsid w:val="00AC655B"/>
    <w:rsid w:val="00AC6FA0"/>
    <w:rsid w:val="00AC6FC4"/>
    <w:rsid w:val="00AC72D0"/>
    <w:rsid w:val="00AC757A"/>
    <w:rsid w:val="00AC7AE0"/>
    <w:rsid w:val="00AC7D75"/>
    <w:rsid w:val="00AC7E3A"/>
    <w:rsid w:val="00AD0084"/>
    <w:rsid w:val="00AD01E0"/>
    <w:rsid w:val="00AD16A2"/>
    <w:rsid w:val="00AD1787"/>
    <w:rsid w:val="00AD183D"/>
    <w:rsid w:val="00AD1D45"/>
    <w:rsid w:val="00AD296B"/>
    <w:rsid w:val="00AD2DD7"/>
    <w:rsid w:val="00AD3EA2"/>
    <w:rsid w:val="00AD5AEC"/>
    <w:rsid w:val="00AD66AD"/>
    <w:rsid w:val="00AD685B"/>
    <w:rsid w:val="00AD7539"/>
    <w:rsid w:val="00AD79BB"/>
    <w:rsid w:val="00AD7AAC"/>
    <w:rsid w:val="00AD7AD5"/>
    <w:rsid w:val="00AE0399"/>
    <w:rsid w:val="00AE099B"/>
    <w:rsid w:val="00AE3152"/>
    <w:rsid w:val="00AE3239"/>
    <w:rsid w:val="00AE34B0"/>
    <w:rsid w:val="00AE3965"/>
    <w:rsid w:val="00AE4074"/>
    <w:rsid w:val="00AE40BD"/>
    <w:rsid w:val="00AE43F9"/>
    <w:rsid w:val="00AE5545"/>
    <w:rsid w:val="00AE5783"/>
    <w:rsid w:val="00AE5831"/>
    <w:rsid w:val="00AE6F46"/>
    <w:rsid w:val="00AE75AB"/>
    <w:rsid w:val="00AE7A21"/>
    <w:rsid w:val="00AE7A4D"/>
    <w:rsid w:val="00AF0665"/>
    <w:rsid w:val="00AF09AC"/>
    <w:rsid w:val="00AF0C6D"/>
    <w:rsid w:val="00AF0F1D"/>
    <w:rsid w:val="00AF3B58"/>
    <w:rsid w:val="00AF4210"/>
    <w:rsid w:val="00AF478F"/>
    <w:rsid w:val="00AF492A"/>
    <w:rsid w:val="00AF49F4"/>
    <w:rsid w:val="00AF552D"/>
    <w:rsid w:val="00AF5574"/>
    <w:rsid w:val="00AF61B7"/>
    <w:rsid w:val="00AF65D2"/>
    <w:rsid w:val="00AF68C4"/>
    <w:rsid w:val="00AF6C43"/>
    <w:rsid w:val="00AF6FA3"/>
    <w:rsid w:val="00AF725B"/>
    <w:rsid w:val="00B00363"/>
    <w:rsid w:val="00B00BCC"/>
    <w:rsid w:val="00B00CFF"/>
    <w:rsid w:val="00B00EC3"/>
    <w:rsid w:val="00B00F6F"/>
    <w:rsid w:val="00B011D4"/>
    <w:rsid w:val="00B01251"/>
    <w:rsid w:val="00B016B5"/>
    <w:rsid w:val="00B01724"/>
    <w:rsid w:val="00B022B7"/>
    <w:rsid w:val="00B02534"/>
    <w:rsid w:val="00B031AF"/>
    <w:rsid w:val="00B0391D"/>
    <w:rsid w:val="00B03A77"/>
    <w:rsid w:val="00B03B7F"/>
    <w:rsid w:val="00B04356"/>
    <w:rsid w:val="00B0440F"/>
    <w:rsid w:val="00B046E8"/>
    <w:rsid w:val="00B05225"/>
    <w:rsid w:val="00B05382"/>
    <w:rsid w:val="00B05F57"/>
    <w:rsid w:val="00B064BE"/>
    <w:rsid w:val="00B0653E"/>
    <w:rsid w:val="00B0686E"/>
    <w:rsid w:val="00B06DA7"/>
    <w:rsid w:val="00B070D9"/>
    <w:rsid w:val="00B07269"/>
    <w:rsid w:val="00B075F6"/>
    <w:rsid w:val="00B07688"/>
    <w:rsid w:val="00B07E64"/>
    <w:rsid w:val="00B100C3"/>
    <w:rsid w:val="00B10E08"/>
    <w:rsid w:val="00B11C77"/>
    <w:rsid w:val="00B11CD7"/>
    <w:rsid w:val="00B125F7"/>
    <w:rsid w:val="00B129EE"/>
    <w:rsid w:val="00B12AFD"/>
    <w:rsid w:val="00B12F11"/>
    <w:rsid w:val="00B14BC6"/>
    <w:rsid w:val="00B14CE4"/>
    <w:rsid w:val="00B15B2E"/>
    <w:rsid w:val="00B16A25"/>
    <w:rsid w:val="00B16E62"/>
    <w:rsid w:val="00B176E4"/>
    <w:rsid w:val="00B17D8A"/>
    <w:rsid w:val="00B205C5"/>
    <w:rsid w:val="00B2095D"/>
    <w:rsid w:val="00B20988"/>
    <w:rsid w:val="00B217FF"/>
    <w:rsid w:val="00B21BB6"/>
    <w:rsid w:val="00B22453"/>
    <w:rsid w:val="00B22859"/>
    <w:rsid w:val="00B2288C"/>
    <w:rsid w:val="00B2357B"/>
    <w:rsid w:val="00B24390"/>
    <w:rsid w:val="00B243D8"/>
    <w:rsid w:val="00B24543"/>
    <w:rsid w:val="00B24A65"/>
    <w:rsid w:val="00B25B33"/>
    <w:rsid w:val="00B25E3F"/>
    <w:rsid w:val="00B25FDD"/>
    <w:rsid w:val="00B26058"/>
    <w:rsid w:val="00B261FA"/>
    <w:rsid w:val="00B26E2A"/>
    <w:rsid w:val="00B27C97"/>
    <w:rsid w:val="00B30639"/>
    <w:rsid w:val="00B3104A"/>
    <w:rsid w:val="00B31280"/>
    <w:rsid w:val="00B31B4B"/>
    <w:rsid w:val="00B32225"/>
    <w:rsid w:val="00B326B7"/>
    <w:rsid w:val="00B33225"/>
    <w:rsid w:val="00B333C0"/>
    <w:rsid w:val="00B335A2"/>
    <w:rsid w:val="00B336D9"/>
    <w:rsid w:val="00B33B42"/>
    <w:rsid w:val="00B33EF9"/>
    <w:rsid w:val="00B3435B"/>
    <w:rsid w:val="00B344AA"/>
    <w:rsid w:val="00B3471F"/>
    <w:rsid w:val="00B34828"/>
    <w:rsid w:val="00B34F3D"/>
    <w:rsid w:val="00B3508B"/>
    <w:rsid w:val="00B357B3"/>
    <w:rsid w:val="00B3655B"/>
    <w:rsid w:val="00B370A5"/>
    <w:rsid w:val="00B37395"/>
    <w:rsid w:val="00B37673"/>
    <w:rsid w:val="00B37C84"/>
    <w:rsid w:val="00B37FD6"/>
    <w:rsid w:val="00B40087"/>
    <w:rsid w:val="00B41137"/>
    <w:rsid w:val="00B41914"/>
    <w:rsid w:val="00B42E00"/>
    <w:rsid w:val="00B43B66"/>
    <w:rsid w:val="00B43C72"/>
    <w:rsid w:val="00B445CF"/>
    <w:rsid w:val="00B44BE5"/>
    <w:rsid w:val="00B45919"/>
    <w:rsid w:val="00B46421"/>
    <w:rsid w:val="00B464B8"/>
    <w:rsid w:val="00B46954"/>
    <w:rsid w:val="00B46CB3"/>
    <w:rsid w:val="00B4715D"/>
    <w:rsid w:val="00B474CE"/>
    <w:rsid w:val="00B47CF4"/>
    <w:rsid w:val="00B47E17"/>
    <w:rsid w:val="00B51549"/>
    <w:rsid w:val="00B51947"/>
    <w:rsid w:val="00B51C10"/>
    <w:rsid w:val="00B52879"/>
    <w:rsid w:val="00B52FE2"/>
    <w:rsid w:val="00B5332C"/>
    <w:rsid w:val="00B534CF"/>
    <w:rsid w:val="00B54712"/>
    <w:rsid w:val="00B54D32"/>
    <w:rsid w:val="00B55789"/>
    <w:rsid w:val="00B55950"/>
    <w:rsid w:val="00B5624E"/>
    <w:rsid w:val="00B56B9F"/>
    <w:rsid w:val="00B5759F"/>
    <w:rsid w:val="00B57936"/>
    <w:rsid w:val="00B57CD8"/>
    <w:rsid w:val="00B60CC5"/>
    <w:rsid w:val="00B61071"/>
    <w:rsid w:val="00B6202A"/>
    <w:rsid w:val="00B6256F"/>
    <w:rsid w:val="00B62753"/>
    <w:rsid w:val="00B62D0C"/>
    <w:rsid w:val="00B62D47"/>
    <w:rsid w:val="00B63CFB"/>
    <w:rsid w:val="00B64191"/>
    <w:rsid w:val="00B6486D"/>
    <w:rsid w:val="00B64986"/>
    <w:rsid w:val="00B64D7A"/>
    <w:rsid w:val="00B64DC4"/>
    <w:rsid w:val="00B65640"/>
    <w:rsid w:val="00B6661A"/>
    <w:rsid w:val="00B6696A"/>
    <w:rsid w:val="00B66B37"/>
    <w:rsid w:val="00B6727C"/>
    <w:rsid w:val="00B67391"/>
    <w:rsid w:val="00B67436"/>
    <w:rsid w:val="00B6772A"/>
    <w:rsid w:val="00B678BA"/>
    <w:rsid w:val="00B67B38"/>
    <w:rsid w:val="00B7093F"/>
    <w:rsid w:val="00B712BE"/>
    <w:rsid w:val="00B71806"/>
    <w:rsid w:val="00B71847"/>
    <w:rsid w:val="00B71E6F"/>
    <w:rsid w:val="00B71E97"/>
    <w:rsid w:val="00B7278D"/>
    <w:rsid w:val="00B729AF"/>
    <w:rsid w:val="00B72C85"/>
    <w:rsid w:val="00B72DCC"/>
    <w:rsid w:val="00B7316E"/>
    <w:rsid w:val="00B733C5"/>
    <w:rsid w:val="00B73AB8"/>
    <w:rsid w:val="00B7543C"/>
    <w:rsid w:val="00B75447"/>
    <w:rsid w:val="00B75880"/>
    <w:rsid w:val="00B758B4"/>
    <w:rsid w:val="00B75D5E"/>
    <w:rsid w:val="00B75F89"/>
    <w:rsid w:val="00B76AD9"/>
    <w:rsid w:val="00B77031"/>
    <w:rsid w:val="00B771B0"/>
    <w:rsid w:val="00B77825"/>
    <w:rsid w:val="00B77BCF"/>
    <w:rsid w:val="00B8156F"/>
    <w:rsid w:val="00B81A19"/>
    <w:rsid w:val="00B81B7F"/>
    <w:rsid w:val="00B81FB0"/>
    <w:rsid w:val="00B82766"/>
    <w:rsid w:val="00B82CA4"/>
    <w:rsid w:val="00B834ED"/>
    <w:rsid w:val="00B83AE7"/>
    <w:rsid w:val="00B83D0C"/>
    <w:rsid w:val="00B83E95"/>
    <w:rsid w:val="00B84A9A"/>
    <w:rsid w:val="00B850C8"/>
    <w:rsid w:val="00B858B3"/>
    <w:rsid w:val="00B85B6D"/>
    <w:rsid w:val="00B86AF3"/>
    <w:rsid w:val="00B86BDE"/>
    <w:rsid w:val="00B870DF"/>
    <w:rsid w:val="00B87A08"/>
    <w:rsid w:val="00B90263"/>
    <w:rsid w:val="00B90975"/>
    <w:rsid w:val="00B9178E"/>
    <w:rsid w:val="00B92838"/>
    <w:rsid w:val="00B92BB0"/>
    <w:rsid w:val="00B93510"/>
    <w:rsid w:val="00B935F0"/>
    <w:rsid w:val="00B93721"/>
    <w:rsid w:val="00B93C71"/>
    <w:rsid w:val="00B93FEA"/>
    <w:rsid w:val="00B945CC"/>
    <w:rsid w:val="00B94E00"/>
    <w:rsid w:val="00B95AEE"/>
    <w:rsid w:val="00B966C8"/>
    <w:rsid w:val="00B96964"/>
    <w:rsid w:val="00B969C2"/>
    <w:rsid w:val="00B973DE"/>
    <w:rsid w:val="00B97A0D"/>
    <w:rsid w:val="00BA0A98"/>
    <w:rsid w:val="00BA0EF8"/>
    <w:rsid w:val="00BA149A"/>
    <w:rsid w:val="00BA17C2"/>
    <w:rsid w:val="00BA1A5F"/>
    <w:rsid w:val="00BA1E56"/>
    <w:rsid w:val="00BA1FFD"/>
    <w:rsid w:val="00BA222F"/>
    <w:rsid w:val="00BA322D"/>
    <w:rsid w:val="00BA34CB"/>
    <w:rsid w:val="00BA3FF9"/>
    <w:rsid w:val="00BA4675"/>
    <w:rsid w:val="00BA4687"/>
    <w:rsid w:val="00BA499B"/>
    <w:rsid w:val="00BA4A92"/>
    <w:rsid w:val="00BA5418"/>
    <w:rsid w:val="00BA5493"/>
    <w:rsid w:val="00BA566C"/>
    <w:rsid w:val="00BA5724"/>
    <w:rsid w:val="00BA5967"/>
    <w:rsid w:val="00BA5B56"/>
    <w:rsid w:val="00BA68F1"/>
    <w:rsid w:val="00BA6DDD"/>
    <w:rsid w:val="00BA7218"/>
    <w:rsid w:val="00BB02A2"/>
    <w:rsid w:val="00BB0B3C"/>
    <w:rsid w:val="00BB10B2"/>
    <w:rsid w:val="00BB11CF"/>
    <w:rsid w:val="00BB1A5E"/>
    <w:rsid w:val="00BB1E17"/>
    <w:rsid w:val="00BB214D"/>
    <w:rsid w:val="00BB2380"/>
    <w:rsid w:val="00BB3472"/>
    <w:rsid w:val="00BB35F7"/>
    <w:rsid w:val="00BB4ED6"/>
    <w:rsid w:val="00BB537F"/>
    <w:rsid w:val="00BB7196"/>
    <w:rsid w:val="00BB79AF"/>
    <w:rsid w:val="00BC08A5"/>
    <w:rsid w:val="00BC0C77"/>
    <w:rsid w:val="00BC1947"/>
    <w:rsid w:val="00BC1D0E"/>
    <w:rsid w:val="00BC1DE1"/>
    <w:rsid w:val="00BC27CE"/>
    <w:rsid w:val="00BC29C1"/>
    <w:rsid w:val="00BC2A35"/>
    <w:rsid w:val="00BC2D81"/>
    <w:rsid w:val="00BC2E6D"/>
    <w:rsid w:val="00BC305B"/>
    <w:rsid w:val="00BC3ADA"/>
    <w:rsid w:val="00BC3E5C"/>
    <w:rsid w:val="00BC50BD"/>
    <w:rsid w:val="00BC5793"/>
    <w:rsid w:val="00BC57E3"/>
    <w:rsid w:val="00BC59E1"/>
    <w:rsid w:val="00BC5E6C"/>
    <w:rsid w:val="00BC70AC"/>
    <w:rsid w:val="00BC7103"/>
    <w:rsid w:val="00BC7DAD"/>
    <w:rsid w:val="00BD05FF"/>
    <w:rsid w:val="00BD064A"/>
    <w:rsid w:val="00BD17D2"/>
    <w:rsid w:val="00BD1A24"/>
    <w:rsid w:val="00BD1EB0"/>
    <w:rsid w:val="00BD1F06"/>
    <w:rsid w:val="00BD2096"/>
    <w:rsid w:val="00BD2182"/>
    <w:rsid w:val="00BD2306"/>
    <w:rsid w:val="00BD2D00"/>
    <w:rsid w:val="00BD3290"/>
    <w:rsid w:val="00BD40C8"/>
    <w:rsid w:val="00BD4388"/>
    <w:rsid w:val="00BD4A53"/>
    <w:rsid w:val="00BD5B47"/>
    <w:rsid w:val="00BD6180"/>
    <w:rsid w:val="00BD67A2"/>
    <w:rsid w:val="00BD695E"/>
    <w:rsid w:val="00BD6F53"/>
    <w:rsid w:val="00BD70A5"/>
    <w:rsid w:val="00BD7B5C"/>
    <w:rsid w:val="00BE0DA0"/>
    <w:rsid w:val="00BE0F04"/>
    <w:rsid w:val="00BE104D"/>
    <w:rsid w:val="00BE16A1"/>
    <w:rsid w:val="00BE19C8"/>
    <w:rsid w:val="00BE1D9A"/>
    <w:rsid w:val="00BE2C6E"/>
    <w:rsid w:val="00BE30D6"/>
    <w:rsid w:val="00BE3424"/>
    <w:rsid w:val="00BE3ABA"/>
    <w:rsid w:val="00BE4832"/>
    <w:rsid w:val="00BE4BFB"/>
    <w:rsid w:val="00BE5F54"/>
    <w:rsid w:val="00BE630B"/>
    <w:rsid w:val="00BE6D94"/>
    <w:rsid w:val="00BE6E6F"/>
    <w:rsid w:val="00BE6EF0"/>
    <w:rsid w:val="00BE759A"/>
    <w:rsid w:val="00BE763A"/>
    <w:rsid w:val="00BE7B80"/>
    <w:rsid w:val="00BE7E5A"/>
    <w:rsid w:val="00BF0E6F"/>
    <w:rsid w:val="00BF1062"/>
    <w:rsid w:val="00BF11E9"/>
    <w:rsid w:val="00BF17EA"/>
    <w:rsid w:val="00BF1D86"/>
    <w:rsid w:val="00BF1DCA"/>
    <w:rsid w:val="00BF1E1F"/>
    <w:rsid w:val="00BF2EC9"/>
    <w:rsid w:val="00BF3247"/>
    <w:rsid w:val="00BF3487"/>
    <w:rsid w:val="00BF3741"/>
    <w:rsid w:val="00BF52D8"/>
    <w:rsid w:val="00BF55F7"/>
    <w:rsid w:val="00BF5A80"/>
    <w:rsid w:val="00BF5E9D"/>
    <w:rsid w:val="00BF6C76"/>
    <w:rsid w:val="00BF7046"/>
    <w:rsid w:val="00BF73FA"/>
    <w:rsid w:val="00C0020D"/>
    <w:rsid w:val="00C0072E"/>
    <w:rsid w:val="00C0116F"/>
    <w:rsid w:val="00C02422"/>
    <w:rsid w:val="00C03CAB"/>
    <w:rsid w:val="00C04251"/>
    <w:rsid w:val="00C042F6"/>
    <w:rsid w:val="00C04AEF"/>
    <w:rsid w:val="00C052FE"/>
    <w:rsid w:val="00C0545F"/>
    <w:rsid w:val="00C05938"/>
    <w:rsid w:val="00C05EB1"/>
    <w:rsid w:val="00C0645B"/>
    <w:rsid w:val="00C065F4"/>
    <w:rsid w:val="00C072C3"/>
    <w:rsid w:val="00C072CC"/>
    <w:rsid w:val="00C07405"/>
    <w:rsid w:val="00C07618"/>
    <w:rsid w:val="00C077DD"/>
    <w:rsid w:val="00C0795A"/>
    <w:rsid w:val="00C1102A"/>
    <w:rsid w:val="00C1104D"/>
    <w:rsid w:val="00C11999"/>
    <w:rsid w:val="00C11B38"/>
    <w:rsid w:val="00C1285E"/>
    <w:rsid w:val="00C12ACB"/>
    <w:rsid w:val="00C1344E"/>
    <w:rsid w:val="00C145D0"/>
    <w:rsid w:val="00C14E4E"/>
    <w:rsid w:val="00C15499"/>
    <w:rsid w:val="00C155C8"/>
    <w:rsid w:val="00C16BB5"/>
    <w:rsid w:val="00C16C6B"/>
    <w:rsid w:val="00C17439"/>
    <w:rsid w:val="00C175AA"/>
    <w:rsid w:val="00C203F3"/>
    <w:rsid w:val="00C20969"/>
    <w:rsid w:val="00C20A9F"/>
    <w:rsid w:val="00C20AE6"/>
    <w:rsid w:val="00C20F73"/>
    <w:rsid w:val="00C2152C"/>
    <w:rsid w:val="00C21C89"/>
    <w:rsid w:val="00C220DE"/>
    <w:rsid w:val="00C22667"/>
    <w:rsid w:val="00C228C6"/>
    <w:rsid w:val="00C228D2"/>
    <w:rsid w:val="00C23700"/>
    <w:rsid w:val="00C23C5C"/>
    <w:rsid w:val="00C23D91"/>
    <w:rsid w:val="00C2404D"/>
    <w:rsid w:val="00C246B8"/>
    <w:rsid w:val="00C2482C"/>
    <w:rsid w:val="00C2483F"/>
    <w:rsid w:val="00C24D2E"/>
    <w:rsid w:val="00C25802"/>
    <w:rsid w:val="00C259EE"/>
    <w:rsid w:val="00C25F9A"/>
    <w:rsid w:val="00C263F6"/>
    <w:rsid w:val="00C26412"/>
    <w:rsid w:val="00C26627"/>
    <w:rsid w:val="00C266B8"/>
    <w:rsid w:val="00C267A5"/>
    <w:rsid w:val="00C268FC"/>
    <w:rsid w:val="00C269C5"/>
    <w:rsid w:val="00C26A80"/>
    <w:rsid w:val="00C26B15"/>
    <w:rsid w:val="00C27BDF"/>
    <w:rsid w:val="00C305EE"/>
    <w:rsid w:val="00C3081B"/>
    <w:rsid w:val="00C30C2B"/>
    <w:rsid w:val="00C30EEA"/>
    <w:rsid w:val="00C3198F"/>
    <w:rsid w:val="00C3235D"/>
    <w:rsid w:val="00C326B7"/>
    <w:rsid w:val="00C32C0D"/>
    <w:rsid w:val="00C32EDC"/>
    <w:rsid w:val="00C33236"/>
    <w:rsid w:val="00C33278"/>
    <w:rsid w:val="00C332B9"/>
    <w:rsid w:val="00C3347B"/>
    <w:rsid w:val="00C33D9B"/>
    <w:rsid w:val="00C33FC4"/>
    <w:rsid w:val="00C33FD4"/>
    <w:rsid w:val="00C3423D"/>
    <w:rsid w:val="00C34B1F"/>
    <w:rsid w:val="00C34FC6"/>
    <w:rsid w:val="00C35629"/>
    <w:rsid w:val="00C35667"/>
    <w:rsid w:val="00C35975"/>
    <w:rsid w:val="00C359A6"/>
    <w:rsid w:val="00C35C41"/>
    <w:rsid w:val="00C35DA2"/>
    <w:rsid w:val="00C3653A"/>
    <w:rsid w:val="00C3675B"/>
    <w:rsid w:val="00C3685B"/>
    <w:rsid w:val="00C377C8"/>
    <w:rsid w:val="00C37885"/>
    <w:rsid w:val="00C403B8"/>
    <w:rsid w:val="00C40573"/>
    <w:rsid w:val="00C40B68"/>
    <w:rsid w:val="00C40E5C"/>
    <w:rsid w:val="00C413A8"/>
    <w:rsid w:val="00C41626"/>
    <w:rsid w:val="00C417CF"/>
    <w:rsid w:val="00C41B53"/>
    <w:rsid w:val="00C426CF"/>
    <w:rsid w:val="00C42C7B"/>
    <w:rsid w:val="00C42CA8"/>
    <w:rsid w:val="00C42DB1"/>
    <w:rsid w:val="00C4429A"/>
    <w:rsid w:val="00C44302"/>
    <w:rsid w:val="00C44783"/>
    <w:rsid w:val="00C44B7E"/>
    <w:rsid w:val="00C44D8A"/>
    <w:rsid w:val="00C44E60"/>
    <w:rsid w:val="00C456F7"/>
    <w:rsid w:val="00C457B6"/>
    <w:rsid w:val="00C45C61"/>
    <w:rsid w:val="00C461CA"/>
    <w:rsid w:val="00C46253"/>
    <w:rsid w:val="00C470E7"/>
    <w:rsid w:val="00C4711A"/>
    <w:rsid w:val="00C4711D"/>
    <w:rsid w:val="00C47149"/>
    <w:rsid w:val="00C4769E"/>
    <w:rsid w:val="00C47703"/>
    <w:rsid w:val="00C502EB"/>
    <w:rsid w:val="00C50884"/>
    <w:rsid w:val="00C51ED3"/>
    <w:rsid w:val="00C524EF"/>
    <w:rsid w:val="00C524F5"/>
    <w:rsid w:val="00C528D8"/>
    <w:rsid w:val="00C53139"/>
    <w:rsid w:val="00C53229"/>
    <w:rsid w:val="00C532B2"/>
    <w:rsid w:val="00C534C6"/>
    <w:rsid w:val="00C53652"/>
    <w:rsid w:val="00C53E8D"/>
    <w:rsid w:val="00C53F47"/>
    <w:rsid w:val="00C544AA"/>
    <w:rsid w:val="00C54601"/>
    <w:rsid w:val="00C54909"/>
    <w:rsid w:val="00C55149"/>
    <w:rsid w:val="00C55177"/>
    <w:rsid w:val="00C55CE8"/>
    <w:rsid w:val="00C55E25"/>
    <w:rsid w:val="00C57360"/>
    <w:rsid w:val="00C576D7"/>
    <w:rsid w:val="00C57854"/>
    <w:rsid w:val="00C601E4"/>
    <w:rsid w:val="00C60619"/>
    <w:rsid w:val="00C6181E"/>
    <w:rsid w:val="00C61946"/>
    <w:rsid w:val="00C61B52"/>
    <w:rsid w:val="00C61F0A"/>
    <w:rsid w:val="00C62033"/>
    <w:rsid w:val="00C6228D"/>
    <w:rsid w:val="00C62978"/>
    <w:rsid w:val="00C62FC6"/>
    <w:rsid w:val="00C634C8"/>
    <w:rsid w:val="00C63CAD"/>
    <w:rsid w:val="00C6423B"/>
    <w:rsid w:val="00C64E75"/>
    <w:rsid w:val="00C6585A"/>
    <w:rsid w:val="00C65D51"/>
    <w:rsid w:val="00C65F59"/>
    <w:rsid w:val="00C66920"/>
    <w:rsid w:val="00C66B7C"/>
    <w:rsid w:val="00C67503"/>
    <w:rsid w:val="00C67B37"/>
    <w:rsid w:val="00C67CCA"/>
    <w:rsid w:val="00C67DA7"/>
    <w:rsid w:val="00C70030"/>
    <w:rsid w:val="00C70216"/>
    <w:rsid w:val="00C703AE"/>
    <w:rsid w:val="00C705E2"/>
    <w:rsid w:val="00C7127F"/>
    <w:rsid w:val="00C7187D"/>
    <w:rsid w:val="00C72352"/>
    <w:rsid w:val="00C72612"/>
    <w:rsid w:val="00C7412D"/>
    <w:rsid w:val="00C74277"/>
    <w:rsid w:val="00C74390"/>
    <w:rsid w:val="00C74417"/>
    <w:rsid w:val="00C746B3"/>
    <w:rsid w:val="00C75828"/>
    <w:rsid w:val="00C7594D"/>
    <w:rsid w:val="00C759F9"/>
    <w:rsid w:val="00C75BCB"/>
    <w:rsid w:val="00C761E5"/>
    <w:rsid w:val="00C7620D"/>
    <w:rsid w:val="00C76375"/>
    <w:rsid w:val="00C77F59"/>
    <w:rsid w:val="00C8000C"/>
    <w:rsid w:val="00C8048B"/>
    <w:rsid w:val="00C80555"/>
    <w:rsid w:val="00C80B60"/>
    <w:rsid w:val="00C8132F"/>
    <w:rsid w:val="00C81986"/>
    <w:rsid w:val="00C8291C"/>
    <w:rsid w:val="00C8307E"/>
    <w:rsid w:val="00C830DF"/>
    <w:rsid w:val="00C8323A"/>
    <w:rsid w:val="00C83969"/>
    <w:rsid w:val="00C84120"/>
    <w:rsid w:val="00C8432F"/>
    <w:rsid w:val="00C845D1"/>
    <w:rsid w:val="00C84673"/>
    <w:rsid w:val="00C84891"/>
    <w:rsid w:val="00C85BED"/>
    <w:rsid w:val="00C86656"/>
    <w:rsid w:val="00C9016C"/>
    <w:rsid w:val="00C901EE"/>
    <w:rsid w:val="00C90BF9"/>
    <w:rsid w:val="00C9161F"/>
    <w:rsid w:val="00C91A44"/>
    <w:rsid w:val="00C92A3C"/>
    <w:rsid w:val="00C92B91"/>
    <w:rsid w:val="00C92F97"/>
    <w:rsid w:val="00C93169"/>
    <w:rsid w:val="00C936B6"/>
    <w:rsid w:val="00C937FB"/>
    <w:rsid w:val="00C93D27"/>
    <w:rsid w:val="00C946D1"/>
    <w:rsid w:val="00C95676"/>
    <w:rsid w:val="00C958C8"/>
    <w:rsid w:val="00C95A44"/>
    <w:rsid w:val="00C95B97"/>
    <w:rsid w:val="00C96B73"/>
    <w:rsid w:val="00C96C23"/>
    <w:rsid w:val="00C96E46"/>
    <w:rsid w:val="00C970DD"/>
    <w:rsid w:val="00C97609"/>
    <w:rsid w:val="00C9781C"/>
    <w:rsid w:val="00C97D50"/>
    <w:rsid w:val="00C97E6D"/>
    <w:rsid w:val="00CA0369"/>
    <w:rsid w:val="00CA0385"/>
    <w:rsid w:val="00CA0944"/>
    <w:rsid w:val="00CA0C03"/>
    <w:rsid w:val="00CA0DB1"/>
    <w:rsid w:val="00CA0E57"/>
    <w:rsid w:val="00CA11A7"/>
    <w:rsid w:val="00CA121E"/>
    <w:rsid w:val="00CA1833"/>
    <w:rsid w:val="00CA1F27"/>
    <w:rsid w:val="00CA1FE1"/>
    <w:rsid w:val="00CA25E9"/>
    <w:rsid w:val="00CA2CE2"/>
    <w:rsid w:val="00CA2E35"/>
    <w:rsid w:val="00CA321B"/>
    <w:rsid w:val="00CA3549"/>
    <w:rsid w:val="00CA3554"/>
    <w:rsid w:val="00CA375C"/>
    <w:rsid w:val="00CA3900"/>
    <w:rsid w:val="00CA4429"/>
    <w:rsid w:val="00CA4C22"/>
    <w:rsid w:val="00CA5825"/>
    <w:rsid w:val="00CA5BB1"/>
    <w:rsid w:val="00CA5D97"/>
    <w:rsid w:val="00CA6576"/>
    <w:rsid w:val="00CA7168"/>
    <w:rsid w:val="00CA79DF"/>
    <w:rsid w:val="00CA7EC1"/>
    <w:rsid w:val="00CB07C6"/>
    <w:rsid w:val="00CB0822"/>
    <w:rsid w:val="00CB0B81"/>
    <w:rsid w:val="00CB0D27"/>
    <w:rsid w:val="00CB0F76"/>
    <w:rsid w:val="00CB2769"/>
    <w:rsid w:val="00CB2D8E"/>
    <w:rsid w:val="00CB3698"/>
    <w:rsid w:val="00CB39D3"/>
    <w:rsid w:val="00CB44DB"/>
    <w:rsid w:val="00CB4AD8"/>
    <w:rsid w:val="00CB4EAA"/>
    <w:rsid w:val="00CB5419"/>
    <w:rsid w:val="00CB58DB"/>
    <w:rsid w:val="00CB5B29"/>
    <w:rsid w:val="00CB6B2B"/>
    <w:rsid w:val="00CB746E"/>
    <w:rsid w:val="00CB7CB3"/>
    <w:rsid w:val="00CB7D8B"/>
    <w:rsid w:val="00CC0068"/>
    <w:rsid w:val="00CC0112"/>
    <w:rsid w:val="00CC0969"/>
    <w:rsid w:val="00CC0A7E"/>
    <w:rsid w:val="00CC0B1E"/>
    <w:rsid w:val="00CC0E5B"/>
    <w:rsid w:val="00CC13DA"/>
    <w:rsid w:val="00CC2010"/>
    <w:rsid w:val="00CC2421"/>
    <w:rsid w:val="00CC2564"/>
    <w:rsid w:val="00CC43B7"/>
    <w:rsid w:val="00CC4674"/>
    <w:rsid w:val="00CC46D2"/>
    <w:rsid w:val="00CC4780"/>
    <w:rsid w:val="00CC491C"/>
    <w:rsid w:val="00CC4D04"/>
    <w:rsid w:val="00CC5115"/>
    <w:rsid w:val="00CC51BA"/>
    <w:rsid w:val="00CC535A"/>
    <w:rsid w:val="00CC5744"/>
    <w:rsid w:val="00CC5AF8"/>
    <w:rsid w:val="00CC6455"/>
    <w:rsid w:val="00CC67F5"/>
    <w:rsid w:val="00CC6FD8"/>
    <w:rsid w:val="00CC7863"/>
    <w:rsid w:val="00CC7AB3"/>
    <w:rsid w:val="00CC7E8E"/>
    <w:rsid w:val="00CD03C4"/>
    <w:rsid w:val="00CD061E"/>
    <w:rsid w:val="00CD06E5"/>
    <w:rsid w:val="00CD11B4"/>
    <w:rsid w:val="00CD12E4"/>
    <w:rsid w:val="00CD1754"/>
    <w:rsid w:val="00CD1AC0"/>
    <w:rsid w:val="00CD2235"/>
    <w:rsid w:val="00CD3899"/>
    <w:rsid w:val="00CD3CEA"/>
    <w:rsid w:val="00CD5596"/>
    <w:rsid w:val="00CD5772"/>
    <w:rsid w:val="00CD6149"/>
    <w:rsid w:val="00CD6660"/>
    <w:rsid w:val="00CD6944"/>
    <w:rsid w:val="00CD71F2"/>
    <w:rsid w:val="00CE0D6D"/>
    <w:rsid w:val="00CE1952"/>
    <w:rsid w:val="00CE1F59"/>
    <w:rsid w:val="00CE20CA"/>
    <w:rsid w:val="00CE2324"/>
    <w:rsid w:val="00CE2977"/>
    <w:rsid w:val="00CE2E6B"/>
    <w:rsid w:val="00CE36FB"/>
    <w:rsid w:val="00CE3E93"/>
    <w:rsid w:val="00CE437E"/>
    <w:rsid w:val="00CE45FF"/>
    <w:rsid w:val="00CE5022"/>
    <w:rsid w:val="00CE531E"/>
    <w:rsid w:val="00CE5753"/>
    <w:rsid w:val="00CE5800"/>
    <w:rsid w:val="00CE75A6"/>
    <w:rsid w:val="00CE7835"/>
    <w:rsid w:val="00CE7BDF"/>
    <w:rsid w:val="00CF0188"/>
    <w:rsid w:val="00CF0890"/>
    <w:rsid w:val="00CF121D"/>
    <w:rsid w:val="00CF13E2"/>
    <w:rsid w:val="00CF16AF"/>
    <w:rsid w:val="00CF1999"/>
    <w:rsid w:val="00CF25F9"/>
    <w:rsid w:val="00CF3121"/>
    <w:rsid w:val="00CF3952"/>
    <w:rsid w:val="00CF3AF3"/>
    <w:rsid w:val="00CF3B6F"/>
    <w:rsid w:val="00CF3F14"/>
    <w:rsid w:val="00CF4207"/>
    <w:rsid w:val="00CF49BE"/>
    <w:rsid w:val="00CF4BD2"/>
    <w:rsid w:val="00CF5272"/>
    <w:rsid w:val="00CF56D1"/>
    <w:rsid w:val="00CF575C"/>
    <w:rsid w:val="00CF5A11"/>
    <w:rsid w:val="00CF6330"/>
    <w:rsid w:val="00CF6CF3"/>
    <w:rsid w:val="00CF7125"/>
    <w:rsid w:val="00CF7967"/>
    <w:rsid w:val="00CF79D3"/>
    <w:rsid w:val="00CF7BBF"/>
    <w:rsid w:val="00D003F1"/>
    <w:rsid w:val="00D0158F"/>
    <w:rsid w:val="00D02656"/>
    <w:rsid w:val="00D02C20"/>
    <w:rsid w:val="00D038A9"/>
    <w:rsid w:val="00D04434"/>
    <w:rsid w:val="00D04519"/>
    <w:rsid w:val="00D04F31"/>
    <w:rsid w:val="00D050A3"/>
    <w:rsid w:val="00D05253"/>
    <w:rsid w:val="00D056EE"/>
    <w:rsid w:val="00D059A6"/>
    <w:rsid w:val="00D06199"/>
    <w:rsid w:val="00D0646A"/>
    <w:rsid w:val="00D0665C"/>
    <w:rsid w:val="00D06AD6"/>
    <w:rsid w:val="00D06C28"/>
    <w:rsid w:val="00D06EE5"/>
    <w:rsid w:val="00D0780B"/>
    <w:rsid w:val="00D07977"/>
    <w:rsid w:val="00D07E4B"/>
    <w:rsid w:val="00D1030B"/>
    <w:rsid w:val="00D10429"/>
    <w:rsid w:val="00D10769"/>
    <w:rsid w:val="00D108C3"/>
    <w:rsid w:val="00D1115D"/>
    <w:rsid w:val="00D11175"/>
    <w:rsid w:val="00D11668"/>
    <w:rsid w:val="00D11795"/>
    <w:rsid w:val="00D11C29"/>
    <w:rsid w:val="00D11D08"/>
    <w:rsid w:val="00D12384"/>
    <w:rsid w:val="00D12643"/>
    <w:rsid w:val="00D1287D"/>
    <w:rsid w:val="00D1332B"/>
    <w:rsid w:val="00D133C0"/>
    <w:rsid w:val="00D13482"/>
    <w:rsid w:val="00D13D31"/>
    <w:rsid w:val="00D143F8"/>
    <w:rsid w:val="00D144FD"/>
    <w:rsid w:val="00D14A6E"/>
    <w:rsid w:val="00D14C6F"/>
    <w:rsid w:val="00D14CBC"/>
    <w:rsid w:val="00D15066"/>
    <w:rsid w:val="00D1525B"/>
    <w:rsid w:val="00D15547"/>
    <w:rsid w:val="00D15DA1"/>
    <w:rsid w:val="00D16449"/>
    <w:rsid w:val="00D174BE"/>
    <w:rsid w:val="00D17721"/>
    <w:rsid w:val="00D17936"/>
    <w:rsid w:val="00D17A9D"/>
    <w:rsid w:val="00D17E60"/>
    <w:rsid w:val="00D20CDC"/>
    <w:rsid w:val="00D213BF"/>
    <w:rsid w:val="00D21567"/>
    <w:rsid w:val="00D21604"/>
    <w:rsid w:val="00D21952"/>
    <w:rsid w:val="00D21B14"/>
    <w:rsid w:val="00D221E3"/>
    <w:rsid w:val="00D23387"/>
    <w:rsid w:val="00D23A71"/>
    <w:rsid w:val="00D23C88"/>
    <w:rsid w:val="00D242EC"/>
    <w:rsid w:val="00D24C35"/>
    <w:rsid w:val="00D252A7"/>
    <w:rsid w:val="00D25630"/>
    <w:rsid w:val="00D2586C"/>
    <w:rsid w:val="00D2637D"/>
    <w:rsid w:val="00D26AD2"/>
    <w:rsid w:val="00D26C6A"/>
    <w:rsid w:val="00D275A6"/>
    <w:rsid w:val="00D27C55"/>
    <w:rsid w:val="00D307E5"/>
    <w:rsid w:val="00D31855"/>
    <w:rsid w:val="00D31988"/>
    <w:rsid w:val="00D31B66"/>
    <w:rsid w:val="00D31BE1"/>
    <w:rsid w:val="00D31E0B"/>
    <w:rsid w:val="00D32F6D"/>
    <w:rsid w:val="00D3387D"/>
    <w:rsid w:val="00D33DBF"/>
    <w:rsid w:val="00D342F6"/>
    <w:rsid w:val="00D343FF"/>
    <w:rsid w:val="00D34734"/>
    <w:rsid w:val="00D34A54"/>
    <w:rsid w:val="00D34F20"/>
    <w:rsid w:val="00D34FD6"/>
    <w:rsid w:val="00D35446"/>
    <w:rsid w:val="00D3581C"/>
    <w:rsid w:val="00D35E1B"/>
    <w:rsid w:val="00D36349"/>
    <w:rsid w:val="00D36478"/>
    <w:rsid w:val="00D3670E"/>
    <w:rsid w:val="00D36730"/>
    <w:rsid w:val="00D36E53"/>
    <w:rsid w:val="00D371E1"/>
    <w:rsid w:val="00D371FD"/>
    <w:rsid w:val="00D40379"/>
    <w:rsid w:val="00D40C14"/>
    <w:rsid w:val="00D41C5C"/>
    <w:rsid w:val="00D4238E"/>
    <w:rsid w:val="00D42805"/>
    <w:rsid w:val="00D42BBD"/>
    <w:rsid w:val="00D42D5A"/>
    <w:rsid w:val="00D43B26"/>
    <w:rsid w:val="00D44F3C"/>
    <w:rsid w:val="00D45177"/>
    <w:rsid w:val="00D457BB"/>
    <w:rsid w:val="00D45936"/>
    <w:rsid w:val="00D459E0"/>
    <w:rsid w:val="00D45A0B"/>
    <w:rsid w:val="00D46786"/>
    <w:rsid w:val="00D46CC2"/>
    <w:rsid w:val="00D46ED8"/>
    <w:rsid w:val="00D46FBA"/>
    <w:rsid w:val="00D470E2"/>
    <w:rsid w:val="00D474BE"/>
    <w:rsid w:val="00D478DA"/>
    <w:rsid w:val="00D479CE"/>
    <w:rsid w:val="00D47BF3"/>
    <w:rsid w:val="00D47F33"/>
    <w:rsid w:val="00D5042B"/>
    <w:rsid w:val="00D5086B"/>
    <w:rsid w:val="00D50A0C"/>
    <w:rsid w:val="00D50B96"/>
    <w:rsid w:val="00D51141"/>
    <w:rsid w:val="00D5156C"/>
    <w:rsid w:val="00D5185C"/>
    <w:rsid w:val="00D52B14"/>
    <w:rsid w:val="00D52C2C"/>
    <w:rsid w:val="00D52CCC"/>
    <w:rsid w:val="00D537AA"/>
    <w:rsid w:val="00D53B4D"/>
    <w:rsid w:val="00D53E1D"/>
    <w:rsid w:val="00D53FF1"/>
    <w:rsid w:val="00D5457B"/>
    <w:rsid w:val="00D55CF7"/>
    <w:rsid w:val="00D56276"/>
    <w:rsid w:val="00D564AB"/>
    <w:rsid w:val="00D56693"/>
    <w:rsid w:val="00D57116"/>
    <w:rsid w:val="00D57A1A"/>
    <w:rsid w:val="00D57B01"/>
    <w:rsid w:val="00D602B7"/>
    <w:rsid w:val="00D614AB"/>
    <w:rsid w:val="00D6163D"/>
    <w:rsid w:val="00D61683"/>
    <w:rsid w:val="00D61881"/>
    <w:rsid w:val="00D618EE"/>
    <w:rsid w:val="00D61B9D"/>
    <w:rsid w:val="00D61FC4"/>
    <w:rsid w:val="00D622E9"/>
    <w:rsid w:val="00D62EF4"/>
    <w:rsid w:val="00D63127"/>
    <w:rsid w:val="00D6343F"/>
    <w:rsid w:val="00D63A4D"/>
    <w:rsid w:val="00D642D7"/>
    <w:rsid w:val="00D6432A"/>
    <w:rsid w:val="00D647C3"/>
    <w:rsid w:val="00D64DA4"/>
    <w:rsid w:val="00D65100"/>
    <w:rsid w:val="00D651C7"/>
    <w:rsid w:val="00D65D32"/>
    <w:rsid w:val="00D65EB5"/>
    <w:rsid w:val="00D65F51"/>
    <w:rsid w:val="00D661E8"/>
    <w:rsid w:val="00D6632E"/>
    <w:rsid w:val="00D6681A"/>
    <w:rsid w:val="00D6692E"/>
    <w:rsid w:val="00D66991"/>
    <w:rsid w:val="00D66AFC"/>
    <w:rsid w:val="00D70C54"/>
    <w:rsid w:val="00D711D9"/>
    <w:rsid w:val="00D71388"/>
    <w:rsid w:val="00D71918"/>
    <w:rsid w:val="00D71A92"/>
    <w:rsid w:val="00D71DF9"/>
    <w:rsid w:val="00D722A1"/>
    <w:rsid w:val="00D72834"/>
    <w:rsid w:val="00D72E68"/>
    <w:rsid w:val="00D7333C"/>
    <w:rsid w:val="00D73489"/>
    <w:rsid w:val="00D734FE"/>
    <w:rsid w:val="00D73F7F"/>
    <w:rsid w:val="00D7496E"/>
    <w:rsid w:val="00D750A0"/>
    <w:rsid w:val="00D76531"/>
    <w:rsid w:val="00D76BCA"/>
    <w:rsid w:val="00D80053"/>
    <w:rsid w:val="00D8007C"/>
    <w:rsid w:val="00D809EB"/>
    <w:rsid w:val="00D80B5C"/>
    <w:rsid w:val="00D8112A"/>
    <w:rsid w:val="00D81210"/>
    <w:rsid w:val="00D81AA6"/>
    <w:rsid w:val="00D81B43"/>
    <w:rsid w:val="00D82E29"/>
    <w:rsid w:val="00D8355B"/>
    <w:rsid w:val="00D8365D"/>
    <w:rsid w:val="00D838C0"/>
    <w:rsid w:val="00D841FF"/>
    <w:rsid w:val="00D84425"/>
    <w:rsid w:val="00D84DF6"/>
    <w:rsid w:val="00D85A76"/>
    <w:rsid w:val="00D85AD5"/>
    <w:rsid w:val="00D85E48"/>
    <w:rsid w:val="00D86485"/>
    <w:rsid w:val="00D866B3"/>
    <w:rsid w:val="00D867C9"/>
    <w:rsid w:val="00D876EE"/>
    <w:rsid w:val="00D87F56"/>
    <w:rsid w:val="00D90666"/>
    <w:rsid w:val="00D9128F"/>
    <w:rsid w:val="00D91C99"/>
    <w:rsid w:val="00D928F8"/>
    <w:rsid w:val="00D935E0"/>
    <w:rsid w:val="00D93A31"/>
    <w:rsid w:val="00D9405C"/>
    <w:rsid w:val="00D9412E"/>
    <w:rsid w:val="00D94A40"/>
    <w:rsid w:val="00D951DA"/>
    <w:rsid w:val="00D95606"/>
    <w:rsid w:val="00D95793"/>
    <w:rsid w:val="00D95CEA"/>
    <w:rsid w:val="00D96F96"/>
    <w:rsid w:val="00D96FE1"/>
    <w:rsid w:val="00D97557"/>
    <w:rsid w:val="00D97BF4"/>
    <w:rsid w:val="00DA00F1"/>
    <w:rsid w:val="00DA164B"/>
    <w:rsid w:val="00DA1C5F"/>
    <w:rsid w:val="00DA2431"/>
    <w:rsid w:val="00DA2495"/>
    <w:rsid w:val="00DA2704"/>
    <w:rsid w:val="00DA2AAC"/>
    <w:rsid w:val="00DA30C1"/>
    <w:rsid w:val="00DA3676"/>
    <w:rsid w:val="00DA392F"/>
    <w:rsid w:val="00DA3E81"/>
    <w:rsid w:val="00DA413A"/>
    <w:rsid w:val="00DA495F"/>
    <w:rsid w:val="00DA4B4B"/>
    <w:rsid w:val="00DA4E75"/>
    <w:rsid w:val="00DA5732"/>
    <w:rsid w:val="00DA58CB"/>
    <w:rsid w:val="00DA6FB5"/>
    <w:rsid w:val="00DA72D9"/>
    <w:rsid w:val="00DA7B75"/>
    <w:rsid w:val="00DA7C29"/>
    <w:rsid w:val="00DA7C79"/>
    <w:rsid w:val="00DA7F19"/>
    <w:rsid w:val="00DB2373"/>
    <w:rsid w:val="00DB363A"/>
    <w:rsid w:val="00DB36EC"/>
    <w:rsid w:val="00DB418E"/>
    <w:rsid w:val="00DB4AB4"/>
    <w:rsid w:val="00DB4C43"/>
    <w:rsid w:val="00DB5207"/>
    <w:rsid w:val="00DB542D"/>
    <w:rsid w:val="00DB612F"/>
    <w:rsid w:val="00DB6256"/>
    <w:rsid w:val="00DB625D"/>
    <w:rsid w:val="00DB6425"/>
    <w:rsid w:val="00DB6568"/>
    <w:rsid w:val="00DB65EA"/>
    <w:rsid w:val="00DB66CB"/>
    <w:rsid w:val="00DB6B82"/>
    <w:rsid w:val="00DB6CC4"/>
    <w:rsid w:val="00DB6FD0"/>
    <w:rsid w:val="00DB7163"/>
    <w:rsid w:val="00DB72A5"/>
    <w:rsid w:val="00DB7375"/>
    <w:rsid w:val="00DB746D"/>
    <w:rsid w:val="00DB7943"/>
    <w:rsid w:val="00DB7945"/>
    <w:rsid w:val="00DB7A04"/>
    <w:rsid w:val="00DB7CB4"/>
    <w:rsid w:val="00DC018A"/>
    <w:rsid w:val="00DC05FC"/>
    <w:rsid w:val="00DC0A62"/>
    <w:rsid w:val="00DC1490"/>
    <w:rsid w:val="00DC260E"/>
    <w:rsid w:val="00DC34D8"/>
    <w:rsid w:val="00DC3768"/>
    <w:rsid w:val="00DC37A9"/>
    <w:rsid w:val="00DC4CDB"/>
    <w:rsid w:val="00DC4CFA"/>
    <w:rsid w:val="00DC50F3"/>
    <w:rsid w:val="00DC5680"/>
    <w:rsid w:val="00DC5801"/>
    <w:rsid w:val="00DC614E"/>
    <w:rsid w:val="00DC6177"/>
    <w:rsid w:val="00DC61F7"/>
    <w:rsid w:val="00DC66BA"/>
    <w:rsid w:val="00DC66EA"/>
    <w:rsid w:val="00DC6AB7"/>
    <w:rsid w:val="00DC742C"/>
    <w:rsid w:val="00DC77F2"/>
    <w:rsid w:val="00DC7874"/>
    <w:rsid w:val="00DD02FD"/>
    <w:rsid w:val="00DD049B"/>
    <w:rsid w:val="00DD1495"/>
    <w:rsid w:val="00DD176A"/>
    <w:rsid w:val="00DD18C2"/>
    <w:rsid w:val="00DD1A3C"/>
    <w:rsid w:val="00DD1C8B"/>
    <w:rsid w:val="00DD1F42"/>
    <w:rsid w:val="00DD2C35"/>
    <w:rsid w:val="00DD3AF6"/>
    <w:rsid w:val="00DD451A"/>
    <w:rsid w:val="00DD4F3E"/>
    <w:rsid w:val="00DD50BB"/>
    <w:rsid w:val="00DD64A6"/>
    <w:rsid w:val="00DD6979"/>
    <w:rsid w:val="00DD6CD4"/>
    <w:rsid w:val="00DD6D64"/>
    <w:rsid w:val="00DE05C3"/>
    <w:rsid w:val="00DE074D"/>
    <w:rsid w:val="00DE0A77"/>
    <w:rsid w:val="00DE11BF"/>
    <w:rsid w:val="00DE1848"/>
    <w:rsid w:val="00DE2160"/>
    <w:rsid w:val="00DE284A"/>
    <w:rsid w:val="00DE2CE1"/>
    <w:rsid w:val="00DE3138"/>
    <w:rsid w:val="00DE477D"/>
    <w:rsid w:val="00DE528F"/>
    <w:rsid w:val="00DE56AA"/>
    <w:rsid w:val="00DE6732"/>
    <w:rsid w:val="00DE6A27"/>
    <w:rsid w:val="00DF084A"/>
    <w:rsid w:val="00DF0A1D"/>
    <w:rsid w:val="00DF12DE"/>
    <w:rsid w:val="00DF301F"/>
    <w:rsid w:val="00DF352C"/>
    <w:rsid w:val="00DF3677"/>
    <w:rsid w:val="00DF3D42"/>
    <w:rsid w:val="00DF43D7"/>
    <w:rsid w:val="00DF4654"/>
    <w:rsid w:val="00DF58EB"/>
    <w:rsid w:val="00DF627B"/>
    <w:rsid w:val="00DF694A"/>
    <w:rsid w:val="00DF7357"/>
    <w:rsid w:val="00E006D5"/>
    <w:rsid w:val="00E0111C"/>
    <w:rsid w:val="00E02BEC"/>
    <w:rsid w:val="00E02DBF"/>
    <w:rsid w:val="00E046E7"/>
    <w:rsid w:val="00E046E8"/>
    <w:rsid w:val="00E0510D"/>
    <w:rsid w:val="00E05478"/>
    <w:rsid w:val="00E0548B"/>
    <w:rsid w:val="00E0571C"/>
    <w:rsid w:val="00E057A4"/>
    <w:rsid w:val="00E05B98"/>
    <w:rsid w:val="00E06351"/>
    <w:rsid w:val="00E0651A"/>
    <w:rsid w:val="00E067DF"/>
    <w:rsid w:val="00E078F1"/>
    <w:rsid w:val="00E07CBE"/>
    <w:rsid w:val="00E100ED"/>
    <w:rsid w:val="00E10826"/>
    <w:rsid w:val="00E12649"/>
    <w:rsid w:val="00E131B1"/>
    <w:rsid w:val="00E135F1"/>
    <w:rsid w:val="00E14631"/>
    <w:rsid w:val="00E14A03"/>
    <w:rsid w:val="00E14B71"/>
    <w:rsid w:val="00E15851"/>
    <w:rsid w:val="00E16E2A"/>
    <w:rsid w:val="00E1761F"/>
    <w:rsid w:val="00E1781A"/>
    <w:rsid w:val="00E179EC"/>
    <w:rsid w:val="00E21563"/>
    <w:rsid w:val="00E216B5"/>
    <w:rsid w:val="00E22152"/>
    <w:rsid w:val="00E222B0"/>
    <w:rsid w:val="00E224D2"/>
    <w:rsid w:val="00E2267D"/>
    <w:rsid w:val="00E22B54"/>
    <w:rsid w:val="00E22C73"/>
    <w:rsid w:val="00E22FD2"/>
    <w:rsid w:val="00E2367D"/>
    <w:rsid w:val="00E23785"/>
    <w:rsid w:val="00E23ED5"/>
    <w:rsid w:val="00E244B4"/>
    <w:rsid w:val="00E24529"/>
    <w:rsid w:val="00E25C96"/>
    <w:rsid w:val="00E25E95"/>
    <w:rsid w:val="00E25F0B"/>
    <w:rsid w:val="00E267B5"/>
    <w:rsid w:val="00E30482"/>
    <w:rsid w:val="00E30605"/>
    <w:rsid w:val="00E307CB"/>
    <w:rsid w:val="00E30804"/>
    <w:rsid w:val="00E320BA"/>
    <w:rsid w:val="00E32397"/>
    <w:rsid w:val="00E32536"/>
    <w:rsid w:val="00E32A67"/>
    <w:rsid w:val="00E32C9F"/>
    <w:rsid w:val="00E3355E"/>
    <w:rsid w:val="00E335E5"/>
    <w:rsid w:val="00E33BB2"/>
    <w:rsid w:val="00E33F5A"/>
    <w:rsid w:val="00E351DA"/>
    <w:rsid w:val="00E3658C"/>
    <w:rsid w:val="00E366A0"/>
    <w:rsid w:val="00E3752D"/>
    <w:rsid w:val="00E37AC5"/>
    <w:rsid w:val="00E37FAF"/>
    <w:rsid w:val="00E40123"/>
    <w:rsid w:val="00E40425"/>
    <w:rsid w:val="00E40826"/>
    <w:rsid w:val="00E40B3C"/>
    <w:rsid w:val="00E40BDC"/>
    <w:rsid w:val="00E40CA0"/>
    <w:rsid w:val="00E40D1C"/>
    <w:rsid w:val="00E40DD3"/>
    <w:rsid w:val="00E4118D"/>
    <w:rsid w:val="00E41350"/>
    <w:rsid w:val="00E41AF6"/>
    <w:rsid w:val="00E41B0F"/>
    <w:rsid w:val="00E4327B"/>
    <w:rsid w:val="00E43BEE"/>
    <w:rsid w:val="00E441B6"/>
    <w:rsid w:val="00E443EC"/>
    <w:rsid w:val="00E44AED"/>
    <w:rsid w:val="00E4574C"/>
    <w:rsid w:val="00E47258"/>
    <w:rsid w:val="00E476A3"/>
    <w:rsid w:val="00E47CCC"/>
    <w:rsid w:val="00E50612"/>
    <w:rsid w:val="00E509F0"/>
    <w:rsid w:val="00E50B91"/>
    <w:rsid w:val="00E50BE6"/>
    <w:rsid w:val="00E51DB0"/>
    <w:rsid w:val="00E5278D"/>
    <w:rsid w:val="00E52FF9"/>
    <w:rsid w:val="00E53E9D"/>
    <w:rsid w:val="00E54A9C"/>
    <w:rsid w:val="00E5554D"/>
    <w:rsid w:val="00E55975"/>
    <w:rsid w:val="00E55A5F"/>
    <w:rsid w:val="00E55AAE"/>
    <w:rsid w:val="00E55B03"/>
    <w:rsid w:val="00E55FE8"/>
    <w:rsid w:val="00E56C76"/>
    <w:rsid w:val="00E56E2D"/>
    <w:rsid w:val="00E5719C"/>
    <w:rsid w:val="00E60499"/>
    <w:rsid w:val="00E60E9A"/>
    <w:rsid w:val="00E61131"/>
    <w:rsid w:val="00E61501"/>
    <w:rsid w:val="00E6150A"/>
    <w:rsid w:val="00E61625"/>
    <w:rsid w:val="00E618DB"/>
    <w:rsid w:val="00E621F9"/>
    <w:rsid w:val="00E623E1"/>
    <w:rsid w:val="00E6241A"/>
    <w:rsid w:val="00E624EB"/>
    <w:rsid w:val="00E630C0"/>
    <w:rsid w:val="00E638D6"/>
    <w:rsid w:val="00E63B95"/>
    <w:rsid w:val="00E63D67"/>
    <w:rsid w:val="00E63E49"/>
    <w:rsid w:val="00E63F73"/>
    <w:rsid w:val="00E63F89"/>
    <w:rsid w:val="00E640D8"/>
    <w:rsid w:val="00E64CE1"/>
    <w:rsid w:val="00E6571D"/>
    <w:rsid w:val="00E65B1C"/>
    <w:rsid w:val="00E6643C"/>
    <w:rsid w:val="00E6690C"/>
    <w:rsid w:val="00E66946"/>
    <w:rsid w:val="00E70392"/>
    <w:rsid w:val="00E706D1"/>
    <w:rsid w:val="00E70849"/>
    <w:rsid w:val="00E71294"/>
    <w:rsid w:val="00E71559"/>
    <w:rsid w:val="00E71D5A"/>
    <w:rsid w:val="00E71EE6"/>
    <w:rsid w:val="00E73048"/>
    <w:rsid w:val="00E73997"/>
    <w:rsid w:val="00E73F27"/>
    <w:rsid w:val="00E74331"/>
    <w:rsid w:val="00E7530D"/>
    <w:rsid w:val="00E76223"/>
    <w:rsid w:val="00E76D93"/>
    <w:rsid w:val="00E77629"/>
    <w:rsid w:val="00E77F1A"/>
    <w:rsid w:val="00E804E7"/>
    <w:rsid w:val="00E807A8"/>
    <w:rsid w:val="00E81D16"/>
    <w:rsid w:val="00E82038"/>
    <w:rsid w:val="00E820CB"/>
    <w:rsid w:val="00E82815"/>
    <w:rsid w:val="00E82BC1"/>
    <w:rsid w:val="00E8308F"/>
    <w:rsid w:val="00E833FD"/>
    <w:rsid w:val="00E839D3"/>
    <w:rsid w:val="00E83DAC"/>
    <w:rsid w:val="00E844CF"/>
    <w:rsid w:val="00E84CB7"/>
    <w:rsid w:val="00E853AE"/>
    <w:rsid w:val="00E8541B"/>
    <w:rsid w:val="00E8687F"/>
    <w:rsid w:val="00E869A1"/>
    <w:rsid w:val="00E8748E"/>
    <w:rsid w:val="00E877DF"/>
    <w:rsid w:val="00E87DDF"/>
    <w:rsid w:val="00E87F25"/>
    <w:rsid w:val="00E87F7B"/>
    <w:rsid w:val="00E901EA"/>
    <w:rsid w:val="00E90286"/>
    <w:rsid w:val="00E90954"/>
    <w:rsid w:val="00E90C75"/>
    <w:rsid w:val="00E90CED"/>
    <w:rsid w:val="00E91075"/>
    <w:rsid w:val="00E910E3"/>
    <w:rsid w:val="00E910EC"/>
    <w:rsid w:val="00E91954"/>
    <w:rsid w:val="00E926E6"/>
    <w:rsid w:val="00E93541"/>
    <w:rsid w:val="00E93D08"/>
    <w:rsid w:val="00E93F5E"/>
    <w:rsid w:val="00E94304"/>
    <w:rsid w:val="00E94589"/>
    <w:rsid w:val="00E94707"/>
    <w:rsid w:val="00E94982"/>
    <w:rsid w:val="00E94DE6"/>
    <w:rsid w:val="00E952A5"/>
    <w:rsid w:val="00E955C8"/>
    <w:rsid w:val="00E9612E"/>
    <w:rsid w:val="00E966B5"/>
    <w:rsid w:val="00E967D6"/>
    <w:rsid w:val="00E97411"/>
    <w:rsid w:val="00E97A45"/>
    <w:rsid w:val="00E97F72"/>
    <w:rsid w:val="00EA032E"/>
    <w:rsid w:val="00EA035C"/>
    <w:rsid w:val="00EA0754"/>
    <w:rsid w:val="00EA1FAC"/>
    <w:rsid w:val="00EA2328"/>
    <w:rsid w:val="00EA32AF"/>
    <w:rsid w:val="00EA3C1E"/>
    <w:rsid w:val="00EA42C2"/>
    <w:rsid w:val="00EA4788"/>
    <w:rsid w:val="00EA5348"/>
    <w:rsid w:val="00EA5A26"/>
    <w:rsid w:val="00EA623C"/>
    <w:rsid w:val="00EA63E3"/>
    <w:rsid w:val="00EA6538"/>
    <w:rsid w:val="00EA7C77"/>
    <w:rsid w:val="00EB01F7"/>
    <w:rsid w:val="00EB053E"/>
    <w:rsid w:val="00EB1475"/>
    <w:rsid w:val="00EB182B"/>
    <w:rsid w:val="00EB1A70"/>
    <w:rsid w:val="00EB1B35"/>
    <w:rsid w:val="00EB1D61"/>
    <w:rsid w:val="00EB1FDA"/>
    <w:rsid w:val="00EB2253"/>
    <w:rsid w:val="00EB273C"/>
    <w:rsid w:val="00EB3AA8"/>
    <w:rsid w:val="00EB4F2D"/>
    <w:rsid w:val="00EB4FCA"/>
    <w:rsid w:val="00EB51AE"/>
    <w:rsid w:val="00EB5413"/>
    <w:rsid w:val="00EB5D90"/>
    <w:rsid w:val="00EB6212"/>
    <w:rsid w:val="00EB6389"/>
    <w:rsid w:val="00EB6F9B"/>
    <w:rsid w:val="00EB70B9"/>
    <w:rsid w:val="00EB740B"/>
    <w:rsid w:val="00EB7EDC"/>
    <w:rsid w:val="00EC0368"/>
    <w:rsid w:val="00EC0840"/>
    <w:rsid w:val="00EC0C66"/>
    <w:rsid w:val="00EC1E88"/>
    <w:rsid w:val="00EC347A"/>
    <w:rsid w:val="00EC349F"/>
    <w:rsid w:val="00EC3731"/>
    <w:rsid w:val="00EC3C3B"/>
    <w:rsid w:val="00EC54E3"/>
    <w:rsid w:val="00EC7430"/>
    <w:rsid w:val="00EC756C"/>
    <w:rsid w:val="00EC77A0"/>
    <w:rsid w:val="00EC794A"/>
    <w:rsid w:val="00EC7CBF"/>
    <w:rsid w:val="00EC7FE7"/>
    <w:rsid w:val="00ED0160"/>
    <w:rsid w:val="00ED0269"/>
    <w:rsid w:val="00ED0DAF"/>
    <w:rsid w:val="00ED139A"/>
    <w:rsid w:val="00ED1497"/>
    <w:rsid w:val="00ED1796"/>
    <w:rsid w:val="00ED1B80"/>
    <w:rsid w:val="00ED2325"/>
    <w:rsid w:val="00ED2FFF"/>
    <w:rsid w:val="00ED31FA"/>
    <w:rsid w:val="00ED3B83"/>
    <w:rsid w:val="00ED4592"/>
    <w:rsid w:val="00ED500B"/>
    <w:rsid w:val="00ED54E7"/>
    <w:rsid w:val="00ED6341"/>
    <w:rsid w:val="00ED6FBB"/>
    <w:rsid w:val="00ED73F4"/>
    <w:rsid w:val="00ED7456"/>
    <w:rsid w:val="00ED78A7"/>
    <w:rsid w:val="00ED7BB1"/>
    <w:rsid w:val="00ED7BE2"/>
    <w:rsid w:val="00EE0B51"/>
    <w:rsid w:val="00EE0F75"/>
    <w:rsid w:val="00EE11A2"/>
    <w:rsid w:val="00EE1251"/>
    <w:rsid w:val="00EE1899"/>
    <w:rsid w:val="00EE1F16"/>
    <w:rsid w:val="00EE239D"/>
    <w:rsid w:val="00EE2A2B"/>
    <w:rsid w:val="00EE2A61"/>
    <w:rsid w:val="00EE35B7"/>
    <w:rsid w:val="00EE36A8"/>
    <w:rsid w:val="00EE3EF2"/>
    <w:rsid w:val="00EE4AA5"/>
    <w:rsid w:val="00EE4DEE"/>
    <w:rsid w:val="00EE4FF3"/>
    <w:rsid w:val="00EE52D9"/>
    <w:rsid w:val="00EE5436"/>
    <w:rsid w:val="00EE5F08"/>
    <w:rsid w:val="00EE5F41"/>
    <w:rsid w:val="00EE62B2"/>
    <w:rsid w:val="00EE64B6"/>
    <w:rsid w:val="00EE65D5"/>
    <w:rsid w:val="00EE6737"/>
    <w:rsid w:val="00EE71F4"/>
    <w:rsid w:val="00EE76C0"/>
    <w:rsid w:val="00EF03B4"/>
    <w:rsid w:val="00EF1334"/>
    <w:rsid w:val="00EF1550"/>
    <w:rsid w:val="00EF2C53"/>
    <w:rsid w:val="00EF387E"/>
    <w:rsid w:val="00EF3AE4"/>
    <w:rsid w:val="00EF3D6C"/>
    <w:rsid w:val="00EF4D2E"/>
    <w:rsid w:val="00EF4D46"/>
    <w:rsid w:val="00EF4FD9"/>
    <w:rsid w:val="00EF54BA"/>
    <w:rsid w:val="00EF5E8E"/>
    <w:rsid w:val="00EF5F00"/>
    <w:rsid w:val="00EF6545"/>
    <w:rsid w:val="00EF7E47"/>
    <w:rsid w:val="00F000A5"/>
    <w:rsid w:val="00F00192"/>
    <w:rsid w:val="00F009B1"/>
    <w:rsid w:val="00F00A95"/>
    <w:rsid w:val="00F01024"/>
    <w:rsid w:val="00F02AC4"/>
    <w:rsid w:val="00F034FE"/>
    <w:rsid w:val="00F03EF0"/>
    <w:rsid w:val="00F04261"/>
    <w:rsid w:val="00F04D3A"/>
    <w:rsid w:val="00F05BBB"/>
    <w:rsid w:val="00F062CE"/>
    <w:rsid w:val="00F06984"/>
    <w:rsid w:val="00F06A23"/>
    <w:rsid w:val="00F0728A"/>
    <w:rsid w:val="00F0741F"/>
    <w:rsid w:val="00F0776B"/>
    <w:rsid w:val="00F0778F"/>
    <w:rsid w:val="00F07B55"/>
    <w:rsid w:val="00F07B91"/>
    <w:rsid w:val="00F07C26"/>
    <w:rsid w:val="00F07F13"/>
    <w:rsid w:val="00F10360"/>
    <w:rsid w:val="00F104A7"/>
    <w:rsid w:val="00F104E6"/>
    <w:rsid w:val="00F10768"/>
    <w:rsid w:val="00F10E94"/>
    <w:rsid w:val="00F1145B"/>
    <w:rsid w:val="00F11DA6"/>
    <w:rsid w:val="00F1246B"/>
    <w:rsid w:val="00F124DE"/>
    <w:rsid w:val="00F131C7"/>
    <w:rsid w:val="00F13480"/>
    <w:rsid w:val="00F1353B"/>
    <w:rsid w:val="00F138DC"/>
    <w:rsid w:val="00F141E5"/>
    <w:rsid w:val="00F142D4"/>
    <w:rsid w:val="00F14552"/>
    <w:rsid w:val="00F145A6"/>
    <w:rsid w:val="00F14914"/>
    <w:rsid w:val="00F15A0A"/>
    <w:rsid w:val="00F16EF7"/>
    <w:rsid w:val="00F201B2"/>
    <w:rsid w:val="00F20F58"/>
    <w:rsid w:val="00F22301"/>
    <w:rsid w:val="00F22410"/>
    <w:rsid w:val="00F22ADA"/>
    <w:rsid w:val="00F23A09"/>
    <w:rsid w:val="00F23CAE"/>
    <w:rsid w:val="00F2469A"/>
    <w:rsid w:val="00F24EB2"/>
    <w:rsid w:val="00F26B93"/>
    <w:rsid w:val="00F275DA"/>
    <w:rsid w:val="00F27D07"/>
    <w:rsid w:val="00F30085"/>
    <w:rsid w:val="00F30432"/>
    <w:rsid w:val="00F30A5D"/>
    <w:rsid w:val="00F31791"/>
    <w:rsid w:val="00F31CFF"/>
    <w:rsid w:val="00F320D7"/>
    <w:rsid w:val="00F32418"/>
    <w:rsid w:val="00F32970"/>
    <w:rsid w:val="00F3305E"/>
    <w:rsid w:val="00F33F66"/>
    <w:rsid w:val="00F35609"/>
    <w:rsid w:val="00F35702"/>
    <w:rsid w:val="00F35ACD"/>
    <w:rsid w:val="00F360AA"/>
    <w:rsid w:val="00F36DE3"/>
    <w:rsid w:val="00F36EB9"/>
    <w:rsid w:val="00F372C6"/>
    <w:rsid w:val="00F3742A"/>
    <w:rsid w:val="00F3758C"/>
    <w:rsid w:val="00F37E58"/>
    <w:rsid w:val="00F40FFF"/>
    <w:rsid w:val="00F415C2"/>
    <w:rsid w:val="00F42A28"/>
    <w:rsid w:val="00F44030"/>
    <w:rsid w:val="00F445F8"/>
    <w:rsid w:val="00F45751"/>
    <w:rsid w:val="00F45BF1"/>
    <w:rsid w:val="00F46884"/>
    <w:rsid w:val="00F47675"/>
    <w:rsid w:val="00F50181"/>
    <w:rsid w:val="00F50A3A"/>
    <w:rsid w:val="00F50BE5"/>
    <w:rsid w:val="00F522CF"/>
    <w:rsid w:val="00F5241A"/>
    <w:rsid w:val="00F538D5"/>
    <w:rsid w:val="00F53C00"/>
    <w:rsid w:val="00F540D1"/>
    <w:rsid w:val="00F540E8"/>
    <w:rsid w:val="00F54285"/>
    <w:rsid w:val="00F5460E"/>
    <w:rsid w:val="00F54E92"/>
    <w:rsid w:val="00F552D1"/>
    <w:rsid w:val="00F553B5"/>
    <w:rsid w:val="00F55A32"/>
    <w:rsid w:val="00F564BF"/>
    <w:rsid w:val="00F56611"/>
    <w:rsid w:val="00F56CB5"/>
    <w:rsid w:val="00F56F59"/>
    <w:rsid w:val="00F57595"/>
    <w:rsid w:val="00F576C4"/>
    <w:rsid w:val="00F577EB"/>
    <w:rsid w:val="00F57FA4"/>
    <w:rsid w:val="00F6027D"/>
    <w:rsid w:val="00F60A64"/>
    <w:rsid w:val="00F60A92"/>
    <w:rsid w:val="00F60C5B"/>
    <w:rsid w:val="00F60E67"/>
    <w:rsid w:val="00F61723"/>
    <w:rsid w:val="00F61F89"/>
    <w:rsid w:val="00F62026"/>
    <w:rsid w:val="00F6241D"/>
    <w:rsid w:val="00F63A2D"/>
    <w:rsid w:val="00F63D25"/>
    <w:rsid w:val="00F63DDD"/>
    <w:rsid w:val="00F64032"/>
    <w:rsid w:val="00F646AF"/>
    <w:rsid w:val="00F64A93"/>
    <w:rsid w:val="00F64EE5"/>
    <w:rsid w:val="00F65A0F"/>
    <w:rsid w:val="00F66499"/>
    <w:rsid w:val="00F66805"/>
    <w:rsid w:val="00F6681A"/>
    <w:rsid w:val="00F669AF"/>
    <w:rsid w:val="00F66AC6"/>
    <w:rsid w:val="00F66E94"/>
    <w:rsid w:val="00F66F5B"/>
    <w:rsid w:val="00F674CA"/>
    <w:rsid w:val="00F67509"/>
    <w:rsid w:val="00F67D4E"/>
    <w:rsid w:val="00F67E60"/>
    <w:rsid w:val="00F70A7B"/>
    <w:rsid w:val="00F71225"/>
    <w:rsid w:val="00F7130F"/>
    <w:rsid w:val="00F717A8"/>
    <w:rsid w:val="00F71F55"/>
    <w:rsid w:val="00F72EE5"/>
    <w:rsid w:val="00F735B6"/>
    <w:rsid w:val="00F73A60"/>
    <w:rsid w:val="00F73C42"/>
    <w:rsid w:val="00F73CA3"/>
    <w:rsid w:val="00F7449C"/>
    <w:rsid w:val="00F746AA"/>
    <w:rsid w:val="00F7494A"/>
    <w:rsid w:val="00F751E7"/>
    <w:rsid w:val="00F75217"/>
    <w:rsid w:val="00F7573E"/>
    <w:rsid w:val="00F75CFD"/>
    <w:rsid w:val="00F761D1"/>
    <w:rsid w:val="00F765CC"/>
    <w:rsid w:val="00F76A15"/>
    <w:rsid w:val="00F80AF4"/>
    <w:rsid w:val="00F80F0B"/>
    <w:rsid w:val="00F80F90"/>
    <w:rsid w:val="00F81DD5"/>
    <w:rsid w:val="00F8227F"/>
    <w:rsid w:val="00F828B1"/>
    <w:rsid w:val="00F83482"/>
    <w:rsid w:val="00F8557D"/>
    <w:rsid w:val="00F85C13"/>
    <w:rsid w:val="00F85E88"/>
    <w:rsid w:val="00F85F90"/>
    <w:rsid w:val="00F8696A"/>
    <w:rsid w:val="00F86D93"/>
    <w:rsid w:val="00F86D97"/>
    <w:rsid w:val="00F87E74"/>
    <w:rsid w:val="00F90246"/>
    <w:rsid w:val="00F9160E"/>
    <w:rsid w:val="00F91688"/>
    <w:rsid w:val="00F91DDF"/>
    <w:rsid w:val="00F91F15"/>
    <w:rsid w:val="00F9205B"/>
    <w:rsid w:val="00F93206"/>
    <w:rsid w:val="00F941CE"/>
    <w:rsid w:val="00F9485D"/>
    <w:rsid w:val="00F94B37"/>
    <w:rsid w:val="00F94DE4"/>
    <w:rsid w:val="00F94E0D"/>
    <w:rsid w:val="00F95BDC"/>
    <w:rsid w:val="00F96035"/>
    <w:rsid w:val="00F9634C"/>
    <w:rsid w:val="00F97359"/>
    <w:rsid w:val="00F973A9"/>
    <w:rsid w:val="00FA01E9"/>
    <w:rsid w:val="00FA0BE1"/>
    <w:rsid w:val="00FA0CC5"/>
    <w:rsid w:val="00FA170D"/>
    <w:rsid w:val="00FA1A56"/>
    <w:rsid w:val="00FA1A7E"/>
    <w:rsid w:val="00FA22F8"/>
    <w:rsid w:val="00FA2CD7"/>
    <w:rsid w:val="00FA3440"/>
    <w:rsid w:val="00FA3C75"/>
    <w:rsid w:val="00FA439C"/>
    <w:rsid w:val="00FA4586"/>
    <w:rsid w:val="00FA5D8D"/>
    <w:rsid w:val="00FA617D"/>
    <w:rsid w:val="00FA68BC"/>
    <w:rsid w:val="00FA6AB5"/>
    <w:rsid w:val="00FA7FC2"/>
    <w:rsid w:val="00FB0766"/>
    <w:rsid w:val="00FB2187"/>
    <w:rsid w:val="00FB238B"/>
    <w:rsid w:val="00FB29B7"/>
    <w:rsid w:val="00FB402C"/>
    <w:rsid w:val="00FB4171"/>
    <w:rsid w:val="00FB48EE"/>
    <w:rsid w:val="00FB4BB4"/>
    <w:rsid w:val="00FB4CAF"/>
    <w:rsid w:val="00FB549E"/>
    <w:rsid w:val="00FB5681"/>
    <w:rsid w:val="00FB5714"/>
    <w:rsid w:val="00FB5C0E"/>
    <w:rsid w:val="00FB5D2B"/>
    <w:rsid w:val="00FB5E3C"/>
    <w:rsid w:val="00FB61F6"/>
    <w:rsid w:val="00FB658C"/>
    <w:rsid w:val="00FB6734"/>
    <w:rsid w:val="00FB6995"/>
    <w:rsid w:val="00FB74C7"/>
    <w:rsid w:val="00FC04BC"/>
    <w:rsid w:val="00FC084F"/>
    <w:rsid w:val="00FC0C90"/>
    <w:rsid w:val="00FC0D87"/>
    <w:rsid w:val="00FC1CCD"/>
    <w:rsid w:val="00FC1CF8"/>
    <w:rsid w:val="00FC20AF"/>
    <w:rsid w:val="00FC285D"/>
    <w:rsid w:val="00FC2BF0"/>
    <w:rsid w:val="00FC36E5"/>
    <w:rsid w:val="00FC4365"/>
    <w:rsid w:val="00FC49CC"/>
    <w:rsid w:val="00FC796A"/>
    <w:rsid w:val="00FC7A7D"/>
    <w:rsid w:val="00FD159F"/>
    <w:rsid w:val="00FD1F0D"/>
    <w:rsid w:val="00FD24BA"/>
    <w:rsid w:val="00FD27BB"/>
    <w:rsid w:val="00FD3548"/>
    <w:rsid w:val="00FD3BE9"/>
    <w:rsid w:val="00FD46C0"/>
    <w:rsid w:val="00FD4CEA"/>
    <w:rsid w:val="00FD50AE"/>
    <w:rsid w:val="00FD515E"/>
    <w:rsid w:val="00FD523C"/>
    <w:rsid w:val="00FD5752"/>
    <w:rsid w:val="00FD5A05"/>
    <w:rsid w:val="00FD5AC5"/>
    <w:rsid w:val="00FD5C03"/>
    <w:rsid w:val="00FD600F"/>
    <w:rsid w:val="00FD65BF"/>
    <w:rsid w:val="00FD71C6"/>
    <w:rsid w:val="00FD782A"/>
    <w:rsid w:val="00FD7DB2"/>
    <w:rsid w:val="00FE001D"/>
    <w:rsid w:val="00FE01F9"/>
    <w:rsid w:val="00FE036B"/>
    <w:rsid w:val="00FE0377"/>
    <w:rsid w:val="00FE062F"/>
    <w:rsid w:val="00FE188C"/>
    <w:rsid w:val="00FE1F22"/>
    <w:rsid w:val="00FE2091"/>
    <w:rsid w:val="00FE2A7E"/>
    <w:rsid w:val="00FE2B36"/>
    <w:rsid w:val="00FE2B58"/>
    <w:rsid w:val="00FE2F38"/>
    <w:rsid w:val="00FE3F86"/>
    <w:rsid w:val="00FE48F1"/>
    <w:rsid w:val="00FE5130"/>
    <w:rsid w:val="00FE5402"/>
    <w:rsid w:val="00FE5DAC"/>
    <w:rsid w:val="00FE61C3"/>
    <w:rsid w:val="00FE69BA"/>
    <w:rsid w:val="00FE6A02"/>
    <w:rsid w:val="00FE7187"/>
    <w:rsid w:val="00FE77ED"/>
    <w:rsid w:val="00FE79DF"/>
    <w:rsid w:val="00FF061E"/>
    <w:rsid w:val="00FF0678"/>
    <w:rsid w:val="00FF0882"/>
    <w:rsid w:val="00FF1035"/>
    <w:rsid w:val="00FF10F1"/>
    <w:rsid w:val="00FF1300"/>
    <w:rsid w:val="00FF2E03"/>
    <w:rsid w:val="00FF3E69"/>
    <w:rsid w:val="00FF4234"/>
    <w:rsid w:val="00FF486D"/>
    <w:rsid w:val="00FF4DB4"/>
    <w:rsid w:val="00FF51A8"/>
    <w:rsid w:val="00FF5A53"/>
    <w:rsid w:val="00FF5C8B"/>
    <w:rsid w:val="00FF72C4"/>
    <w:rsid w:val="00FF732C"/>
    <w:rsid w:val="00FF7B72"/>
    <w:rsid w:val="00FF7B7F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61A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68CC"/>
    <w:pPr>
      <w:tabs>
        <w:tab w:val="left" w:pos="426"/>
      </w:tabs>
      <w:autoSpaceDE w:val="0"/>
      <w:autoSpaceDN w:val="0"/>
      <w:adjustRightInd w:val="0"/>
      <w:spacing w:line="480" w:lineRule="auto"/>
      <w:ind w:firstLine="426"/>
      <w:jc w:val="both"/>
    </w:pPr>
    <w:rPr>
      <w:rFonts w:ascii="Arial" w:hAnsi="Arial" w:cs="Arial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3E93"/>
    <w:pPr>
      <w:keepNext/>
      <w:keepLines/>
      <w:spacing w:after="240"/>
      <w:ind w:firstLine="0"/>
      <w:outlineLvl w:val="0"/>
    </w:pPr>
    <w:rPr>
      <w:b/>
      <w:bCs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21669"/>
    <w:pPr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paragraph" w:customStyle="1" w:styleId="Pa21">
    <w:name w:val="Pa21"/>
    <w:basedOn w:val="Default"/>
    <w:next w:val="Default"/>
    <w:rsid w:val="00321669"/>
    <w:pPr>
      <w:spacing w:line="151" w:lineRule="atLeast"/>
    </w:pPr>
    <w:rPr>
      <w:rFonts w:cs="Times New Roman"/>
      <w:color w:val="auto"/>
    </w:rPr>
  </w:style>
  <w:style w:type="paragraph" w:customStyle="1" w:styleId="Pa12">
    <w:name w:val="Pa12"/>
    <w:basedOn w:val="Default"/>
    <w:next w:val="Default"/>
    <w:rsid w:val="00BD2096"/>
    <w:pPr>
      <w:spacing w:line="151" w:lineRule="atLeast"/>
    </w:pPr>
    <w:rPr>
      <w:rFonts w:cs="Times New Roman"/>
      <w:color w:val="auto"/>
    </w:rPr>
  </w:style>
  <w:style w:type="character" w:styleId="Hyperlink">
    <w:name w:val="Hyperlink"/>
    <w:uiPriority w:val="99"/>
    <w:rsid w:val="0070739B"/>
    <w:rPr>
      <w:color w:val="0000FF"/>
      <w:u w:val="single"/>
    </w:rPr>
  </w:style>
  <w:style w:type="character" w:styleId="Fett">
    <w:name w:val="Strong"/>
    <w:uiPriority w:val="22"/>
    <w:qFormat/>
    <w:rsid w:val="0070739B"/>
    <w:rPr>
      <w:b/>
      <w:bCs/>
    </w:rPr>
  </w:style>
  <w:style w:type="character" w:customStyle="1" w:styleId="ti2">
    <w:name w:val="ti2"/>
    <w:rsid w:val="0070739B"/>
    <w:rPr>
      <w:sz w:val="22"/>
      <w:szCs w:val="22"/>
    </w:rPr>
  </w:style>
  <w:style w:type="paragraph" w:styleId="Sprechblasentext">
    <w:name w:val="Balloon Text"/>
    <w:basedOn w:val="Standard"/>
    <w:semiHidden/>
    <w:rsid w:val="00DC61F7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0045E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0045EA"/>
  </w:style>
  <w:style w:type="paragraph" w:styleId="Kopfzeile">
    <w:name w:val="header"/>
    <w:basedOn w:val="Standard"/>
    <w:rsid w:val="000045E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0045EA"/>
    <w:rPr>
      <w:sz w:val="20"/>
      <w:szCs w:val="20"/>
    </w:rPr>
  </w:style>
  <w:style w:type="character" w:styleId="Funotenzeichen">
    <w:name w:val="footnote reference"/>
    <w:semiHidden/>
    <w:rsid w:val="000045EA"/>
    <w:rPr>
      <w:vertAlign w:val="superscript"/>
    </w:rPr>
  </w:style>
  <w:style w:type="character" w:customStyle="1" w:styleId="journalname">
    <w:name w:val="journalname"/>
    <w:basedOn w:val="Absatz-Standardschriftart"/>
    <w:rsid w:val="00A250D6"/>
  </w:style>
  <w:style w:type="table" w:styleId="Tabellenraster">
    <w:name w:val="Table Grid"/>
    <w:basedOn w:val="NormaleTabelle"/>
    <w:rsid w:val="00C41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44DCD"/>
    <w:pPr>
      <w:tabs>
        <w:tab w:val="clear" w:pos="426"/>
        <w:tab w:val="left" w:pos="504"/>
      </w:tabs>
      <w:spacing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1367F8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FD71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71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FD71C6"/>
    <w:rPr>
      <w:rFonts w:ascii="Arial" w:hAnsi="Arial"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1C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D71C6"/>
    <w:rPr>
      <w:rFonts w:ascii="Arial" w:hAnsi="Arial" w:cs="Arial"/>
      <w:b/>
      <w:bCs/>
    </w:rPr>
  </w:style>
  <w:style w:type="table" w:styleId="HelleSchattierung">
    <w:name w:val="Light Shading"/>
    <w:basedOn w:val="NormaleTabelle"/>
    <w:uiPriority w:val="60"/>
    <w:rsid w:val="00B445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erschrift2">
    <w:name w:val="Überschrift2"/>
    <w:basedOn w:val="Standard"/>
    <w:link w:val="berschrift2Zchn"/>
    <w:qFormat/>
    <w:rsid w:val="00CE3E93"/>
    <w:pPr>
      <w:spacing w:after="120"/>
      <w:ind w:firstLine="0"/>
    </w:pPr>
    <w:rPr>
      <w:b/>
      <w:i/>
      <w:sz w:val="28"/>
      <w:szCs w:val="28"/>
    </w:rPr>
  </w:style>
  <w:style w:type="character" w:customStyle="1" w:styleId="berschrift2Zchn">
    <w:name w:val="Überschrift2 Zchn"/>
    <w:link w:val="berschrift2"/>
    <w:rsid w:val="00CE3E93"/>
    <w:rPr>
      <w:rFonts w:ascii="Arial" w:hAnsi="Arial" w:cs="Arial"/>
      <w:b/>
      <w:i/>
      <w:sz w:val="28"/>
      <w:szCs w:val="28"/>
      <w:lang w:val="en-US"/>
    </w:rPr>
  </w:style>
  <w:style w:type="table" w:styleId="HellesRaster">
    <w:name w:val="Light Grid"/>
    <w:basedOn w:val="NormaleTabelle"/>
    <w:uiPriority w:val="62"/>
    <w:rsid w:val="00094E6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uzeileZchn">
    <w:name w:val="Fußzeile Zchn"/>
    <w:link w:val="Fuzeile"/>
    <w:uiPriority w:val="99"/>
    <w:rsid w:val="000C4617"/>
    <w:rPr>
      <w:rFonts w:ascii="Arial" w:hAnsi="Arial" w:cs="Arial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D66A0"/>
    <w:pPr>
      <w:pBdr>
        <w:bottom w:val="single" w:sz="8" w:space="4" w:color="4F81BD"/>
      </w:pBdr>
      <w:spacing w:after="300" w:line="240" w:lineRule="auto"/>
      <w:ind w:firstLine="0"/>
      <w:contextualSpacing/>
      <w:jc w:val="center"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0D66A0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berschrift1Zchn">
    <w:name w:val="Überschrift 1 Zchn"/>
    <w:link w:val="berschrift1"/>
    <w:uiPriority w:val="9"/>
    <w:rsid w:val="00CE3E93"/>
    <w:rPr>
      <w:rFonts w:ascii="Arial" w:eastAsia="Times New Roman" w:hAnsi="Arial" w:cs="Arial"/>
      <w:b/>
      <w:bCs/>
      <w:sz w:val="32"/>
      <w:szCs w:val="32"/>
      <w:lang w:val="en-US"/>
    </w:rPr>
  </w:style>
  <w:style w:type="character" w:customStyle="1" w:styleId="figpopup-sensitive-area">
    <w:name w:val="figpopup-sensitive-area"/>
    <w:basedOn w:val="Absatz-Standardschriftart"/>
    <w:rsid w:val="002E4301"/>
  </w:style>
  <w:style w:type="character" w:customStyle="1" w:styleId="atl">
    <w:name w:val="atl"/>
    <w:basedOn w:val="Absatz-Standardschriftart"/>
    <w:rsid w:val="00156454"/>
  </w:style>
  <w:style w:type="character" w:customStyle="1" w:styleId="highlight">
    <w:name w:val="highlight"/>
    <w:basedOn w:val="Absatz-Standardschriftart"/>
    <w:rsid w:val="00512F8A"/>
  </w:style>
  <w:style w:type="character" w:styleId="Hervorhebung">
    <w:name w:val="Emphasis"/>
    <w:uiPriority w:val="20"/>
    <w:qFormat/>
    <w:rsid w:val="00432EC3"/>
    <w:rPr>
      <w:sz w:val="24"/>
    </w:rPr>
  </w:style>
  <w:style w:type="character" w:customStyle="1" w:styleId="hps">
    <w:name w:val="hps"/>
    <w:basedOn w:val="Absatz-Standardschriftart"/>
    <w:rsid w:val="00EE2A2B"/>
  </w:style>
  <w:style w:type="character" w:customStyle="1" w:styleId="atn">
    <w:name w:val="atn"/>
    <w:basedOn w:val="Absatz-Standardschriftart"/>
    <w:rsid w:val="000F48F5"/>
  </w:style>
  <w:style w:type="paragraph" w:styleId="berarbeitung">
    <w:name w:val="Revision"/>
    <w:hidden/>
    <w:uiPriority w:val="99"/>
    <w:semiHidden/>
    <w:rsid w:val="00C53F47"/>
    <w:rPr>
      <w:rFonts w:ascii="Arial" w:hAnsi="Arial" w:cs="Arial"/>
      <w:sz w:val="24"/>
      <w:szCs w:val="24"/>
      <w:lang w:val="en-US"/>
    </w:rPr>
  </w:style>
  <w:style w:type="paragraph" w:customStyle="1" w:styleId="ScriptHauptberschrift">
    <w:name w:val="Script Hauptüberschrift"/>
    <w:basedOn w:val="berschrift1"/>
    <w:qFormat/>
    <w:rsid w:val="007F79F3"/>
    <w:pPr>
      <w:keepLines w:val="0"/>
      <w:tabs>
        <w:tab w:val="clear" w:pos="426"/>
      </w:tabs>
      <w:suppressAutoHyphens/>
      <w:autoSpaceDE/>
      <w:autoSpaceDN/>
      <w:adjustRightInd/>
      <w:spacing w:before="240" w:after="120" w:line="276" w:lineRule="auto"/>
      <w:jc w:val="center"/>
    </w:pPr>
    <w:rPr>
      <w:bCs w:val="0"/>
      <w:kern w:val="28"/>
      <w:sz w:val="36"/>
      <w:lang w:val="en-GB" w:eastAsia="ar-SA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F3AE2"/>
    <w:pPr>
      <w:tabs>
        <w:tab w:val="clear" w:pos="426"/>
      </w:tabs>
      <w:autoSpaceDE/>
      <w:autoSpaceDN/>
      <w:adjustRightInd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F3AE2"/>
    <w:pPr>
      <w:tabs>
        <w:tab w:val="clear" w:pos="426"/>
      </w:tabs>
      <w:spacing w:after="100"/>
    </w:pPr>
  </w:style>
  <w:style w:type="character" w:customStyle="1" w:styleId="sublft1">
    <w:name w:val="sublft1"/>
    <w:rsid w:val="00562046"/>
    <w:rPr>
      <w:rFonts w:ascii="Arial" w:hAnsi="Arial" w:cs="Arial"/>
      <w:b/>
      <w:bCs/>
      <w:color w:val="00000A"/>
      <w:spacing w:val="0"/>
      <w:sz w:val="24"/>
      <w:szCs w:val="24"/>
    </w:rPr>
  </w:style>
  <w:style w:type="character" w:customStyle="1" w:styleId="purple">
    <w:name w:val="purple"/>
    <w:rsid w:val="00562046"/>
    <w:rPr>
      <w:rFonts w:cs="Times New Roman"/>
    </w:rPr>
  </w:style>
  <w:style w:type="paragraph" w:customStyle="1" w:styleId="ScriptFlietext">
    <w:name w:val="Script Fließtext"/>
    <w:basedOn w:val="Liste"/>
    <w:qFormat/>
    <w:rsid w:val="00562046"/>
    <w:pPr>
      <w:tabs>
        <w:tab w:val="clear" w:pos="426"/>
      </w:tabs>
      <w:suppressAutoHyphens/>
      <w:autoSpaceDE/>
      <w:autoSpaceDN/>
      <w:adjustRightInd/>
      <w:ind w:left="0" w:firstLine="0"/>
      <w:contextualSpacing w:val="0"/>
      <w:jc w:val="left"/>
    </w:pPr>
  </w:style>
  <w:style w:type="paragraph" w:styleId="Liste">
    <w:name w:val="List"/>
    <w:basedOn w:val="Standard"/>
    <w:uiPriority w:val="99"/>
    <w:semiHidden/>
    <w:unhideWhenUsed/>
    <w:rsid w:val="00562046"/>
    <w:pPr>
      <w:ind w:left="283" w:hanging="283"/>
      <w:contextualSpacing/>
    </w:pPr>
  </w:style>
  <w:style w:type="paragraph" w:styleId="StandardWeb">
    <w:name w:val="Normal (Web)"/>
    <w:basedOn w:val="Standard"/>
    <w:uiPriority w:val="99"/>
    <w:unhideWhenUsed/>
    <w:rsid w:val="00B37395"/>
    <w:pPr>
      <w:tabs>
        <w:tab w:val="clear" w:pos="426"/>
      </w:tabs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lang w:val="de-DE"/>
    </w:rPr>
  </w:style>
  <w:style w:type="table" w:styleId="MittlereSchattierung2">
    <w:name w:val="Medium Shading 2"/>
    <w:basedOn w:val="NormaleTabelle"/>
    <w:uiPriority w:val="64"/>
    <w:rsid w:val="006A078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6A078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1">
    <w:name w:val="Medium Shading 1"/>
    <w:basedOn w:val="NormaleTabelle"/>
    <w:uiPriority w:val="63"/>
    <w:rsid w:val="006A0788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Liste2">
    <w:name w:val="Medium List 2"/>
    <w:basedOn w:val="NormaleTabelle"/>
    <w:uiPriority w:val="66"/>
    <w:rsid w:val="001A2B0E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StandardWeb1">
    <w:name w:val="Standard (Web)1"/>
    <w:rsid w:val="00942344"/>
    <w:rPr>
      <w:rFonts w:ascii="Times" w:hAnsi="Times"/>
      <w:color w:val="000000"/>
    </w:rPr>
  </w:style>
  <w:style w:type="character" w:styleId="Zeilennummer">
    <w:name w:val="line number"/>
    <w:basedOn w:val="Absatz-Standardschriftart"/>
    <w:uiPriority w:val="99"/>
    <w:semiHidden/>
    <w:unhideWhenUsed/>
    <w:rsid w:val="0069026F"/>
  </w:style>
  <w:style w:type="paragraph" w:customStyle="1" w:styleId="Literaturverzeichnis1">
    <w:name w:val="Literaturverzeichnis1"/>
    <w:basedOn w:val="Standard"/>
    <w:rsid w:val="00E179EC"/>
    <w:pPr>
      <w:tabs>
        <w:tab w:val="left" w:pos="380"/>
        <w:tab w:val="left" w:pos="500"/>
      </w:tabs>
      <w:spacing w:line="240" w:lineRule="auto"/>
      <w:ind w:left="720" w:hanging="720"/>
    </w:pPr>
    <w:rPr>
      <w:sz w:val="22"/>
      <w:szCs w:val="22"/>
    </w:rPr>
  </w:style>
  <w:style w:type="character" w:customStyle="1" w:styleId="apple-converted-space">
    <w:name w:val="apple-converted-space"/>
    <w:basedOn w:val="Absatz-Standardschriftart"/>
    <w:rsid w:val="007C66E3"/>
  </w:style>
  <w:style w:type="character" w:styleId="BesuchterHyperlink">
    <w:name w:val="FollowedHyperlink"/>
    <w:basedOn w:val="Absatz-Standardschriftart"/>
    <w:uiPriority w:val="99"/>
    <w:semiHidden/>
    <w:unhideWhenUsed/>
    <w:rsid w:val="00767DC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68CC"/>
    <w:pPr>
      <w:tabs>
        <w:tab w:val="left" w:pos="426"/>
      </w:tabs>
      <w:autoSpaceDE w:val="0"/>
      <w:autoSpaceDN w:val="0"/>
      <w:adjustRightInd w:val="0"/>
      <w:spacing w:line="480" w:lineRule="auto"/>
      <w:ind w:firstLine="426"/>
      <w:jc w:val="both"/>
    </w:pPr>
    <w:rPr>
      <w:rFonts w:ascii="Arial" w:hAnsi="Arial" w:cs="Arial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3E93"/>
    <w:pPr>
      <w:keepNext/>
      <w:keepLines/>
      <w:spacing w:after="240"/>
      <w:ind w:firstLine="0"/>
      <w:outlineLvl w:val="0"/>
    </w:pPr>
    <w:rPr>
      <w:b/>
      <w:bCs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21669"/>
    <w:pPr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paragraph" w:customStyle="1" w:styleId="Pa21">
    <w:name w:val="Pa21"/>
    <w:basedOn w:val="Default"/>
    <w:next w:val="Default"/>
    <w:rsid w:val="00321669"/>
    <w:pPr>
      <w:spacing w:line="151" w:lineRule="atLeast"/>
    </w:pPr>
    <w:rPr>
      <w:rFonts w:cs="Times New Roman"/>
      <w:color w:val="auto"/>
    </w:rPr>
  </w:style>
  <w:style w:type="paragraph" w:customStyle="1" w:styleId="Pa12">
    <w:name w:val="Pa12"/>
    <w:basedOn w:val="Default"/>
    <w:next w:val="Default"/>
    <w:rsid w:val="00BD2096"/>
    <w:pPr>
      <w:spacing w:line="151" w:lineRule="atLeast"/>
    </w:pPr>
    <w:rPr>
      <w:rFonts w:cs="Times New Roman"/>
      <w:color w:val="auto"/>
    </w:rPr>
  </w:style>
  <w:style w:type="character" w:styleId="Hyperlink">
    <w:name w:val="Hyperlink"/>
    <w:uiPriority w:val="99"/>
    <w:rsid w:val="0070739B"/>
    <w:rPr>
      <w:color w:val="0000FF"/>
      <w:u w:val="single"/>
    </w:rPr>
  </w:style>
  <w:style w:type="character" w:styleId="Fett">
    <w:name w:val="Strong"/>
    <w:uiPriority w:val="22"/>
    <w:qFormat/>
    <w:rsid w:val="0070739B"/>
    <w:rPr>
      <w:b/>
      <w:bCs/>
    </w:rPr>
  </w:style>
  <w:style w:type="character" w:customStyle="1" w:styleId="ti2">
    <w:name w:val="ti2"/>
    <w:rsid w:val="0070739B"/>
    <w:rPr>
      <w:sz w:val="22"/>
      <w:szCs w:val="22"/>
    </w:rPr>
  </w:style>
  <w:style w:type="paragraph" w:styleId="Sprechblasentext">
    <w:name w:val="Balloon Text"/>
    <w:basedOn w:val="Standard"/>
    <w:semiHidden/>
    <w:rsid w:val="00DC61F7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0045EA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0045EA"/>
  </w:style>
  <w:style w:type="paragraph" w:styleId="Kopfzeile">
    <w:name w:val="header"/>
    <w:basedOn w:val="Standard"/>
    <w:rsid w:val="000045E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0045EA"/>
    <w:rPr>
      <w:sz w:val="20"/>
      <w:szCs w:val="20"/>
    </w:rPr>
  </w:style>
  <w:style w:type="character" w:styleId="Funotenzeichen">
    <w:name w:val="footnote reference"/>
    <w:semiHidden/>
    <w:rsid w:val="000045EA"/>
    <w:rPr>
      <w:vertAlign w:val="superscript"/>
    </w:rPr>
  </w:style>
  <w:style w:type="character" w:customStyle="1" w:styleId="journalname">
    <w:name w:val="journalname"/>
    <w:basedOn w:val="Absatz-Standardschriftart"/>
    <w:rsid w:val="00A250D6"/>
  </w:style>
  <w:style w:type="table" w:styleId="Tabellenraster">
    <w:name w:val="Table Grid"/>
    <w:basedOn w:val="NormaleTabelle"/>
    <w:rsid w:val="00C41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44DCD"/>
    <w:pPr>
      <w:tabs>
        <w:tab w:val="clear" w:pos="426"/>
        <w:tab w:val="left" w:pos="504"/>
      </w:tabs>
      <w:spacing w:line="240" w:lineRule="auto"/>
      <w:ind w:left="504" w:hanging="504"/>
    </w:pPr>
  </w:style>
  <w:style w:type="paragraph" w:styleId="Listenabsatz">
    <w:name w:val="List Paragraph"/>
    <w:basedOn w:val="Standard"/>
    <w:uiPriority w:val="34"/>
    <w:qFormat/>
    <w:rsid w:val="001367F8"/>
    <w:pPr>
      <w:ind w:left="720"/>
      <w:contextualSpacing/>
    </w:pPr>
  </w:style>
  <w:style w:type="character" w:styleId="Kommentarzeichen">
    <w:name w:val="annotation reference"/>
    <w:uiPriority w:val="99"/>
    <w:semiHidden/>
    <w:unhideWhenUsed/>
    <w:rsid w:val="00FD71C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71C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FD71C6"/>
    <w:rPr>
      <w:rFonts w:ascii="Arial" w:hAnsi="Arial" w:cs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71C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D71C6"/>
    <w:rPr>
      <w:rFonts w:ascii="Arial" w:hAnsi="Arial" w:cs="Arial"/>
      <w:b/>
      <w:bCs/>
    </w:rPr>
  </w:style>
  <w:style w:type="table" w:styleId="HelleSchattierung">
    <w:name w:val="Light Shading"/>
    <w:basedOn w:val="NormaleTabelle"/>
    <w:uiPriority w:val="60"/>
    <w:rsid w:val="00B445CF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erschrift2">
    <w:name w:val="Überschrift2"/>
    <w:basedOn w:val="Standard"/>
    <w:link w:val="berschrift2Zchn"/>
    <w:qFormat/>
    <w:rsid w:val="00CE3E93"/>
    <w:pPr>
      <w:spacing w:after="120"/>
      <w:ind w:firstLine="0"/>
    </w:pPr>
    <w:rPr>
      <w:b/>
      <w:i/>
      <w:sz w:val="28"/>
      <w:szCs w:val="28"/>
    </w:rPr>
  </w:style>
  <w:style w:type="character" w:customStyle="1" w:styleId="berschrift2Zchn">
    <w:name w:val="Überschrift2 Zchn"/>
    <w:link w:val="berschrift2"/>
    <w:rsid w:val="00CE3E93"/>
    <w:rPr>
      <w:rFonts w:ascii="Arial" w:hAnsi="Arial" w:cs="Arial"/>
      <w:b/>
      <w:i/>
      <w:sz w:val="28"/>
      <w:szCs w:val="28"/>
      <w:lang w:val="en-US"/>
    </w:rPr>
  </w:style>
  <w:style w:type="table" w:styleId="HellesRaster">
    <w:name w:val="Light Grid"/>
    <w:basedOn w:val="NormaleTabelle"/>
    <w:uiPriority w:val="62"/>
    <w:rsid w:val="00094E6D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uzeileZchn">
    <w:name w:val="Fußzeile Zchn"/>
    <w:link w:val="Fuzeile"/>
    <w:uiPriority w:val="99"/>
    <w:rsid w:val="000C4617"/>
    <w:rPr>
      <w:rFonts w:ascii="Arial" w:hAnsi="Arial" w:cs="Arial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D66A0"/>
    <w:pPr>
      <w:pBdr>
        <w:bottom w:val="single" w:sz="8" w:space="4" w:color="4F81BD"/>
      </w:pBdr>
      <w:spacing w:after="300" w:line="240" w:lineRule="auto"/>
      <w:ind w:firstLine="0"/>
      <w:contextualSpacing/>
      <w:jc w:val="center"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0D66A0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US"/>
    </w:rPr>
  </w:style>
  <w:style w:type="character" w:customStyle="1" w:styleId="berschrift1Zchn">
    <w:name w:val="Überschrift 1 Zchn"/>
    <w:link w:val="berschrift1"/>
    <w:uiPriority w:val="9"/>
    <w:rsid w:val="00CE3E93"/>
    <w:rPr>
      <w:rFonts w:ascii="Arial" w:eastAsia="Times New Roman" w:hAnsi="Arial" w:cs="Arial"/>
      <w:b/>
      <w:bCs/>
      <w:sz w:val="32"/>
      <w:szCs w:val="32"/>
      <w:lang w:val="en-US"/>
    </w:rPr>
  </w:style>
  <w:style w:type="character" w:customStyle="1" w:styleId="figpopup-sensitive-area">
    <w:name w:val="figpopup-sensitive-area"/>
    <w:basedOn w:val="Absatz-Standardschriftart"/>
    <w:rsid w:val="002E4301"/>
  </w:style>
  <w:style w:type="character" w:customStyle="1" w:styleId="atl">
    <w:name w:val="atl"/>
    <w:basedOn w:val="Absatz-Standardschriftart"/>
    <w:rsid w:val="00156454"/>
  </w:style>
  <w:style w:type="character" w:customStyle="1" w:styleId="highlight">
    <w:name w:val="highlight"/>
    <w:basedOn w:val="Absatz-Standardschriftart"/>
    <w:rsid w:val="00512F8A"/>
  </w:style>
  <w:style w:type="character" w:styleId="Hervorhebung">
    <w:name w:val="Emphasis"/>
    <w:uiPriority w:val="20"/>
    <w:qFormat/>
    <w:rsid w:val="00432EC3"/>
    <w:rPr>
      <w:sz w:val="24"/>
    </w:rPr>
  </w:style>
  <w:style w:type="character" w:customStyle="1" w:styleId="hps">
    <w:name w:val="hps"/>
    <w:basedOn w:val="Absatz-Standardschriftart"/>
    <w:rsid w:val="00EE2A2B"/>
  </w:style>
  <w:style w:type="character" w:customStyle="1" w:styleId="atn">
    <w:name w:val="atn"/>
    <w:basedOn w:val="Absatz-Standardschriftart"/>
    <w:rsid w:val="000F48F5"/>
  </w:style>
  <w:style w:type="paragraph" w:styleId="berarbeitung">
    <w:name w:val="Revision"/>
    <w:hidden/>
    <w:uiPriority w:val="99"/>
    <w:semiHidden/>
    <w:rsid w:val="00C53F47"/>
    <w:rPr>
      <w:rFonts w:ascii="Arial" w:hAnsi="Arial" w:cs="Arial"/>
      <w:sz w:val="24"/>
      <w:szCs w:val="24"/>
      <w:lang w:val="en-US"/>
    </w:rPr>
  </w:style>
  <w:style w:type="paragraph" w:customStyle="1" w:styleId="ScriptHauptberschrift">
    <w:name w:val="Script Hauptüberschrift"/>
    <w:basedOn w:val="berschrift1"/>
    <w:qFormat/>
    <w:rsid w:val="007F79F3"/>
    <w:pPr>
      <w:keepLines w:val="0"/>
      <w:tabs>
        <w:tab w:val="clear" w:pos="426"/>
      </w:tabs>
      <w:suppressAutoHyphens/>
      <w:autoSpaceDE/>
      <w:autoSpaceDN/>
      <w:adjustRightInd/>
      <w:spacing w:before="240" w:after="120" w:line="276" w:lineRule="auto"/>
      <w:jc w:val="center"/>
    </w:pPr>
    <w:rPr>
      <w:bCs w:val="0"/>
      <w:kern w:val="28"/>
      <w:sz w:val="36"/>
      <w:lang w:val="en-GB" w:eastAsia="ar-SA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F3AE2"/>
    <w:pPr>
      <w:tabs>
        <w:tab w:val="clear" w:pos="426"/>
      </w:tabs>
      <w:autoSpaceDE/>
      <w:autoSpaceDN/>
      <w:adjustRightInd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F3AE2"/>
    <w:pPr>
      <w:tabs>
        <w:tab w:val="clear" w:pos="426"/>
      </w:tabs>
      <w:spacing w:after="100"/>
    </w:pPr>
  </w:style>
  <w:style w:type="character" w:customStyle="1" w:styleId="sublft1">
    <w:name w:val="sublft1"/>
    <w:rsid w:val="00562046"/>
    <w:rPr>
      <w:rFonts w:ascii="Arial" w:hAnsi="Arial" w:cs="Arial"/>
      <w:b/>
      <w:bCs/>
      <w:color w:val="00000A"/>
      <w:spacing w:val="0"/>
      <w:sz w:val="24"/>
      <w:szCs w:val="24"/>
    </w:rPr>
  </w:style>
  <w:style w:type="character" w:customStyle="1" w:styleId="purple">
    <w:name w:val="purple"/>
    <w:rsid w:val="00562046"/>
    <w:rPr>
      <w:rFonts w:cs="Times New Roman"/>
    </w:rPr>
  </w:style>
  <w:style w:type="paragraph" w:customStyle="1" w:styleId="ScriptFlietext">
    <w:name w:val="Script Fließtext"/>
    <w:basedOn w:val="Liste"/>
    <w:qFormat/>
    <w:rsid w:val="00562046"/>
    <w:pPr>
      <w:tabs>
        <w:tab w:val="clear" w:pos="426"/>
      </w:tabs>
      <w:suppressAutoHyphens/>
      <w:autoSpaceDE/>
      <w:autoSpaceDN/>
      <w:adjustRightInd/>
      <w:ind w:left="0" w:firstLine="0"/>
      <w:contextualSpacing w:val="0"/>
      <w:jc w:val="left"/>
    </w:pPr>
  </w:style>
  <w:style w:type="paragraph" w:styleId="Liste">
    <w:name w:val="List"/>
    <w:basedOn w:val="Standard"/>
    <w:uiPriority w:val="99"/>
    <w:semiHidden/>
    <w:unhideWhenUsed/>
    <w:rsid w:val="00562046"/>
    <w:pPr>
      <w:ind w:left="283" w:hanging="283"/>
      <w:contextualSpacing/>
    </w:pPr>
  </w:style>
  <w:style w:type="paragraph" w:styleId="StandardWeb">
    <w:name w:val="Normal (Web)"/>
    <w:basedOn w:val="Standard"/>
    <w:uiPriority w:val="99"/>
    <w:unhideWhenUsed/>
    <w:rsid w:val="00B37395"/>
    <w:pPr>
      <w:tabs>
        <w:tab w:val="clear" w:pos="426"/>
      </w:tabs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rFonts w:ascii="Times New Roman" w:hAnsi="Times New Roman" w:cs="Times New Roman"/>
      <w:lang w:val="de-DE"/>
    </w:rPr>
  </w:style>
  <w:style w:type="table" w:styleId="MittlereSchattierung2">
    <w:name w:val="Medium Shading 2"/>
    <w:basedOn w:val="NormaleTabelle"/>
    <w:uiPriority w:val="64"/>
    <w:rsid w:val="006A078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6A078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Schattierung1">
    <w:name w:val="Medium Shading 1"/>
    <w:basedOn w:val="NormaleTabelle"/>
    <w:uiPriority w:val="63"/>
    <w:rsid w:val="006A0788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Liste2">
    <w:name w:val="Medium List 2"/>
    <w:basedOn w:val="NormaleTabelle"/>
    <w:uiPriority w:val="66"/>
    <w:rsid w:val="001A2B0E"/>
    <w:rPr>
      <w:rFonts w:ascii="Cambria" w:hAnsi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StandardWeb1">
    <w:name w:val="Standard (Web)1"/>
    <w:rsid w:val="00942344"/>
    <w:rPr>
      <w:rFonts w:ascii="Times" w:hAnsi="Times"/>
      <w:color w:val="000000"/>
    </w:rPr>
  </w:style>
  <w:style w:type="character" w:styleId="Zeilennummer">
    <w:name w:val="line number"/>
    <w:basedOn w:val="Absatz-Standardschriftart"/>
    <w:uiPriority w:val="99"/>
    <w:semiHidden/>
    <w:unhideWhenUsed/>
    <w:rsid w:val="0069026F"/>
  </w:style>
  <w:style w:type="paragraph" w:customStyle="1" w:styleId="Literaturverzeichnis1">
    <w:name w:val="Literaturverzeichnis1"/>
    <w:basedOn w:val="Standard"/>
    <w:rsid w:val="00E179EC"/>
    <w:pPr>
      <w:tabs>
        <w:tab w:val="left" w:pos="380"/>
        <w:tab w:val="left" w:pos="500"/>
      </w:tabs>
      <w:spacing w:line="240" w:lineRule="auto"/>
      <w:ind w:left="720" w:hanging="720"/>
    </w:pPr>
    <w:rPr>
      <w:sz w:val="22"/>
      <w:szCs w:val="22"/>
    </w:rPr>
  </w:style>
  <w:style w:type="character" w:customStyle="1" w:styleId="apple-converted-space">
    <w:name w:val="apple-converted-space"/>
    <w:basedOn w:val="Absatz-Standardschriftart"/>
    <w:rsid w:val="007C66E3"/>
  </w:style>
  <w:style w:type="character" w:styleId="BesuchterHyperlink">
    <w:name w:val="FollowedHyperlink"/>
    <w:basedOn w:val="Absatz-Standardschriftart"/>
    <w:uiPriority w:val="99"/>
    <w:semiHidden/>
    <w:unhideWhenUsed/>
    <w:rsid w:val="00767DC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2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5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2205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0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57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84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7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4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144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564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8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5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08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06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04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442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3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4A39CA-D9CB-4A1C-8CDC-47B9E0F572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8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onforantrag</vt:lpstr>
    </vt:vector>
  </TitlesOfParts>
  <Company>UKB</Company>
  <LinksUpToDate>false</LinksUpToDate>
  <CharactersWithSpaces>1228</CharactersWithSpaces>
  <SharedDoc>false</SharedDoc>
  <HLinks>
    <vt:vector size="6" baseType="variant">
      <vt:variant>
        <vt:i4>655473</vt:i4>
      </vt:variant>
      <vt:variant>
        <vt:i4>0</vt:i4>
      </vt:variant>
      <vt:variant>
        <vt:i4>0</vt:i4>
      </vt:variant>
      <vt:variant>
        <vt:i4>5</vt:i4>
      </vt:variant>
      <vt:variant>
        <vt:lpwstr>mailto:Sven.Klaschik@ukb.uni-bon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nforantrag</dc:title>
  <dc:creator>T. Hilbert</dc:creator>
  <cp:lastModifiedBy>chris</cp:lastModifiedBy>
  <cp:revision>6</cp:revision>
  <cp:lastPrinted>2017-12-05T15:10:00Z</cp:lastPrinted>
  <dcterms:created xsi:type="dcterms:W3CDTF">2018-01-04T11:12:00Z</dcterms:created>
  <dcterms:modified xsi:type="dcterms:W3CDTF">2018-01-0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ghCkTwb0"/&gt;&lt;style id="http://www.zotero.org/styles/journal-of-cellular-and-molecular-medicine" hasBibliography="1" bibliographyStyleHasBeenSet="1"/&gt;&lt;prefs&gt;&lt;pref name="fieldType" value="Field"/</vt:lpwstr>
  </property>
  <property fmtid="{D5CDD505-2E9C-101B-9397-08002B2CF9AE}" pid="3" name="ZOTERO_PREF_2">
    <vt:lpwstr>&gt;&lt;pref name="storeReferences" value=""/&gt;&lt;pref name="automaticJournalAbbreviations" value="true"/&gt;&lt;pref name="noteType" value=""/&gt;&lt;/prefs&gt;&lt;/data&gt;</vt:lpwstr>
  </property>
</Properties>
</file>